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1A93F" w14:textId="4080F36E" w:rsidR="0067387B" w:rsidRPr="0067387B" w:rsidRDefault="0067387B" w:rsidP="008D6749">
      <w:pPr>
        <w:rPr>
          <w:b/>
          <w:bCs/>
        </w:rPr>
      </w:pPr>
      <w:r w:rsidRPr="0067387B">
        <w:rPr>
          <w:b/>
          <w:bCs/>
        </w:rPr>
        <w:t xml:space="preserve">Additional file 1: Postdiagnosis circulating </w:t>
      </w:r>
      <w:proofErr w:type="spellStart"/>
      <w:r w:rsidRPr="0067387B">
        <w:rPr>
          <w:b/>
          <w:bCs/>
        </w:rPr>
        <w:t>osteoprotegerin</w:t>
      </w:r>
      <w:proofErr w:type="spellEnd"/>
      <w:r w:rsidRPr="0067387B">
        <w:rPr>
          <w:b/>
          <w:bCs/>
        </w:rPr>
        <w:t xml:space="preserve"> and TRAIL concentrations and survival and recurrence after a breast cancer diagnosis: Results from the MARIE patient cohort: Supplementary Tables S1- S5 </w:t>
      </w:r>
      <w:r>
        <w:rPr>
          <w:b/>
          <w:bCs/>
        </w:rPr>
        <w:t>and</w:t>
      </w:r>
      <w:r w:rsidRPr="0067387B">
        <w:rPr>
          <w:b/>
          <w:bCs/>
        </w:rPr>
        <w:t xml:space="preserve"> Figure S1. </w:t>
      </w:r>
    </w:p>
    <w:p w14:paraId="32A3D054" w14:textId="77777777" w:rsidR="0067387B" w:rsidRDefault="0067387B" w:rsidP="008D6749">
      <w:pPr>
        <w:rPr>
          <w:bCs/>
        </w:rPr>
      </w:pPr>
    </w:p>
    <w:p w14:paraId="56DE7D4B" w14:textId="13D6CDDA" w:rsidR="008D6749" w:rsidRDefault="0067387B" w:rsidP="008D6749">
      <w:r>
        <w:rPr>
          <w:b/>
          <w:bCs/>
        </w:rPr>
        <w:t>Table S</w:t>
      </w:r>
      <w:r w:rsidR="008D6749" w:rsidRPr="00FE1AD1">
        <w:rPr>
          <w:b/>
          <w:bCs/>
        </w:rPr>
        <w:t>1</w:t>
      </w:r>
      <w:r w:rsidR="008D6749">
        <w:t xml:space="preserve">. Geometric means </w:t>
      </w:r>
      <w:r w:rsidR="00B3144C">
        <w:t>for</w:t>
      </w:r>
      <w:r w:rsidR="008D6749">
        <w:t xml:space="preserve"> OPG and TRAIL</w:t>
      </w:r>
      <w:r w:rsidR="00EA4C3A" w:rsidRPr="00590328">
        <w:t xml:space="preserve"> </w:t>
      </w:r>
      <w:r w:rsidR="00EA4C3A" w:rsidRPr="00AF2669">
        <w:t xml:space="preserve">(in </w:t>
      </w:r>
      <w:proofErr w:type="spellStart"/>
      <w:r w:rsidR="00EA4C3A" w:rsidRPr="00AF2669">
        <w:t>pg</w:t>
      </w:r>
      <w:proofErr w:type="spellEnd"/>
      <w:r w:rsidR="00EA4C3A" w:rsidRPr="00AF2669">
        <w:t xml:space="preserve">/mL) </w:t>
      </w:r>
      <w:r w:rsidR="008D6749">
        <w:t>adjusted for age and center by clinical characteristics and lifestyle factors</w:t>
      </w:r>
      <w:r>
        <w:t>.</w:t>
      </w:r>
    </w:p>
    <w:tbl>
      <w:tblPr>
        <w:tblStyle w:val="TableGrid"/>
        <w:tblW w:w="1435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3"/>
        <w:gridCol w:w="1626"/>
        <w:gridCol w:w="2495"/>
        <w:gridCol w:w="976"/>
        <w:gridCol w:w="1573"/>
        <w:gridCol w:w="2499"/>
        <w:gridCol w:w="968"/>
      </w:tblGrid>
      <w:tr w:rsidR="00B31CD0" w:rsidRPr="007A5D17" w14:paraId="2E1AEE07" w14:textId="77777777" w:rsidTr="0CADB104">
        <w:trPr>
          <w:trHeight w:val="172"/>
        </w:trPr>
        <w:tc>
          <w:tcPr>
            <w:tcW w:w="4213" w:type="dxa"/>
            <w:tcBorders>
              <w:top w:val="single" w:sz="4" w:space="0" w:color="auto"/>
            </w:tcBorders>
            <w:noWrap/>
            <w:hideMark/>
          </w:tcPr>
          <w:p w14:paraId="4722C6C0" w14:textId="77777777" w:rsidR="00B31CD0" w:rsidRPr="007A5D17" w:rsidRDefault="00B31CD0" w:rsidP="00735A98">
            <w:r w:rsidRPr="007A5D17">
              <w:t> 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hideMark/>
          </w:tcPr>
          <w:p w14:paraId="1C2F8EA4" w14:textId="77777777" w:rsidR="00B31CD0" w:rsidRPr="007A5D17" w:rsidRDefault="00B31CD0" w:rsidP="00B31CD0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n = 2,456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14:paraId="677FE9B7" w14:textId="77777777" w:rsidR="00B31CD0" w:rsidRPr="007A5D17" w:rsidRDefault="00B31CD0" w:rsidP="00B31CD0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OPG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hideMark/>
          </w:tcPr>
          <w:p w14:paraId="3135FDE7" w14:textId="77777777" w:rsidR="00B31CD0" w:rsidRPr="007A5D17" w:rsidRDefault="00B31CD0" w:rsidP="00735A98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p</w:t>
            </w:r>
            <w:r w:rsidRPr="007A5D17">
              <w:rPr>
                <w:vertAlign w:val="superscript"/>
              </w:rPr>
              <w:t>a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hideMark/>
          </w:tcPr>
          <w:p w14:paraId="7F5A5A62" w14:textId="77777777" w:rsidR="00B31CD0" w:rsidRPr="007A5D17" w:rsidRDefault="00B31CD0" w:rsidP="00B31CD0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n = 2,457</w:t>
            </w:r>
          </w:p>
        </w:tc>
        <w:tc>
          <w:tcPr>
            <w:tcW w:w="2499" w:type="dxa"/>
            <w:tcBorders>
              <w:top w:val="single" w:sz="4" w:space="0" w:color="auto"/>
            </w:tcBorders>
            <w:hideMark/>
          </w:tcPr>
          <w:p w14:paraId="484A6F24" w14:textId="0475574F" w:rsidR="00B31CD0" w:rsidRPr="007A5D17" w:rsidRDefault="00B31CD0" w:rsidP="00B31CD0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TRAIL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hideMark/>
          </w:tcPr>
          <w:p w14:paraId="6A96968F" w14:textId="77777777" w:rsidR="00B31CD0" w:rsidRPr="007A5D17" w:rsidRDefault="00B31CD0" w:rsidP="00735A98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p</w:t>
            </w:r>
            <w:r w:rsidRPr="007A5D17">
              <w:rPr>
                <w:vertAlign w:val="superscript"/>
              </w:rPr>
              <w:t>a</w:t>
            </w:r>
          </w:p>
        </w:tc>
      </w:tr>
      <w:tr w:rsidR="00FE6DCB" w:rsidRPr="007A5D17" w14:paraId="46220BCA" w14:textId="77777777" w:rsidTr="0CADB104">
        <w:trPr>
          <w:trHeight w:val="301"/>
        </w:trPr>
        <w:tc>
          <w:tcPr>
            <w:tcW w:w="4213" w:type="dxa"/>
            <w:tcBorders>
              <w:bottom w:val="single" w:sz="4" w:space="0" w:color="auto"/>
            </w:tcBorders>
            <w:noWrap/>
            <w:hideMark/>
          </w:tcPr>
          <w:p w14:paraId="5A2A429B" w14:textId="77777777" w:rsidR="00FE6DCB" w:rsidRPr="007A5D17" w:rsidRDefault="00FE6DCB" w:rsidP="00FE6DCB">
            <w:r w:rsidRPr="007A5D17">
              <w:t> 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hideMark/>
          </w:tcPr>
          <w:p w14:paraId="224A19C3" w14:textId="77777777" w:rsidR="00FE6DCB" w:rsidRPr="007A5D17" w:rsidRDefault="00FE6DCB" w:rsidP="00FE6DCB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n (%)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hideMark/>
          </w:tcPr>
          <w:p w14:paraId="0FCB256F" w14:textId="77AE84FB" w:rsidR="00FE6DCB" w:rsidRPr="007A5D17" w:rsidRDefault="00FE6DCB" w:rsidP="00FE6DCB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Geo</w:t>
            </w:r>
            <w:r>
              <w:rPr>
                <w:b/>
                <w:bCs/>
              </w:rPr>
              <w:t xml:space="preserve">metric </w:t>
            </w:r>
            <w:r w:rsidRPr="007A5D17">
              <w:rPr>
                <w:b/>
                <w:bCs/>
              </w:rPr>
              <w:t>mean (95%CI)</w:t>
            </w:r>
          </w:p>
        </w:tc>
        <w:tc>
          <w:tcPr>
            <w:tcW w:w="976" w:type="dxa"/>
            <w:vMerge/>
            <w:hideMark/>
          </w:tcPr>
          <w:p w14:paraId="7F67D3C2" w14:textId="77777777" w:rsidR="00FE6DCB" w:rsidRPr="007A5D17" w:rsidRDefault="00FE6DCB" w:rsidP="00FE6DCB">
            <w:pPr>
              <w:rPr>
                <w:b/>
                <w:bCs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hideMark/>
          </w:tcPr>
          <w:p w14:paraId="4D33C1C5" w14:textId="77777777" w:rsidR="00FE6DCB" w:rsidRPr="007A5D17" w:rsidRDefault="00FE6DCB" w:rsidP="00FE6DCB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n (%)</w:t>
            </w:r>
          </w:p>
        </w:tc>
        <w:tc>
          <w:tcPr>
            <w:tcW w:w="2499" w:type="dxa"/>
            <w:tcBorders>
              <w:bottom w:val="single" w:sz="4" w:space="0" w:color="auto"/>
            </w:tcBorders>
            <w:hideMark/>
          </w:tcPr>
          <w:p w14:paraId="559D8BFD" w14:textId="3B9D2D5C" w:rsidR="00FE6DCB" w:rsidRPr="007A5D17" w:rsidRDefault="00FE6DCB" w:rsidP="00FE6DCB">
            <w:pPr>
              <w:jc w:val="center"/>
              <w:rPr>
                <w:b/>
                <w:bCs/>
              </w:rPr>
            </w:pPr>
            <w:r w:rsidRPr="007A5D17">
              <w:rPr>
                <w:b/>
                <w:bCs/>
              </w:rPr>
              <w:t>Geo</w:t>
            </w:r>
            <w:r>
              <w:rPr>
                <w:b/>
                <w:bCs/>
              </w:rPr>
              <w:t xml:space="preserve">metric </w:t>
            </w:r>
            <w:r w:rsidRPr="007A5D17">
              <w:rPr>
                <w:b/>
                <w:bCs/>
              </w:rPr>
              <w:t>mean (95%CI)</w:t>
            </w:r>
          </w:p>
        </w:tc>
        <w:tc>
          <w:tcPr>
            <w:tcW w:w="968" w:type="dxa"/>
            <w:vMerge/>
            <w:hideMark/>
          </w:tcPr>
          <w:p w14:paraId="1810588E" w14:textId="77777777" w:rsidR="00FE6DCB" w:rsidRPr="007A5D17" w:rsidRDefault="00FE6DCB" w:rsidP="00FE6DCB">
            <w:pPr>
              <w:rPr>
                <w:b/>
                <w:bCs/>
              </w:rPr>
            </w:pPr>
          </w:p>
        </w:tc>
      </w:tr>
      <w:tr w:rsidR="00B31CD0" w:rsidRPr="007A5D17" w14:paraId="08F241F2" w14:textId="77777777" w:rsidTr="0CADB104">
        <w:trPr>
          <w:trHeight w:val="318"/>
        </w:trPr>
        <w:tc>
          <w:tcPr>
            <w:tcW w:w="4213" w:type="dxa"/>
            <w:tcBorders>
              <w:top w:val="single" w:sz="4" w:space="0" w:color="auto"/>
            </w:tcBorders>
            <w:hideMark/>
          </w:tcPr>
          <w:p w14:paraId="232B13CF" w14:textId="77777777" w:rsidR="00B31CD0" w:rsidRPr="007A5D17" w:rsidRDefault="00B31CD0" w:rsidP="00735A98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 xml:space="preserve">Mode of tumor </w:t>
            </w:r>
            <w:proofErr w:type="spellStart"/>
            <w:r w:rsidRPr="007A5D17">
              <w:rPr>
                <w:b/>
                <w:bCs/>
              </w:rPr>
              <w:t>detection</w:t>
            </w:r>
            <w:r w:rsidRPr="007A5D17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46A3B45B" w14:textId="3287C205" w:rsidR="00B31CD0" w:rsidRPr="007A5D17" w:rsidRDefault="00B31CD0" w:rsidP="00B31CD0">
            <w:pPr>
              <w:jc w:val="center"/>
            </w:pPr>
          </w:p>
        </w:tc>
        <w:tc>
          <w:tcPr>
            <w:tcW w:w="2495" w:type="dxa"/>
            <w:tcBorders>
              <w:top w:val="single" w:sz="4" w:space="0" w:color="auto"/>
            </w:tcBorders>
            <w:noWrap/>
            <w:hideMark/>
          </w:tcPr>
          <w:p w14:paraId="114ADDD4" w14:textId="1D2AFA55" w:rsidR="00B31CD0" w:rsidRPr="007A5D17" w:rsidRDefault="00B31CD0" w:rsidP="00B31CD0">
            <w:pPr>
              <w:jc w:val="center"/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02CCE88" w14:textId="77777777" w:rsidR="00B31CD0" w:rsidRPr="007A5D17" w:rsidRDefault="00B31CD0" w:rsidP="00735A98">
            <w:r w:rsidRPr="007A5D17">
              <w:t> 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14:paraId="51FBF9F1" w14:textId="24A3166B" w:rsidR="00B31CD0" w:rsidRPr="007A5D17" w:rsidRDefault="00B31CD0" w:rsidP="00B31CD0">
            <w:pPr>
              <w:jc w:val="center"/>
            </w:pPr>
          </w:p>
        </w:tc>
        <w:tc>
          <w:tcPr>
            <w:tcW w:w="2499" w:type="dxa"/>
            <w:tcBorders>
              <w:top w:val="single" w:sz="4" w:space="0" w:color="auto"/>
            </w:tcBorders>
            <w:noWrap/>
            <w:hideMark/>
          </w:tcPr>
          <w:p w14:paraId="4AB077C8" w14:textId="1F9FBA80" w:rsidR="00B31CD0" w:rsidRPr="007A5D17" w:rsidRDefault="00B31CD0" w:rsidP="00B31CD0">
            <w:pPr>
              <w:jc w:val="center"/>
            </w:pP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6EF004BA" w14:textId="77777777" w:rsidR="00B31CD0" w:rsidRPr="007A5D17" w:rsidRDefault="00B31CD0" w:rsidP="00735A98">
            <w:r w:rsidRPr="007A5D17">
              <w:t> </w:t>
            </w:r>
          </w:p>
        </w:tc>
      </w:tr>
      <w:tr w:rsidR="00397CF8" w:rsidRPr="007A5D17" w14:paraId="43A88CFD" w14:textId="77777777" w:rsidTr="0CADB104">
        <w:trPr>
          <w:trHeight w:val="172"/>
        </w:trPr>
        <w:tc>
          <w:tcPr>
            <w:tcW w:w="4213" w:type="dxa"/>
            <w:hideMark/>
          </w:tcPr>
          <w:p w14:paraId="50D88375" w14:textId="77777777" w:rsidR="00397CF8" w:rsidRPr="007A5D17" w:rsidRDefault="00397CF8" w:rsidP="00397CF8">
            <w:r w:rsidRPr="007A5D17">
              <w:t xml:space="preserve">   Self-detecte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7EF3B" w14:textId="3022CCA9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2 (52.8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681A" w14:textId="50B8E9AD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4.8 (200.9-208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3BB" w14:textId="79502884" w:rsidR="00397CF8" w:rsidRPr="007A5D17" w:rsidRDefault="00397CF8" w:rsidP="00E816B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8EF3" w14:textId="1756F4F9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2 (52.8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4BB" w14:textId="7C4555D3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9 (19.3-20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231B" w14:textId="48F07052" w:rsidR="00397CF8" w:rsidRPr="007A5D17" w:rsidRDefault="00397CF8" w:rsidP="00E816B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397CF8" w:rsidRPr="007A5D17" w14:paraId="6B1FBD26" w14:textId="77777777" w:rsidTr="0CADB104">
        <w:trPr>
          <w:trHeight w:val="206"/>
        </w:trPr>
        <w:tc>
          <w:tcPr>
            <w:tcW w:w="4213" w:type="dxa"/>
            <w:hideMark/>
          </w:tcPr>
          <w:p w14:paraId="34359902" w14:textId="77777777" w:rsidR="00397CF8" w:rsidRPr="007A5D17" w:rsidRDefault="00397CF8" w:rsidP="00397CF8">
            <w:r w:rsidRPr="007A5D17">
              <w:t xml:space="preserve">   Routine examin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BA611" w14:textId="05697F3E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6 (47.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8078" w14:textId="198C6C38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.3 (197.3-205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81A" w14:textId="3B2051CC" w:rsidR="00397CF8" w:rsidRPr="007A5D17" w:rsidRDefault="00397CF8" w:rsidP="00E816B6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6433D" w14:textId="22593BB6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7 (47.2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42C" w14:textId="15572F8D" w:rsidR="00397CF8" w:rsidRPr="007A5D17" w:rsidRDefault="00397CF8" w:rsidP="00397C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(19.4-20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419" w14:textId="7FCAB7F1" w:rsidR="00397CF8" w:rsidRPr="007A5D17" w:rsidRDefault="00397CF8" w:rsidP="00E816B6">
            <w:pPr>
              <w:jc w:val="right"/>
            </w:pPr>
          </w:p>
        </w:tc>
      </w:tr>
      <w:tr w:rsidR="00397CF8" w:rsidRPr="007A5D17" w14:paraId="5A8C2133" w14:textId="77777777" w:rsidTr="0CADB104">
        <w:trPr>
          <w:trHeight w:val="206"/>
        </w:trPr>
        <w:tc>
          <w:tcPr>
            <w:tcW w:w="4213" w:type="dxa"/>
            <w:hideMark/>
          </w:tcPr>
          <w:p w14:paraId="3BA8523E" w14:textId="77777777" w:rsidR="00397CF8" w:rsidRPr="00E644B7" w:rsidRDefault="00397CF8" w:rsidP="00397CF8">
            <w:pPr>
              <w:rPr>
                <w:b/>
                <w:bCs/>
              </w:rPr>
            </w:pPr>
            <w:r w:rsidRPr="00E644B7">
              <w:rPr>
                <w:b/>
                <w:bCs/>
              </w:rPr>
              <w:t>Chemotherap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7DCAE" w14:textId="1EB1E39F" w:rsidR="00397CF8" w:rsidRPr="007A5D17" w:rsidRDefault="00397CF8" w:rsidP="00397CF8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D5FB" w14:textId="7C6A8D0B" w:rsidR="00397CF8" w:rsidRPr="007A5D17" w:rsidRDefault="00397CF8" w:rsidP="00397CF8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BEB2" w14:textId="567C5F8D" w:rsidR="00397CF8" w:rsidRPr="007A5D17" w:rsidRDefault="00397CF8" w:rsidP="00E816B6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9B91" w14:textId="7D94F4B3" w:rsidR="00397CF8" w:rsidRPr="007A5D17" w:rsidRDefault="00397CF8" w:rsidP="00397CF8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DF9F" w14:textId="7C9BBC55" w:rsidR="00397CF8" w:rsidRPr="007A5D17" w:rsidRDefault="00397CF8" w:rsidP="00397CF8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9759" w14:textId="6F070D72" w:rsidR="00397CF8" w:rsidRPr="007A5D17" w:rsidRDefault="00397CF8" w:rsidP="00E816B6">
            <w:pPr>
              <w:jc w:val="right"/>
            </w:pPr>
          </w:p>
        </w:tc>
      </w:tr>
      <w:tr w:rsidR="00E644B7" w:rsidRPr="007A5D17" w14:paraId="04404A97" w14:textId="77777777" w:rsidTr="0CADB104">
        <w:trPr>
          <w:trHeight w:val="206"/>
        </w:trPr>
        <w:tc>
          <w:tcPr>
            <w:tcW w:w="4213" w:type="dxa"/>
          </w:tcPr>
          <w:p w14:paraId="0CEB537A" w14:textId="533373FF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E3095" w14:textId="1451843A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 (47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A5FC" w14:textId="164A5C12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.1 (199.1-207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96EE" w14:textId="3DBADE74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EEE5" w14:textId="44F4DFA8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 (47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9724" w14:textId="4CC803B9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 (19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-20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12A6" w14:textId="6BAE7756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644B7" w:rsidRPr="007A5D17" w14:paraId="6AE6D8FC" w14:textId="77777777" w:rsidTr="0CADB104">
        <w:trPr>
          <w:trHeight w:val="206"/>
        </w:trPr>
        <w:tc>
          <w:tcPr>
            <w:tcW w:w="4213" w:type="dxa"/>
          </w:tcPr>
          <w:p w14:paraId="2F070A4F" w14:textId="245A3D8F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343A1" w14:textId="1F250738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 w:rsidRPr="0075544F">
              <w:rPr>
                <w:rFonts w:ascii="Calibri" w:eastAsia="Times New Roman" w:hAnsi="Calibri" w:cs="Calibri"/>
                <w:color w:val="000000"/>
              </w:rPr>
              <w:t>1276 (52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438B" w14:textId="6A92C0CA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 w:rsidRPr="0075544F">
              <w:rPr>
                <w:rFonts w:ascii="Calibri" w:eastAsia="Times New Roman" w:hAnsi="Calibri" w:cs="Calibri"/>
                <w:color w:val="000000"/>
              </w:rPr>
              <w:t>203.3 (199.5-207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ECFC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4FF3" w14:textId="1AFAF03C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 w:rsidRPr="0075544F">
              <w:rPr>
                <w:rFonts w:ascii="Calibri" w:eastAsia="Times New Roman" w:hAnsi="Calibri" w:cs="Calibri"/>
                <w:color w:val="000000"/>
              </w:rPr>
              <w:t>1277 (52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CCEE" w14:textId="30439F55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 w:rsidRPr="0075544F">
              <w:rPr>
                <w:rFonts w:ascii="Calibri" w:eastAsia="Times New Roman" w:hAnsi="Calibri" w:cs="Calibri"/>
                <w:color w:val="000000"/>
              </w:rPr>
              <w:t>20.4 (19.8-21</w:t>
            </w:r>
            <w:r w:rsidR="00F7257B">
              <w:rPr>
                <w:rFonts w:ascii="Calibri" w:eastAsia="Times New Roman" w:hAnsi="Calibri" w:cs="Calibri"/>
                <w:color w:val="000000"/>
              </w:rPr>
              <w:t>.0</w:t>
            </w:r>
            <w:r w:rsidRPr="0075544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B461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644B7" w:rsidRPr="007A5D17" w14:paraId="24D06EBC" w14:textId="77777777" w:rsidTr="0CADB104">
        <w:trPr>
          <w:trHeight w:val="206"/>
        </w:trPr>
        <w:tc>
          <w:tcPr>
            <w:tcW w:w="4213" w:type="dxa"/>
            <w:hideMark/>
          </w:tcPr>
          <w:p w14:paraId="4CE282B5" w14:textId="77777777" w:rsidR="00E644B7" w:rsidRPr="00E644B7" w:rsidRDefault="00E644B7" w:rsidP="00E644B7">
            <w:pPr>
              <w:rPr>
                <w:b/>
                <w:bCs/>
              </w:rPr>
            </w:pPr>
            <w:r w:rsidRPr="00E644B7">
              <w:rPr>
                <w:b/>
                <w:bCs/>
              </w:rPr>
              <w:t>Radiation therap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4A26" w14:textId="48B4A190" w:rsidR="00E644B7" w:rsidRPr="007A5D17" w:rsidRDefault="00E644B7" w:rsidP="00E644B7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58F8" w14:textId="1CF39C01" w:rsidR="00E644B7" w:rsidRPr="007A5D17" w:rsidRDefault="00E644B7" w:rsidP="00E644B7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C84F" w14:textId="43F80564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4A99" w14:textId="2D08C19A" w:rsidR="00E644B7" w:rsidRPr="007A5D17" w:rsidRDefault="00E644B7" w:rsidP="00E644B7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DB5C" w14:textId="2D9AF72A" w:rsidR="00E644B7" w:rsidRPr="007A5D17" w:rsidRDefault="00E644B7" w:rsidP="00E644B7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3FBF" w14:textId="31734140" w:rsidR="00E644B7" w:rsidRPr="007A5D17" w:rsidRDefault="00E644B7" w:rsidP="00E644B7">
            <w:pPr>
              <w:jc w:val="right"/>
            </w:pPr>
          </w:p>
        </w:tc>
      </w:tr>
      <w:tr w:rsidR="00E644B7" w:rsidRPr="007A5D17" w14:paraId="666AAB87" w14:textId="77777777" w:rsidTr="0CADB104">
        <w:trPr>
          <w:trHeight w:val="206"/>
        </w:trPr>
        <w:tc>
          <w:tcPr>
            <w:tcW w:w="4213" w:type="dxa"/>
          </w:tcPr>
          <w:p w14:paraId="65E1C1FD" w14:textId="31C02707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E3F9" w14:textId="71B47481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0 (78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91DD" w14:textId="32E66344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.5 (201.4-207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8CEC" w14:textId="4B7AE6DE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1813" w14:textId="44F7B135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9 (78.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3865" w14:textId="6D5620EF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 (19.6-20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239A" w14:textId="1C3A5322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E644B7" w:rsidRPr="007A5D17" w14:paraId="440CF5F9" w14:textId="77777777" w:rsidTr="0CADB104">
        <w:trPr>
          <w:trHeight w:val="206"/>
        </w:trPr>
        <w:tc>
          <w:tcPr>
            <w:tcW w:w="4213" w:type="dxa"/>
          </w:tcPr>
          <w:p w14:paraId="3CEA21D7" w14:textId="33A5F67C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FC0F" w14:textId="7828CE8A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 (21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CC2C" w14:textId="50886B62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5 (192.8-204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B695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630D" w14:textId="1C8C7422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 (21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92EE" w14:textId="534FF48C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 (18.7-20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B0EB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644B7" w:rsidRPr="007A5D17" w14:paraId="68F7D6DA" w14:textId="77777777" w:rsidTr="0CADB104">
        <w:trPr>
          <w:trHeight w:val="206"/>
        </w:trPr>
        <w:tc>
          <w:tcPr>
            <w:tcW w:w="4213" w:type="dxa"/>
            <w:hideMark/>
          </w:tcPr>
          <w:p w14:paraId="6B34EECC" w14:textId="77777777" w:rsidR="00E644B7" w:rsidRPr="00E644B7" w:rsidRDefault="00E644B7" w:rsidP="00E644B7">
            <w:pPr>
              <w:rPr>
                <w:b/>
                <w:bCs/>
              </w:rPr>
            </w:pPr>
            <w:r w:rsidRPr="00E644B7">
              <w:rPr>
                <w:b/>
                <w:bCs/>
              </w:rPr>
              <w:t>Tamoxifen / aromatase inhibitor u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F368" w14:textId="3765AE6B" w:rsidR="00E644B7" w:rsidRPr="007A5D17" w:rsidRDefault="00E644B7" w:rsidP="00E644B7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BAD1" w14:textId="7B6045E0" w:rsidR="00E644B7" w:rsidRPr="007A5D17" w:rsidRDefault="00E644B7" w:rsidP="00E644B7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BC30" w14:textId="70795FE2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7C97" w14:textId="5805C592" w:rsidR="00E644B7" w:rsidRPr="007A5D17" w:rsidRDefault="00E644B7" w:rsidP="00E644B7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9022" w14:textId="33AEE7F7" w:rsidR="00E644B7" w:rsidRPr="007A5D17" w:rsidRDefault="00E644B7" w:rsidP="00E644B7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5C0A" w14:textId="7763332B" w:rsidR="00E644B7" w:rsidRPr="007A5D17" w:rsidRDefault="00E644B7" w:rsidP="00E644B7">
            <w:pPr>
              <w:jc w:val="right"/>
            </w:pPr>
          </w:p>
        </w:tc>
      </w:tr>
      <w:tr w:rsidR="00E644B7" w:rsidRPr="007A5D17" w14:paraId="4B49F843" w14:textId="77777777" w:rsidTr="0CADB104">
        <w:trPr>
          <w:trHeight w:val="206"/>
        </w:trPr>
        <w:tc>
          <w:tcPr>
            <w:tcW w:w="4213" w:type="dxa"/>
          </w:tcPr>
          <w:p w14:paraId="52257747" w14:textId="4FC9FD88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C539" w14:textId="21BADC8A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 (81.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DACB" w14:textId="39347970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.9 (198.8-205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9BB4" w14:textId="02456363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1FD6" w14:textId="3B027893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 (81.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073F" w14:textId="68D86E4D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 (19.4-20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BFB2" w14:textId="520C7B14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644B7" w:rsidRPr="007A5D17" w14:paraId="4FE3AE35" w14:textId="77777777" w:rsidTr="0CADB104">
        <w:trPr>
          <w:trHeight w:val="206"/>
        </w:trPr>
        <w:tc>
          <w:tcPr>
            <w:tcW w:w="4213" w:type="dxa"/>
          </w:tcPr>
          <w:p w14:paraId="0318E7BF" w14:textId="13102CA4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4055" w14:textId="53C13ED2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 (18.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F4B1" w14:textId="3793D7AE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.7 (200.2-213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05C9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E7E8" w14:textId="3DC5FC70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 (18.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7ABC" w14:textId="6F722070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 (19.7-21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54C4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644B7" w:rsidRPr="007A5D17" w14:paraId="2DCCFB8B" w14:textId="77777777" w:rsidTr="0CADB104">
        <w:trPr>
          <w:trHeight w:val="206"/>
        </w:trPr>
        <w:tc>
          <w:tcPr>
            <w:tcW w:w="4213" w:type="dxa"/>
            <w:hideMark/>
          </w:tcPr>
          <w:p w14:paraId="06FA66B4" w14:textId="77777777" w:rsidR="00E644B7" w:rsidRPr="00E644B7" w:rsidRDefault="00E644B7" w:rsidP="00E644B7">
            <w:pPr>
              <w:rPr>
                <w:b/>
                <w:bCs/>
              </w:rPr>
            </w:pPr>
            <w:r w:rsidRPr="00E644B7">
              <w:rPr>
                <w:b/>
                <w:bCs/>
              </w:rPr>
              <w:t>Bisphosphonate therap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C462" w14:textId="4EF10402" w:rsidR="00E644B7" w:rsidRPr="007A5D17" w:rsidRDefault="00E644B7" w:rsidP="00E644B7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B7E5" w14:textId="142E4A9C" w:rsidR="00E644B7" w:rsidRPr="007A5D17" w:rsidRDefault="00E644B7" w:rsidP="00E644B7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B34B" w14:textId="55C8D207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1BB1" w14:textId="3988F26B" w:rsidR="00E644B7" w:rsidRPr="007A5D17" w:rsidRDefault="00E644B7" w:rsidP="00E644B7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07CE" w14:textId="1D8CB1AD" w:rsidR="00E644B7" w:rsidRPr="007A5D17" w:rsidRDefault="00E644B7" w:rsidP="00E644B7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2DA6" w14:textId="52E10514" w:rsidR="00E644B7" w:rsidRPr="007A5D17" w:rsidRDefault="00E644B7" w:rsidP="00E644B7">
            <w:pPr>
              <w:jc w:val="right"/>
            </w:pPr>
          </w:p>
        </w:tc>
      </w:tr>
      <w:tr w:rsidR="00E644B7" w:rsidRPr="007A5D17" w14:paraId="3189928A" w14:textId="77777777" w:rsidTr="0CADB104">
        <w:trPr>
          <w:trHeight w:val="206"/>
        </w:trPr>
        <w:tc>
          <w:tcPr>
            <w:tcW w:w="4213" w:type="dxa"/>
          </w:tcPr>
          <w:p w14:paraId="567AC23A" w14:textId="1AC176BE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04AF" w14:textId="43DA98D0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 (6.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90B4" w14:textId="342548A4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.6 (194.4-219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2F24" w14:textId="156096B2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6B8B" w14:textId="3581D958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 (6.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89D1" w14:textId="517BE507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 (18.4-22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D3FD" w14:textId="190E1224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644B7" w:rsidRPr="007A5D17" w14:paraId="66FE23FC" w14:textId="77777777" w:rsidTr="0CADB104">
        <w:trPr>
          <w:trHeight w:val="206"/>
        </w:trPr>
        <w:tc>
          <w:tcPr>
            <w:tcW w:w="4213" w:type="dxa"/>
          </w:tcPr>
          <w:p w14:paraId="1A8126E0" w14:textId="0AF523E7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2488" w14:textId="74C87850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3 (93.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6858" w14:textId="2D2382FF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(197.9-204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EA3C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D9B6" w14:textId="63F914F7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3 (93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F3C2" w14:textId="65A626E3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 (19.7-20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2EBF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644B7" w:rsidRPr="007A5D17" w14:paraId="6CB94460" w14:textId="77777777" w:rsidTr="0CADB104">
        <w:trPr>
          <w:trHeight w:val="206"/>
        </w:trPr>
        <w:tc>
          <w:tcPr>
            <w:tcW w:w="4213" w:type="dxa"/>
            <w:hideMark/>
          </w:tcPr>
          <w:p w14:paraId="2BDACCDA" w14:textId="77777777" w:rsidR="00E644B7" w:rsidRPr="00E644B7" w:rsidRDefault="00E644B7" w:rsidP="00E644B7">
            <w:pPr>
              <w:rPr>
                <w:b/>
                <w:bCs/>
              </w:rPr>
            </w:pPr>
            <w:r w:rsidRPr="00E644B7">
              <w:rPr>
                <w:b/>
                <w:bCs/>
              </w:rPr>
              <w:t>Trastuzumab therap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9A5F" w14:textId="4516CE88" w:rsidR="00E644B7" w:rsidRPr="007A5D17" w:rsidRDefault="00E644B7" w:rsidP="00E644B7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D373" w14:textId="2CEE17E1" w:rsidR="00E644B7" w:rsidRPr="007A5D17" w:rsidRDefault="00E644B7" w:rsidP="00E644B7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D1AC" w14:textId="381230FC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86BB" w14:textId="2CA7AFDB" w:rsidR="00E644B7" w:rsidRPr="007A5D17" w:rsidRDefault="00E644B7" w:rsidP="00E644B7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8635" w14:textId="4BFC647B" w:rsidR="00E644B7" w:rsidRPr="007A5D17" w:rsidRDefault="00E644B7" w:rsidP="00E644B7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63AB" w14:textId="0F33A98E" w:rsidR="00E644B7" w:rsidRPr="007A5D17" w:rsidRDefault="00E644B7" w:rsidP="00E644B7">
            <w:pPr>
              <w:jc w:val="right"/>
            </w:pPr>
          </w:p>
        </w:tc>
      </w:tr>
      <w:tr w:rsidR="00E644B7" w:rsidRPr="007A5D17" w14:paraId="57A03437" w14:textId="77777777" w:rsidTr="0CADB104">
        <w:trPr>
          <w:trHeight w:val="206"/>
        </w:trPr>
        <w:tc>
          <w:tcPr>
            <w:tcW w:w="4213" w:type="dxa"/>
          </w:tcPr>
          <w:p w14:paraId="30315751" w14:textId="785746CA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9364" w14:textId="0AF13450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 (3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62C8" w14:textId="1E054E7A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.6 (186.1-222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6B73" w14:textId="4CA05252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D79F" w14:textId="3700DAD4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3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B51F" w14:textId="311EC5EF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(17.5-22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2F3E" w14:textId="27706601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E644B7" w:rsidRPr="007A5D17" w14:paraId="1C3180CB" w14:textId="77777777" w:rsidTr="0CADB104">
        <w:trPr>
          <w:trHeight w:val="206"/>
        </w:trPr>
        <w:tc>
          <w:tcPr>
            <w:tcW w:w="4213" w:type="dxa"/>
          </w:tcPr>
          <w:p w14:paraId="2FF43C6E" w14:textId="47439A1B" w:rsidR="00E644B7" w:rsidRPr="00E644B7" w:rsidRDefault="00E644B7" w:rsidP="00E644B7">
            <w:pPr>
              <w:rPr>
                <w:bCs/>
              </w:rPr>
            </w:pPr>
            <w:r w:rsidRPr="00E644B7">
              <w:rPr>
                <w:bCs/>
              </w:rPr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1AD5" w14:textId="62709882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3 (97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332D" w14:textId="46654B26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.8 (197.7-204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F7FF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E9BF" w14:textId="36D7D1AE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3 (97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24D3" w14:textId="294374AA" w:rsidR="00E644B7" w:rsidRDefault="00E644B7" w:rsidP="00E644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 (19.7-20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5D5C" w14:textId="77777777" w:rsidR="00E644B7" w:rsidRDefault="00E644B7" w:rsidP="00E644B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644B7" w:rsidRPr="007A5D17" w14:paraId="30AB0595" w14:textId="77777777" w:rsidTr="0CADB104">
        <w:trPr>
          <w:trHeight w:val="206"/>
        </w:trPr>
        <w:tc>
          <w:tcPr>
            <w:tcW w:w="4213" w:type="dxa"/>
            <w:hideMark/>
          </w:tcPr>
          <w:p w14:paraId="1A810BFE" w14:textId="77777777" w:rsidR="00E644B7" w:rsidRPr="00E644B7" w:rsidRDefault="00E644B7" w:rsidP="00E644B7">
            <w:pPr>
              <w:rPr>
                <w:b/>
                <w:bCs/>
              </w:rPr>
            </w:pPr>
            <w:r w:rsidRPr="00E644B7">
              <w:rPr>
                <w:b/>
                <w:bCs/>
              </w:rPr>
              <w:t>Type of surger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5BF27" w14:textId="7B921E9A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7317A1" w14:textId="2FACF474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E5AE0" w14:textId="1CC872E4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0FF9E" w14:textId="50EC68D2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B2BBD" w14:textId="187E31E2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9B53F" w14:textId="5AF18D1F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44B7" w:rsidRPr="007A5D17" w14:paraId="276A78FB" w14:textId="77777777" w:rsidTr="0CADB104">
        <w:trPr>
          <w:trHeight w:val="206"/>
        </w:trPr>
        <w:tc>
          <w:tcPr>
            <w:tcW w:w="4213" w:type="dxa"/>
            <w:hideMark/>
          </w:tcPr>
          <w:p w14:paraId="2C01FAD9" w14:textId="77777777" w:rsidR="00E644B7" w:rsidRPr="007A5D17" w:rsidRDefault="00E644B7" w:rsidP="00E644B7">
            <w:r w:rsidRPr="007A5D17">
              <w:t xml:space="preserve">   Abl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28E0" w14:textId="7D959A9B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1 (29.4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59B" w14:textId="4D355681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.3 (194.3-204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BB4A" w14:textId="692FE2D9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F9E0" w14:textId="4A43B3E4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2 (29.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0BE" w14:textId="4CB9F573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 (18.8-20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25F8" w14:textId="3E3DC6A4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E644B7" w:rsidRPr="007A5D17" w14:paraId="465A4FB0" w14:textId="77777777" w:rsidTr="0CADB104">
        <w:trPr>
          <w:trHeight w:val="206"/>
        </w:trPr>
        <w:tc>
          <w:tcPr>
            <w:tcW w:w="4213" w:type="dxa"/>
            <w:hideMark/>
          </w:tcPr>
          <w:p w14:paraId="3AAFFF83" w14:textId="77777777" w:rsidR="00E644B7" w:rsidRPr="007A5D17" w:rsidRDefault="00E644B7" w:rsidP="00E644B7">
            <w:r w:rsidRPr="007A5D17">
              <w:t xml:space="preserve">   Breast-conserving therap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5A0" w14:textId="3935EDAF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4 (70.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2739" w14:textId="50239633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4.8 (201.5-20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CC0" w14:textId="00461240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D736" w14:textId="208BE0C2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4 (70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BED" w14:textId="1E5EB85C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1 (19.6-20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FF0" w14:textId="32D35BB8" w:rsidR="00E644B7" w:rsidRPr="007A5D17" w:rsidRDefault="00E644B7" w:rsidP="00E644B7">
            <w:pPr>
              <w:jc w:val="right"/>
            </w:pPr>
          </w:p>
        </w:tc>
      </w:tr>
      <w:tr w:rsidR="00E644B7" w:rsidRPr="007A5D17" w14:paraId="595C0651" w14:textId="77777777" w:rsidTr="0CADB104">
        <w:trPr>
          <w:trHeight w:val="206"/>
        </w:trPr>
        <w:tc>
          <w:tcPr>
            <w:tcW w:w="4213" w:type="dxa"/>
            <w:hideMark/>
          </w:tcPr>
          <w:p w14:paraId="5E4FC1AB" w14:textId="67C8C5D1" w:rsidR="00E644B7" w:rsidRPr="007A5D17" w:rsidRDefault="00E644B7" w:rsidP="00E644B7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B</w:t>
            </w:r>
            <w:r>
              <w:rPr>
                <w:b/>
                <w:bCs/>
              </w:rPr>
              <w:t>ody Mass Index</w:t>
            </w:r>
            <w:r w:rsidRPr="007A5D17">
              <w:rPr>
                <w:b/>
                <w:bCs/>
              </w:rPr>
              <w:t xml:space="preserve"> (kg/m</w:t>
            </w:r>
            <w:r w:rsidRPr="007A5D17">
              <w:rPr>
                <w:b/>
                <w:bCs/>
                <w:vertAlign w:val="superscript"/>
              </w:rPr>
              <w:t>2</w:t>
            </w:r>
            <w:r w:rsidRPr="007A5D17">
              <w:rPr>
                <w:b/>
                <w:bCs/>
              </w:rPr>
              <w:t>)</w:t>
            </w:r>
          </w:p>
        </w:tc>
        <w:tc>
          <w:tcPr>
            <w:tcW w:w="1626" w:type="dxa"/>
            <w:noWrap/>
            <w:hideMark/>
          </w:tcPr>
          <w:p w14:paraId="34C5A679" w14:textId="4815F959" w:rsidR="00E644B7" w:rsidRPr="007A5D17" w:rsidRDefault="00E644B7" w:rsidP="00E644B7">
            <w:pPr>
              <w:jc w:val="center"/>
            </w:pPr>
          </w:p>
        </w:tc>
        <w:tc>
          <w:tcPr>
            <w:tcW w:w="2495" w:type="dxa"/>
            <w:noWrap/>
            <w:hideMark/>
          </w:tcPr>
          <w:p w14:paraId="1D903245" w14:textId="0E0B9823" w:rsidR="00E644B7" w:rsidRPr="007A5D17" w:rsidRDefault="00E644B7" w:rsidP="00E644B7">
            <w:pPr>
              <w:jc w:val="center"/>
            </w:pPr>
          </w:p>
        </w:tc>
        <w:tc>
          <w:tcPr>
            <w:tcW w:w="976" w:type="dxa"/>
            <w:noWrap/>
            <w:hideMark/>
          </w:tcPr>
          <w:p w14:paraId="3FE55164" w14:textId="77777777" w:rsidR="00E644B7" w:rsidRPr="007A5D17" w:rsidRDefault="00E644B7" w:rsidP="00E644B7">
            <w:pPr>
              <w:jc w:val="right"/>
            </w:pPr>
            <w:r w:rsidRPr="007A5D17">
              <w:t> </w:t>
            </w:r>
          </w:p>
        </w:tc>
        <w:tc>
          <w:tcPr>
            <w:tcW w:w="1573" w:type="dxa"/>
            <w:noWrap/>
            <w:hideMark/>
          </w:tcPr>
          <w:p w14:paraId="5B703860" w14:textId="07D507BF" w:rsidR="00E644B7" w:rsidRPr="007A5D17" w:rsidRDefault="00E644B7" w:rsidP="00E644B7">
            <w:pPr>
              <w:jc w:val="center"/>
            </w:pPr>
          </w:p>
        </w:tc>
        <w:tc>
          <w:tcPr>
            <w:tcW w:w="2499" w:type="dxa"/>
            <w:noWrap/>
            <w:hideMark/>
          </w:tcPr>
          <w:p w14:paraId="7B2FACEA" w14:textId="1296EF19" w:rsidR="00E644B7" w:rsidRPr="007A5D17" w:rsidRDefault="00E644B7" w:rsidP="00E644B7">
            <w:pPr>
              <w:jc w:val="center"/>
            </w:pPr>
          </w:p>
        </w:tc>
        <w:tc>
          <w:tcPr>
            <w:tcW w:w="968" w:type="dxa"/>
            <w:noWrap/>
            <w:hideMark/>
          </w:tcPr>
          <w:p w14:paraId="6F097861" w14:textId="77777777" w:rsidR="00E644B7" w:rsidRPr="007A5D17" w:rsidRDefault="00E644B7" w:rsidP="00E644B7">
            <w:pPr>
              <w:jc w:val="right"/>
            </w:pPr>
            <w:r w:rsidRPr="007A5D17">
              <w:t> </w:t>
            </w:r>
          </w:p>
        </w:tc>
      </w:tr>
      <w:tr w:rsidR="00E644B7" w:rsidRPr="007A5D17" w14:paraId="2A77F795" w14:textId="77777777" w:rsidTr="0CADB104">
        <w:trPr>
          <w:trHeight w:val="206"/>
        </w:trPr>
        <w:tc>
          <w:tcPr>
            <w:tcW w:w="4213" w:type="dxa"/>
            <w:hideMark/>
          </w:tcPr>
          <w:p w14:paraId="151E828E" w14:textId="4C11A782" w:rsidR="00E644B7" w:rsidRPr="007A5D17" w:rsidRDefault="00E644B7" w:rsidP="00E644B7">
            <w:r w:rsidRPr="007A5D17">
              <w:t xml:space="preserve">   </w:t>
            </w:r>
            <w:r>
              <w:t>&lt;</w:t>
            </w:r>
            <w:r w:rsidRPr="007A5D17">
              <w:t>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3570" w14:textId="36253AFB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2 (46.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D7D7" w14:textId="3D33B2B5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.8 (196.8-204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17E3" w14:textId="6E71A673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55ED" w14:textId="65D10C85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0 (46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59B" w14:textId="105BF0AE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7 (19.2-20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359" w14:textId="00AA7F01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E644B7" w:rsidRPr="007A5D17" w14:paraId="6E6436AA" w14:textId="77777777" w:rsidTr="0CADB104">
        <w:trPr>
          <w:trHeight w:val="206"/>
        </w:trPr>
        <w:tc>
          <w:tcPr>
            <w:tcW w:w="4213" w:type="dxa"/>
            <w:hideMark/>
          </w:tcPr>
          <w:p w14:paraId="5761D87C" w14:textId="77777777" w:rsidR="00E644B7" w:rsidRPr="007A5D17" w:rsidRDefault="00E644B7" w:rsidP="00E644B7">
            <w:r w:rsidRPr="007A5D17">
              <w:t xml:space="preserve">   25–&lt;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037" w14:textId="7C5E44E8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3 (36.8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8FA6" w14:textId="0BF5B844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.9 (197.4-20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BD6" w14:textId="6CAABB34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3FE" w14:textId="678EE27C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5 (36.9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432E" w14:textId="049C20D8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(19.3-20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267C" w14:textId="334347E7" w:rsidR="00E644B7" w:rsidRPr="007A5D17" w:rsidRDefault="00E644B7" w:rsidP="00E644B7">
            <w:pPr>
              <w:jc w:val="right"/>
            </w:pPr>
          </w:p>
        </w:tc>
      </w:tr>
      <w:tr w:rsidR="00E644B7" w:rsidRPr="007A5D17" w14:paraId="2B55D61F" w14:textId="77777777" w:rsidTr="0CADB104">
        <w:trPr>
          <w:trHeight w:val="206"/>
        </w:trPr>
        <w:tc>
          <w:tcPr>
            <w:tcW w:w="4213" w:type="dxa"/>
            <w:hideMark/>
          </w:tcPr>
          <w:p w14:paraId="15920CE0" w14:textId="77777777" w:rsidR="00E644B7" w:rsidRPr="007A5D17" w:rsidRDefault="00E644B7" w:rsidP="00E644B7">
            <w:r w:rsidRPr="007A5D17">
              <w:t xml:space="preserve">   ≥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9D42" w14:textId="683F2174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8 (16.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A314" w14:textId="07AC920A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2.7 (205.6-219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EF4A" w14:textId="026B3159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A620" w14:textId="6ADA4306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9 (16.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F4F7" w14:textId="03C5DA13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4 (19.4-21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B52" w14:textId="584BCBCA" w:rsidR="00E644B7" w:rsidRPr="007A5D17" w:rsidRDefault="00E644B7" w:rsidP="00E644B7">
            <w:pPr>
              <w:jc w:val="right"/>
            </w:pPr>
          </w:p>
        </w:tc>
      </w:tr>
      <w:tr w:rsidR="00E644B7" w:rsidRPr="007A5D17" w14:paraId="1458C9DD" w14:textId="77777777" w:rsidTr="0CADB104">
        <w:trPr>
          <w:trHeight w:val="206"/>
        </w:trPr>
        <w:tc>
          <w:tcPr>
            <w:tcW w:w="4213" w:type="dxa"/>
            <w:hideMark/>
          </w:tcPr>
          <w:p w14:paraId="170438FC" w14:textId="77777777" w:rsidR="00E644B7" w:rsidRPr="007A5D17" w:rsidRDefault="00E644B7" w:rsidP="00E644B7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Menopausal statu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0AC73C" w14:textId="6ED5E9C2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9F84C" w14:textId="1F75AE77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781F4" w14:textId="66DA59F0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161B4" w14:textId="61B9390F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E1E2A" w14:textId="19CED6D5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38210D" w14:textId="3E124E83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44B7" w:rsidRPr="007A5D17" w14:paraId="08769F2F" w14:textId="77777777" w:rsidTr="0CADB104">
        <w:trPr>
          <w:trHeight w:val="206"/>
        </w:trPr>
        <w:tc>
          <w:tcPr>
            <w:tcW w:w="4213" w:type="dxa"/>
            <w:hideMark/>
          </w:tcPr>
          <w:p w14:paraId="2D44EA78" w14:textId="36C4A51D" w:rsidR="00E644B7" w:rsidRPr="007A5D17" w:rsidRDefault="00E644B7" w:rsidP="00E644B7">
            <w:r w:rsidRPr="007A5D17">
              <w:t xml:space="preserve">   </w:t>
            </w:r>
            <w:r w:rsidR="00B4187A">
              <w:t>Surgical</w:t>
            </w:r>
            <w:r w:rsidR="0036480F">
              <w:t xml:space="preserve"> menopause</w:t>
            </w:r>
            <w:bookmarkStart w:id="0" w:name="_GoBack"/>
            <w:bookmarkEnd w:id="0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680" w14:textId="390A672E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0 (9.4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C3A" w14:textId="2C50DF15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3.6 (184.1-203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ABD" w14:textId="2E4145EB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AF2" w14:textId="1713C7E4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1 (9.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7ED" w14:textId="23C16D46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8 (17.4-20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D9E8" w14:textId="348662B3" w:rsidR="00E644B7" w:rsidRPr="007A5D17" w:rsidRDefault="00E644B7" w:rsidP="00E644B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644B7" w:rsidRPr="007A5D17" w14:paraId="38E1D0F8" w14:textId="77777777" w:rsidTr="0CADB104">
        <w:trPr>
          <w:trHeight w:val="206"/>
        </w:trPr>
        <w:tc>
          <w:tcPr>
            <w:tcW w:w="4213" w:type="dxa"/>
            <w:hideMark/>
          </w:tcPr>
          <w:p w14:paraId="49C571F7" w14:textId="79E0A1F8" w:rsidR="00E644B7" w:rsidRPr="007A5D17" w:rsidRDefault="00E644B7" w:rsidP="00E644B7">
            <w:r w:rsidRPr="007A5D17">
              <w:t xml:space="preserve">   </w:t>
            </w:r>
            <w:r w:rsidR="00781A3F">
              <w:t xml:space="preserve">Natural </w:t>
            </w:r>
            <w:r w:rsidRPr="007A5D17">
              <w:t>menopaus</w:t>
            </w:r>
            <w:r w:rsidR="00B4187A">
              <w:t>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EACC" w14:textId="5A6DCCCC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26 (90.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452" w14:textId="34505169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4.1 (201.1-207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12E" w14:textId="084FF068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110" w14:textId="40A85BD9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26 (90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1400" w14:textId="6BE9D27E" w:rsidR="00E644B7" w:rsidRPr="007A5D17" w:rsidRDefault="00E644B7" w:rsidP="00E644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F7257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(19.6-20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EE4" w14:textId="201D6166" w:rsidR="00E644B7" w:rsidRPr="007A5D17" w:rsidRDefault="00E644B7" w:rsidP="00E644B7">
            <w:pPr>
              <w:jc w:val="right"/>
            </w:pPr>
          </w:p>
        </w:tc>
      </w:tr>
      <w:tr w:rsidR="00E644B7" w:rsidRPr="007A5D17" w14:paraId="15497CF0" w14:textId="77777777" w:rsidTr="008F2637">
        <w:trPr>
          <w:trHeight w:val="206"/>
        </w:trPr>
        <w:tc>
          <w:tcPr>
            <w:tcW w:w="4213" w:type="dxa"/>
            <w:hideMark/>
          </w:tcPr>
          <w:p w14:paraId="4A1A8027" w14:textId="77777777" w:rsidR="00E644B7" w:rsidRPr="007A5D17" w:rsidRDefault="769BCCC1" w:rsidP="00E644B7">
            <w:pPr>
              <w:rPr>
                <w:b/>
                <w:bCs/>
              </w:rPr>
            </w:pPr>
            <w:r w:rsidRPr="0CADB104">
              <w:rPr>
                <w:b/>
                <w:bCs/>
              </w:rPr>
              <w:t xml:space="preserve">Current menopausal hormone therapy </w:t>
            </w:r>
            <w:proofErr w:type="gramStart"/>
            <w:r w:rsidRPr="0CADB104">
              <w:rPr>
                <w:b/>
                <w:bCs/>
              </w:rPr>
              <w:t>use</w:t>
            </w:r>
            <w:proofErr w:type="gram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42A3" w14:textId="3A0382E4" w:rsidR="00E644B7" w:rsidRPr="007A5D17" w:rsidRDefault="00E644B7" w:rsidP="00E644B7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6BAF" w14:textId="33C14437" w:rsidR="00E644B7" w:rsidRPr="007A5D17" w:rsidRDefault="00E644B7" w:rsidP="00E644B7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1E2D" w14:textId="1862BC9D" w:rsidR="00E644B7" w:rsidRPr="007A5D17" w:rsidRDefault="00E644B7" w:rsidP="00E644B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52BA" w14:textId="1EEA8337" w:rsidR="00E644B7" w:rsidRPr="007A5D17" w:rsidRDefault="00E644B7" w:rsidP="00E644B7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941F" w14:textId="25B8A6F4" w:rsidR="00E644B7" w:rsidRPr="007A5D17" w:rsidRDefault="00E644B7" w:rsidP="00E644B7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27FB" w14:textId="37E9AD8A" w:rsidR="00E644B7" w:rsidRPr="007A5D17" w:rsidRDefault="00E644B7" w:rsidP="00E644B7">
            <w:pPr>
              <w:jc w:val="right"/>
            </w:pPr>
          </w:p>
        </w:tc>
      </w:tr>
      <w:tr w:rsidR="008F2637" w:rsidRPr="007A5D17" w14:paraId="297A0615" w14:textId="77777777" w:rsidTr="008F2637">
        <w:trPr>
          <w:trHeight w:val="206"/>
        </w:trPr>
        <w:tc>
          <w:tcPr>
            <w:tcW w:w="4213" w:type="dxa"/>
            <w:shd w:val="clear" w:color="auto" w:fill="auto"/>
          </w:tcPr>
          <w:p w14:paraId="72D1C068" w14:textId="39704015" w:rsidR="008F2637" w:rsidRPr="00B4187A" w:rsidRDefault="008F2637" w:rsidP="008F2637">
            <w:r w:rsidRPr="00B4187A">
              <w:lastRenderedPageBreak/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4BB7" w14:textId="288D5876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7 (45.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A815" w14:textId="51877923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.4 (199.3-207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3087" w14:textId="553F1E7D" w:rsidR="008F263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9178" w14:textId="71817507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8 (45.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8E0C" w14:textId="0E7382A9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 (19.7-20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39F4" w14:textId="00683D47" w:rsidR="008F263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8F2637" w:rsidRPr="007A5D17" w14:paraId="0E1340A4" w14:textId="77777777" w:rsidTr="008F2637">
        <w:trPr>
          <w:trHeight w:val="206"/>
        </w:trPr>
        <w:tc>
          <w:tcPr>
            <w:tcW w:w="4213" w:type="dxa"/>
            <w:shd w:val="clear" w:color="auto" w:fill="auto"/>
          </w:tcPr>
          <w:p w14:paraId="28C7E2B0" w14:textId="3B851F57" w:rsidR="008F2637" w:rsidRPr="00B4187A" w:rsidRDefault="008F2637" w:rsidP="008F2637">
            <w:r w:rsidRPr="00B4187A"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750398E" w14:textId="41A55583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7 (54.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BBCB83A" w14:textId="7ECE541C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6 (198.9-20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1F47964" w14:textId="2D2F210D" w:rsidR="008F263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AE1AF97" w14:textId="3A42629B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7 (54.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F1A31E2" w14:textId="1FCD9739" w:rsidR="008F263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 (19.1-20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9905" w14:textId="77777777" w:rsidR="008F263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F2637" w:rsidRPr="007A5D17" w14:paraId="02377285" w14:textId="77777777" w:rsidTr="0CADB104">
        <w:trPr>
          <w:trHeight w:val="206"/>
        </w:trPr>
        <w:tc>
          <w:tcPr>
            <w:tcW w:w="4213" w:type="dxa"/>
            <w:hideMark/>
          </w:tcPr>
          <w:p w14:paraId="3F4ABD5F" w14:textId="77777777" w:rsidR="008F2637" w:rsidRPr="007A5D17" w:rsidRDefault="008F2637" w:rsidP="008F2637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Educ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FADDB" w14:textId="5A42EB94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D7F87" w14:textId="54547092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23722" w14:textId="3B138F08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9EC12" w14:textId="7862FF98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2246A" w14:textId="08F45452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4BC0FC" w14:textId="3FBDD1ED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2637" w:rsidRPr="007A5D17" w14:paraId="721A13DF" w14:textId="77777777" w:rsidTr="0CADB104">
        <w:trPr>
          <w:trHeight w:val="206"/>
        </w:trPr>
        <w:tc>
          <w:tcPr>
            <w:tcW w:w="4213" w:type="dxa"/>
            <w:hideMark/>
          </w:tcPr>
          <w:p w14:paraId="24310C3E" w14:textId="77777777" w:rsidR="008F2637" w:rsidRPr="007A5D17" w:rsidRDefault="008F2637" w:rsidP="008F2637">
            <w:r w:rsidRPr="007A5D17">
              <w:t xml:space="preserve">   Low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BA6" w14:textId="46D87704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8 (59.4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09B" w14:textId="66646CD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5.3 (201.6-209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814" w14:textId="4A11C3BA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A514" w14:textId="1057DA1C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9 (59.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B3A1" w14:textId="043D0D6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0 (19.5-20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647" w14:textId="15929C64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8F2637" w:rsidRPr="007A5D17" w14:paraId="5250C269" w14:textId="77777777" w:rsidTr="0CADB104">
        <w:trPr>
          <w:trHeight w:val="206"/>
        </w:trPr>
        <w:tc>
          <w:tcPr>
            <w:tcW w:w="4213" w:type="dxa"/>
            <w:hideMark/>
          </w:tcPr>
          <w:p w14:paraId="6D79494C" w14:textId="77777777" w:rsidR="008F2637" w:rsidRPr="007A5D17" w:rsidRDefault="008F2637" w:rsidP="008F2637">
            <w:r w:rsidRPr="007A5D17">
              <w:t xml:space="preserve">   Medium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C90A" w14:textId="6993782D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7 (25.9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C26" w14:textId="26938E11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.9 (195.6-206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66B" w14:textId="05BDF44D" w:rsidR="008F2637" w:rsidRPr="007A5D1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B95" w14:textId="1093D1D0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8 (26.0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344" w14:textId="35381C55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0 (19.2-20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CE7" w14:textId="60E44958" w:rsidR="008F2637" w:rsidRPr="007A5D17" w:rsidRDefault="008F2637" w:rsidP="008F2637">
            <w:pPr>
              <w:jc w:val="right"/>
            </w:pPr>
          </w:p>
        </w:tc>
      </w:tr>
      <w:tr w:rsidR="008F2637" w:rsidRPr="007A5D17" w14:paraId="491CEEAF" w14:textId="77777777" w:rsidTr="0CADB104">
        <w:trPr>
          <w:trHeight w:val="206"/>
        </w:trPr>
        <w:tc>
          <w:tcPr>
            <w:tcW w:w="4213" w:type="dxa"/>
            <w:hideMark/>
          </w:tcPr>
          <w:p w14:paraId="7F3F147A" w14:textId="77777777" w:rsidR="008F2637" w:rsidRPr="007A5D17" w:rsidRDefault="008F2637" w:rsidP="008F2637">
            <w:r w:rsidRPr="007A5D17">
              <w:t xml:space="preserve">   High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076" w14:textId="65FF6286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1 (14.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752" w14:textId="1A8DCDDE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8.6 (191.6-205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F76E" w14:textId="4D1F7C37" w:rsidR="008F2637" w:rsidRPr="007A5D1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0D80" w14:textId="619E36D1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0 (14.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DFD6" w14:textId="46800C6F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 (18.4-20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E3A5" w14:textId="3969DDC9" w:rsidR="008F2637" w:rsidRPr="007A5D17" w:rsidRDefault="008F2637" w:rsidP="008F2637">
            <w:pPr>
              <w:jc w:val="right"/>
            </w:pPr>
          </w:p>
        </w:tc>
      </w:tr>
      <w:tr w:rsidR="008F2637" w:rsidRPr="007A5D17" w14:paraId="42A733D5" w14:textId="77777777" w:rsidTr="0CADB104">
        <w:trPr>
          <w:trHeight w:val="206"/>
        </w:trPr>
        <w:tc>
          <w:tcPr>
            <w:tcW w:w="4213" w:type="dxa"/>
            <w:hideMark/>
          </w:tcPr>
          <w:p w14:paraId="75FD7CD3" w14:textId="77777777" w:rsidR="008F2637" w:rsidRPr="007A5D17" w:rsidRDefault="008F2637" w:rsidP="008F2637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Alcohol intak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A8EE9" w14:textId="2D6E2B3B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39359E" w14:textId="767D4DA6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CAD859" w14:textId="1115C7BD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AA207" w14:textId="0B9C65BF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6BC43" w14:textId="09F7F9D3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12863" w14:textId="3E71510B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2637" w:rsidRPr="007A5D17" w14:paraId="444DF110" w14:textId="77777777" w:rsidTr="0CADB104">
        <w:trPr>
          <w:trHeight w:val="206"/>
        </w:trPr>
        <w:tc>
          <w:tcPr>
            <w:tcW w:w="4213" w:type="dxa"/>
            <w:hideMark/>
          </w:tcPr>
          <w:p w14:paraId="237C525D" w14:textId="77777777" w:rsidR="008F2637" w:rsidRPr="007A5D17" w:rsidRDefault="008F2637" w:rsidP="008F2637">
            <w:r w:rsidRPr="007A5D17">
              <w:t xml:space="preserve">   Nev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768" w14:textId="374CA5AE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9 (22.8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7E1" w14:textId="59236421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9.2 (203.3-21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2966" w14:textId="507C6181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EC8C" w14:textId="205F10A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9 (22.8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7D12" w14:textId="2904FBC7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 (18.8-20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D695" w14:textId="72646649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8F2637" w:rsidRPr="007A5D17" w14:paraId="7470B88D" w14:textId="77777777" w:rsidTr="0CADB104">
        <w:trPr>
          <w:trHeight w:val="206"/>
        </w:trPr>
        <w:tc>
          <w:tcPr>
            <w:tcW w:w="4213" w:type="dxa"/>
            <w:hideMark/>
          </w:tcPr>
          <w:p w14:paraId="7D25D1F8" w14:textId="77777777" w:rsidR="008F2637" w:rsidRPr="007A5D17" w:rsidRDefault="008F2637" w:rsidP="008F2637">
            <w:r w:rsidRPr="007A5D17">
              <w:t xml:space="preserve">   &lt;19 g/da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B29" w14:textId="083B6C60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6 (62.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550" w14:textId="6245BC1E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.7 (199.3-206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121" w14:textId="284EA8B6" w:rsidR="008F2637" w:rsidRPr="007A5D1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B920" w14:textId="79CA5A78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7 (62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EE2C" w14:textId="596EFEA5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0 (19.5-20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6E4" w14:textId="3E56D1AC" w:rsidR="008F2637" w:rsidRPr="007A5D17" w:rsidRDefault="008F2637" w:rsidP="008F2637">
            <w:pPr>
              <w:jc w:val="right"/>
            </w:pPr>
          </w:p>
        </w:tc>
      </w:tr>
      <w:tr w:rsidR="008F2637" w:rsidRPr="007A5D17" w14:paraId="624E0A5B" w14:textId="77777777" w:rsidTr="0CADB104">
        <w:trPr>
          <w:trHeight w:val="206"/>
        </w:trPr>
        <w:tc>
          <w:tcPr>
            <w:tcW w:w="4213" w:type="dxa"/>
            <w:hideMark/>
          </w:tcPr>
          <w:p w14:paraId="2364DD41" w14:textId="77777777" w:rsidR="008F2637" w:rsidRPr="007A5D17" w:rsidRDefault="008F2637" w:rsidP="008F2637">
            <w:r w:rsidRPr="007A5D17">
              <w:t xml:space="preserve">   ≥19 g/da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CCF8" w14:textId="2B86CFC7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9 (14.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356F" w14:textId="7045155F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4.7 (187.9-201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088" w14:textId="2551CAD6" w:rsidR="008F2637" w:rsidRPr="007A5D1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88F7" w14:textId="05075FFC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9 (14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11E" w14:textId="3FB74151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1 (19.1-21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705" w14:textId="7451965E" w:rsidR="008F2637" w:rsidRPr="007A5D17" w:rsidRDefault="008F2637" w:rsidP="008F2637">
            <w:pPr>
              <w:jc w:val="right"/>
            </w:pPr>
          </w:p>
        </w:tc>
      </w:tr>
      <w:tr w:rsidR="008F2637" w:rsidRPr="007A5D17" w14:paraId="5F267F1E" w14:textId="77777777" w:rsidTr="0CADB104">
        <w:trPr>
          <w:trHeight w:val="206"/>
        </w:trPr>
        <w:tc>
          <w:tcPr>
            <w:tcW w:w="4213" w:type="dxa"/>
            <w:hideMark/>
          </w:tcPr>
          <w:p w14:paraId="66F02018" w14:textId="77777777" w:rsidR="008F2637" w:rsidRPr="007A5D17" w:rsidRDefault="008F2637" w:rsidP="008F2637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Smoking statu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C2D29" w14:textId="79027B1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D3BB5" w14:textId="6F395E1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88956" w14:textId="3A6890C1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98861" w14:textId="588608FD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11A66F" w14:textId="2913B9B0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AEF2D" w14:textId="1F7C164A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2637" w:rsidRPr="007A5D17" w14:paraId="13DE53B6" w14:textId="77777777" w:rsidTr="0CADB104">
        <w:trPr>
          <w:trHeight w:val="206"/>
        </w:trPr>
        <w:tc>
          <w:tcPr>
            <w:tcW w:w="4213" w:type="dxa"/>
            <w:hideMark/>
          </w:tcPr>
          <w:p w14:paraId="62E77FB5" w14:textId="77777777" w:rsidR="008F2637" w:rsidRPr="007A5D17" w:rsidRDefault="008F2637" w:rsidP="008F2637">
            <w:r w:rsidRPr="007A5D17">
              <w:t xml:space="preserve">   Nev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C7A" w14:textId="3C5D20F4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9 (54.1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2979" w14:textId="55707AAB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.7 (199.9-207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E90A" w14:textId="5491A1E2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F58E" w14:textId="72E6DA76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9 (54.1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906" w14:textId="4F6DC0C5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2 (19.6-20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75F7" w14:textId="66085BA7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8F2637" w:rsidRPr="007A5D17" w14:paraId="2B319ECC" w14:textId="77777777" w:rsidTr="0CADB104">
        <w:trPr>
          <w:trHeight w:val="206"/>
        </w:trPr>
        <w:tc>
          <w:tcPr>
            <w:tcW w:w="4213" w:type="dxa"/>
            <w:hideMark/>
          </w:tcPr>
          <w:p w14:paraId="533E16ED" w14:textId="77777777" w:rsidR="008F2637" w:rsidRPr="007A5D17" w:rsidRDefault="008F2637" w:rsidP="008F2637">
            <w:r w:rsidRPr="007A5D17">
              <w:t xml:space="preserve">   Pas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994" w14:textId="45766DAA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8 (27.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0052" w14:textId="72EDA5BA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.5 (196.3-206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3469" w14:textId="21FBC4F0" w:rsidR="008F2637" w:rsidRPr="007A5D1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8C31" w14:textId="7FF52B7A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8 (27.2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0ACB" w14:textId="122BDD74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2 (19.5-21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E32A" w14:textId="44E81068" w:rsidR="008F2637" w:rsidRPr="007A5D17" w:rsidRDefault="008F2637" w:rsidP="008F2637">
            <w:pPr>
              <w:jc w:val="right"/>
            </w:pPr>
          </w:p>
        </w:tc>
      </w:tr>
      <w:tr w:rsidR="008F2637" w:rsidRPr="007A5D17" w14:paraId="2CB458DF" w14:textId="77777777" w:rsidTr="0CADB104">
        <w:trPr>
          <w:trHeight w:val="206"/>
        </w:trPr>
        <w:tc>
          <w:tcPr>
            <w:tcW w:w="4213" w:type="dxa"/>
            <w:hideMark/>
          </w:tcPr>
          <w:p w14:paraId="29A5B81A" w14:textId="77777777" w:rsidR="008F2637" w:rsidRPr="007A5D17" w:rsidRDefault="008F2637" w:rsidP="008F2637">
            <w:r w:rsidRPr="007A5D17">
              <w:t xml:space="preserve">   Curr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7591" w14:textId="0B00280D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9 (18.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1763" w14:textId="32C6A251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.8 (197.4-210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1765" w14:textId="094DBE9E" w:rsidR="008F2637" w:rsidRPr="007A5D1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CC7" w14:textId="531DAF3C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0 (18.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C40" w14:textId="37DB78FE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8 (18.0-19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03B0" w14:textId="2D4E32BD" w:rsidR="008F2637" w:rsidRPr="007A5D17" w:rsidRDefault="008F2637" w:rsidP="008F2637">
            <w:pPr>
              <w:jc w:val="right"/>
            </w:pPr>
          </w:p>
        </w:tc>
      </w:tr>
      <w:tr w:rsidR="008F2637" w:rsidRPr="007A5D17" w14:paraId="24F96BBF" w14:textId="77777777" w:rsidTr="0CADB104">
        <w:trPr>
          <w:trHeight w:val="206"/>
        </w:trPr>
        <w:tc>
          <w:tcPr>
            <w:tcW w:w="4213" w:type="dxa"/>
            <w:hideMark/>
          </w:tcPr>
          <w:p w14:paraId="1DC22600" w14:textId="77777777" w:rsidR="008F2637" w:rsidRPr="00647E1E" w:rsidRDefault="008F2637" w:rsidP="008F2637">
            <w:pPr>
              <w:rPr>
                <w:b/>
                <w:bCs/>
              </w:rPr>
            </w:pPr>
            <w:r w:rsidRPr="00647E1E">
              <w:rPr>
                <w:b/>
                <w:bCs/>
              </w:rPr>
              <w:t>Cardiovascular disea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9050" w14:textId="60AC925E" w:rsidR="008F2637" w:rsidRPr="00A87D97" w:rsidRDefault="008F2637" w:rsidP="008F2637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1D62" w14:textId="66D0507C" w:rsidR="008F2637" w:rsidRPr="00A87D97" w:rsidRDefault="008F2637" w:rsidP="008F2637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2E04" w14:textId="34F64560" w:rsidR="008F2637" w:rsidRPr="00A87D9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1B22" w14:textId="4A8D9768" w:rsidR="008F2637" w:rsidRPr="00A87D97" w:rsidRDefault="008F2637" w:rsidP="008F2637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AC5D" w14:textId="71865C3D" w:rsidR="008F2637" w:rsidRPr="00A87D97" w:rsidRDefault="008F2637" w:rsidP="008F2637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2A6E" w14:textId="0BA5C515" w:rsidR="008F2637" w:rsidRPr="00A87D97" w:rsidRDefault="008F2637" w:rsidP="008F2637">
            <w:pPr>
              <w:jc w:val="right"/>
            </w:pPr>
          </w:p>
        </w:tc>
      </w:tr>
      <w:tr w:rsidR="008F2637" w:rsidRPr="007A5D17" w14:paraId="721E92DE" w14:textId="77777777" w:rsidTr="0CADB104">
        <w:trPr>
          <w:trHeight w:val="206"/>
        </w:trPr>
        <w:tc>
          <w:tcPr>
            <w:tcW w:w="4213" w:type="dxa"/>
          </w:tcPr>
          <w:p w14:paraId="57BB0F2C" w14:textId="7ECFB396" w:rsidR="008F2637" w:rsidRPr="00647E1E" w:rsidRDefault="008F2637" w:rsidP="008F2637">
            <w:pPr>
              <w:rPr>
                <w:bCs/>
              </w:rPr>
            </w:pPr>
            <w:r w:rsidRPr="00647E1E">
              <w:rPr>
                <w:bCs/>
              </w:rPr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E74C" w14:textId="736214D4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1211 (49.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2010" w14:textId="35B0A84F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207.8 (203.8-212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A87D9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A3EE" w14:textId="0BAA431D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E269" w14:textId="1DDD5C7F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1210 (49.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D2C1" w14:textId="50322703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20.2 (19.6-20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EC49" w14:textId="2F0F84BE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F2637" w:rsidRPr="007A5D17" w14:paraId="43803D37" w14:textId="77777777" w:rsidTr="0CADB104">
        <w:trPr>
          <w:trHeight w:val="206"/>
        </w:trPr>
        <w:tc>
          <w:tcPr>
            <w:tcW w:w="4213" w:type="dxa"/>
          </w:tcPr>
          <w:p w14:paraId="48DD2038" w14:textId="1C47FF50" w:rsidR="008F2637" w:rsidRPr="00647E1E" w:rsidRDefault="008F2637" w:rsidP="008F2637">
            <w:pPr>
              <w:rPr>
                <w:bCs/>
              </w:rPr>
            </w:pPr>
            <w:r w:rsidRPr="00647E1E">
              <w:rPr>
                <w:bCs/>
              </w:rPr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E719" w14:textId="0E0CDBF5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5 (50.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935B" w14:textId="1E5F03F9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6 (194.8-202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EBC3" w14:textId="77777777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92A5" w14:textId="3E282340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7 (50.8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B8FB" w14:textId="24DD2625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 (19.1-20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4462" w14:textId="77777777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F2637" w:rsidRPr="007A5D17" w14:paraId="65637C19" w14:textId="77777777" w:rsidTr="0CADB104">
        <w:trPr>
          <w:trHeight w:val="206"/>
        </w:trPr>
        <w:tc>
          <w:tcPr>
            <w:tcW w:w="4213" w:type="dxa"/>
          </w:tcPr>
          <w:p w14:paraId="367FA8DE" w14:textId="25A35C99" w:rsidR="008F2637" w:rsidRPr="00647E1E" w:rsidRDefault="008F2637" w:rsidP="008F2637">
            <w:pPr>
              <w:rPr>
                <w:bCs/>
              </w:rPr>
            </w:pPr>
            <w:r w:rsidRPr="00647E1E">
              <w:rPr>
                <w:b/>
                <w:bCs/>
              </w:rPr>
              <w:t>Diabet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17BA" w14:textId="661392D7" w:rsidR="008F2637" w:rsidRPr="00A87D97" w:rsidRDefault="008F2637" w:rsidP="008F2637">
            <w:pPr>
              <w:jc w:val="center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148F" w14:textId="133B5409" w:rsidR="008F2637" w:rsidRPr="00A87D97" w:rsidRDefault="008F2637" w:rsidP="008F2637">
            <w:pPr>
              <w:jc w:val="center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918F" w14:textId="3D7A2DC9" w:rsidR="008F2637" w:rsidRPr="00A87D97" w:rsidRDefault="008F2637" w:rsidP="008F2637">
            <w:pPr>
              <w:jc w:val="right"/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EC19" w14:textId="0667216E" w:rsidR="008F2637" w:rsidRPr="00A87D97" w:rsidRDefault="008F2637" w:rsidP="008F2637">
            <w:pPr>
              <w:jc w:val="center"/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4A0E" w14:textId="2BD7871D" w:rsidR="008F2637" w:rsidRPr="00A87D97" w:rsidRDefault="008F2637" w:rsidP="008F2637">
            <w:pPr>
              <w:jc w:val="center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E628" w14:textId="42D2CB8C" w:rsidR="008F2637" w:rsidRPr="00A87D97" w:rsidRDefault="008F2637" w:rsidP="008F2637">
            <w:pPr>
              <w:jc w:val="right"/>
            </w:pPr>
          </w:p>
        </w:tc>
      </w:tr>
      <w:tr w:rsidR="008F2637" w:rsidRPr="007A5D17" w14:paraId="5D277F6C" w14:textId="77777777" w:rsidTr="0CADB104">
        <w:trPr>
          <w:trHeight w:val="206"/>
        </w:trPr>
        <w:tc>
          <w:tcPr>
            <w:tcW w:w="4213" w:type="dxa"/>
          </w:tcPr>
          <w:p w14:paraId="27736697" w14:textId="7CBED54D" w:rsidR="008F2637" w:rsidRPr="00406ADC" w:rsidRDefault="008F2637" w:rsidP="008F2637">
            <w:pPr>
              <w:rPr>
                <w:b/>
                <w:bCs/>
                <w:highlight w:val="yellow"/>
              </w:rPr>
            </w:pPr>
            <w:r w:rsidRPr="00647E1E">
              <w:rPr>
                <w:bCs/>
              </w:rPr>
              <w:t xml:space="preserve">   Y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7FDB" w14:textId="200E6789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220 (9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A87D9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B598" w14:textId="08124206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213.6 (204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A87D97">
              <w:rPr>
                <w:rFonts w:ascii="Calibri" w:hAnsi="Calibri" w:cs="Calibri"/>
                <w:color w:val="000000"/>
              </w:rPr>
              <w:t>-223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7B8A" w14:textId="6F72A7A9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FF39" w14:textId="72A6F7BB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220 (9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A87D9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2058" w14:textId="64B567BA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19.3 (18.1-20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CCE0" w14:textId="1E5940F6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  <w:r w:rsidRPr="00A87D97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8F2637" w:rsidRPr="007A5D17" w14:paraId="0D1BBEAC" w14:textId="77777777" w:rsidTr="0CADB104">
        <w:trPr>
          <w:trHeight w:val="206"/>
        </w:trPr>
        <w:tc>
          <w:tcPr>
            <w:tcW w:w="4213" w:type="dxa"/>
          </w:tcPr>
          <w:p w14:paraId="0AD26076" w14:textId="4009D9A4" w:rsidR="008F2637" w:rsidRPr="00406ADC" w:rsidRDefault="008F2637" w:rsidP="008F2637">
            <w:pPr>
              <w:rPr>
                <w:b/>
                <w:bCs/>
                <w:highlight w:val="yellow"/>
              </w:rPr>
            </w:pPr>
            <w:r w:rsidRPr="00647E1E">
              <w:rPr>
                <w:bCs/>
              </w:rPr>
              <w:t xml:space="preserve">   N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4052" w14:textId="63A6A412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2 (91.0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5F21" w14:textId="3F7BA5DD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0 (199.1-204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70EC" w14:textId="77777777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D1D8" w14:textId="0A7AB214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3 (91.0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2994" w14:textId="74A01670" w:rsidR="008F2637" w:rsidRPr="00A87D97" w:rsidRDefault="008F2637" w:rsidP="008F2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 (19.6-20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F200" w14:textId="77777777" w:rsidR="008F2637" w:rsidRPr="00A87D97" w:rsidRDefault="008F2637" w:rsidP="008F26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F2637" w:rsidRPr="007A5D17" w14:paraId="2292D550" w14:textId="77777777" w:rsidTr="0CADB104">
        <w:trPr>
          <w:trHeight w:val="206"/>
        </w:trPr>
        <w:tc>
          <w:tcPr>
            <w:tcW w:w="4213" w:type="dxa"/>
            <w:hideMark/>
          </w:tcPr>
          <w:p w14:paraId="5A80A6C6" w14:textId="77777777" w:rsidR="008F2637" w:rsidRPr="007A5D17" w:rsidRDefault="008F2637" w:rsidP="008F2637">
            <w:pPr>
              <w:rPr>
                <w:b/>
                <w:bCs/>
              </w:rPr>
            </w:pPr>
            <w:r w:rsidRPr="007A5D17">
              <w:rPr>
                <w:b/>
                <w:bCs/>
              </w:rPr>
              <w:t>Time between operation and blood draw</w:t>
            </w:r>
          </w:p>
        </w:tc>
        <w:tc>
          <w:tcPr>
            <w:tcW w:w="1626" w:type="dxa"/>
            <w:noWrap/>
            <w:hideMark/>
          </w:tcPr>
          <w:p w14:paraId="148ADAF7" w14:textId="5573E098" w:rsidR="008F2637" w:rsidRPr="007A5D17" w:rsidRDefault="008F2637" w:rsidP="008F2637">
            <w:pPr>
              <w:jc w:val="center"/>
            </w:pPr>
          </w:p>
        </w:tc>
        <w:tc>
          <w:tcPr>
            <w:tcW w:w="2495" w:type="dxa"/>
            <w:noWrap/>
            <w:hideMark/>
          </w:tcPr>
          <w:p w14:paraId="2DFEF1D3" w14:textId="597BFBBD" w:rsidR="008F2637" w:rsidRPr="007A5D17" w:rsidRDefault="008F2637" w:rsidP="008F2637">
            <w:pPr>
              <w:jc w:val="center"/>
            </w:pPr>
          </w:p>
        </w:tc>
        <w:tc>
          <w:tcPr>
            <w:tcW w:w="976" w:type="dxa"/>
            <w:noWrap/>
            <w:hideMark/>
          </w:tcPr>
          <w:p w14:paraId="288FF90E" w14:textId="77777777" w:rsidR="008F2637" w:rsidRPr="007A5D17" w:rsidRDefault="008F2637" w:rsidP="008F2637">
            <w:pPr>
              <w:jc w:val="right"/>
            </w:pPr>
            <w:r w:rsidRPr="007A5D17">
              <w:t> </w:t>
            </w:r>
          </w:p>
        </w:tc>
        <w:tc>
          <w:tcPr>
            <w:tcW w:w="1573" w:type="dxa"/>
            <w:noWrap/>
            <w:hideMark/>
          </w:tcPr>
          <w:p w14:paraId="365259EA" w14:textId="303C96EF" w:rsidR="008F2637" w:rsidRPr="007A5D17" w:rsidRDefault="008F2637" w:rsidP="008F2637">
            <w:pPr>
              <w:jc w:val="center"/>
            </w:pPr>
          </w:p>
        </w:tc>
        <w:tc>
          <w:tcPr>
            <w:tcW w:w="2499" w:type="dxa"/>
            <w:noWrap/>
            <w:hideMark/>
          </w:tcPr>
          <w:p w14:paraId="105038F5" w14:textId="1F7708E5" w:rsidR="008F2637" w:rsidRPr="007A5D17" w:rsidRDefault="008F2637" w:rsidP="008F2637">
            <w:pPr>
              <w:jc w:val="center"/>
            </w:pPr>
          </w:p>
        </w:tc>
        <w:tc>
          <w:tcPr>
            <w:tcW w:w="968" w:type="dxa"/>
            <w:noWrap/>
            <w:hideMark/>
          </w:tcPr>
          <w:p w14:paraId="70A5C566" w14:textId="77777777" w:rsidR="008F2637" w:rsidRPr="007A5D17" w:rsidRDefault="008F2637" w:rsidP="008F2637">
            <w:pPr>
              <w:jc w:val="right"/>
            </w:pPr>
            <w:r w:rsidRPr="007A5D17">
              <w:t> </w:t>
            </w:r>
          </w:p>
        </w:tc>
      </w:tr>
      <w:tr w:rsidR="008F2637" w:rsidRPr="007A5D17" w14:paraId="769C2632" w14:textId="77777777" w:rsidTr="0CADB104">
        <w:trPr>
          <w:trHeight w:val="206"/>
        </w:trPr>
        <w:tc>
          <w:tcPr>
            <w:tcW w:w="4213" w:type="dxa"/>
            <w:hideMark/>
          </w:tcPr>
          <w:p w14:paraId="760E3042" w14:textId="062CDCC4" w:rsidR="008F2637" w:rsidRPr="007A5D17" w:rsidRDefault="008F2637" w:rsidP="008F2637">
            <w:r w:rsidRPr="007A5D17">
              <w:t>The day</w:t>
            </w:r>
            <w:r>
              <w:t xml:space="preserve"> of</w:t>
            </w:r>
            <w:r w:rsidRPr="007A5D17">
              <w:t xml:space="preserve"> or before ope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E37C9" w14:textId="0A566A6D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 (0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CB66" w14:textId="7B67824D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.0 (151.1-221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DD66E" w14:textId="6D169B35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3A7" w14:textId="09E537DF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 (0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6B167" w14:textId="3C89CC23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 (12.1-21.1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5609E0C" w14:textId="1C953349" w:rsidR="008F2637" w:rsidRPr="007A5D17" w:rsidRDefault="008F2637" w:rsidP="008F263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8F2637" w:rsidRPr="007A5D17" w14:paraId="1F8104B4" w14:textId="77777777" w:rsidTr="0CADB104">
        <w:trPr>
          <w:trHeight w:val="206"/>
        </w:trPr>
        <w:tc>
          <w:tcPr>
            <w:tcW w:w="4213" w:type="dxa"/>
            <w:hideMark/>
          </w:tcPr>
          <w:p w14:paraId="5F724552" w14:textId="77777777" w:rsidR="008F2637" w:rsidRPr="007A5D17" w:rsidRDefault="008F2637" w:rsidP="008F2637">
            <w:r w:rsidRPr="007A5D17">
              <w:t>7 day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A500D" w14:textId="19FDF35B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3 (13.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6D3" w14:textId="1025BCA7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6.3 (179.6-193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2045" w14:textId="12C3150F" w:rsidR="008F2637" w:rsidRPr="007A5D17" w:rsidRDefault="008F2637" w:rsidP="008F2637"/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509" w14:textId="13D5012B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2 (13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610" w14:textId="5F2CA055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6 (15.8-17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ECFBB3" w14:textId="503CD056" w:rsidR="008F2637" w:rsidRPr="007A5D17" w:rsidRDefault="008F2637" w:rsidP="008F2637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2637" w:rsidRPr="007A5D17" w14:paraId="278B92DC" w14:textId="77777777" w:rsidTr="0CADB104">
        <w:trPr>
          <w:trHeight w:val="206"/>
        </w:trPr>
        <w:tc>
          <w:tcPr>
            <w:tcW w:w="4213" w:type="dxa"/>
            <w:hideMark/>
          </w:tcPr>
          <w:p w14:paraId="339E3ED7" w14:textId="77777777" w:rsidR="008F2637" w:rsidRPr="007A5D17" w:rsidRDefault="008F2637" w:rsidP="008F2637">
            <w:r w:rsidRPr="007A5D17">
              <w:t>7 days to 3 month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8297" w14:textId="5C8D1BDE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6 (33.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572" w14:textId="5024A50C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2.4 (187.8-197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10C" w14:textId="28DC9C25" w:rsidR="008F2637" w:rsidRPr="007A5D17" w:rsidRDefault="008F2637" w:rsidP="008F2637"/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F98A" w14:textId="02DC37B4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7 (33.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51B" w14:textId="3A98CAB1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4 (17.8-19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BADBB4" w14:textId="54823EB7" w:rsidR="008F2637" w:rsidRPr="007A5D17" w:rsidRDefault="008F2637" w:rsidP="008F2637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2637" w:rsidRPr="007A5D17" w14:paraId="769AE651" w14:textId="77777777" w:rsidTr="0CADB104">
        <w:trPr>
          <w:trHeight w:val="206"/>
        </w:trPr>
        <w:tc>
          <w:tcPr>
            <w:tcW w:w="4213" w:type="dxa"/>
            <w:hideMark/>
          </w:tcPr>
          <w:p w14:paraId="308DCF2D" w14:textId="77777777" w:rsidR="008F2637" w:rsidRPr="007A5D17" w:rsidRDefault="008F2637" w:rsidP="008F2637">
            <w:r w:rsidRPr="007A5D17">
              <w:t>3 to 6 month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1AF3D" w14:textId="3A8B5068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0 (9.8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25A" w14:textId="7C87A8E6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4.5 (215.0-234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3C58" w14:textId="7B9A2D14" w:rsidR="008F2637" w:rsidRPr="007A5D17" w:rsidRDefault="008F2637" w:rsidP="008F2637"/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D7E8" w14:textId="3ECA4AE6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0 (9.8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440" w14:textId="1537DE1C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3 (20.0-22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CD456" w14:textId="31BACE32" w:rsidR="008F2637" w:rsidRPr="007A5D17" w:rsidRDefault="008F2637" w:rsidP="008F2637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2637" w:rsidRPr="007A5D17" w14:paraId="0B06AC2E" w14:textId="77777777" w:rsidTr="0CADB104">
        <w:trPr>
          <w:trHeight w:val="206"/>
        </w:trPr>
        <w:tc>
          <w:tcPr>
            <w:tcW w:w="4213" w:type="dxa"/>
            <w:hideMark/>
          </w:tcPr>
          <w:p w14:paraId="2F82B407" w14:textId="77777777" w:rsidR="008F2637" w:rsidRPr="007A5D17" w:rsidRDefault="008F2637" w:rsidP="008F2637">
            <w:r w:rsidRPr="007A5D17">
              <w:t>6 months to 1 year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413B19" w14:textId="1D7F36D5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0 (16.3)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FDA9" w14:textId="79459BD4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1.1 (213.7-228.7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C20" w14:textId="7E780F6B" w:rsidR="008F2637" w:rsidRPr="007A5D17" w:rsidRDefault="008F2637" w:rsidP="008F2637"/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626" w14:textId="653A2BC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0 (16.3)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76F" w14:textId="5CDC3AE5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3 (20.2-22.3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C78E4" w14:textId="40E9921B" w:rsidR="008F2637" w:rsidRPr="007A5D17" w:rsidRDefault="008F2637" w:rsidP="008F2637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F2637" w:rsidRPr="007A5D17" w14:paraId="50F4641E" w14:textId="77777777" w:rsidTr="0CADB104">
        <w:trPr>
          <w:trHeight w:val="206"/>
        </w:trPr>
        <w:tc>
          <w:tcPr>
            <w:tcW w:w="4213" w:type="dxa"/>
            <w:tcBorders>
              <w:bottom w:val="single" w:sz="4" w:space="0" w:color="auto"/>
            </w:tcBorders>
            <w:hideMark/>
          </w:tcPr>
          <w:p w14:paraId="1A082306" w14:textId="77777777" w:rsidR="008F2637" w:rsidRPr="007A5D17" w:rsidRDefault="008F2637" w:rsidP="008F2637">
            <w:r w:rsidRPr="007A5D17">
              <w:t>1 year or mor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46D81" w14:textId="4701B5A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5 (26.7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BCEB" w14:textId="1B509624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8.3 (202.8-214.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28B0" w14:textId="21AD389F" w:rsidR="008F2637" w:rsidRPr="007A5D17" w:rsidRDefault="008F2637" w:rsidP="008F2637"/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ACF2" w14:textId="04107B89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6 (26.7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A4EB" w14:textId="0611BFE8" w:rsidR="008F2637" w:rsidRPr="007A5D17" w:rsidRDefault="008F2637" w:rsidP="008F26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5 (21.6-23.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09F84" w14:textId="66B64E21" w:rsidR="008F2637" w:rsidRPr="007A5D17" w:rsidRDefault="008F2637" w:rsidP="008F2637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8570CCE" w14:textId="59457CC5" w:rsidR="00FE6DCB" w:rsidRPr="000C1808" w:rsidRDefault="008D6749" w:rsidP="00FE6DCB">
      <w:pPr>
        <w:spacing w:after="0"/>
        <w:rPr>
          <w:sz w:val="20"/>
          <w:szCs w:val="20"/>
        </w:rPr>
      </w:pPr>
      <w:r w:rsidRPr="000C1808">
        <w:rPr>
          <w:sz w:val="20"/>
          <w:szCs w:val="20"/>
          <w:vertAlign w:val="superscript"/>
        </w:rPr>
        <w:t>a</w:t>
      </w:r>
      <w:r w:rsidR="00FE6DCB" w:rsidRPr="00FE6DCB">
        <w:rPr>
          <w:sz w:val="20"/>
          <w:szCs w:val="20"/>
        </w:rPr>
        <w:t xml:space="preserve"> </w:t>
      </w:r>
      <w:proofErr w:type="gramStart"/>
      <w:r w:rsidR="00FE6DCB">
        <w:rPr>
          <w:sz w:val="20"/>
          <w:szCs w:val="20"/>
        </w:rPr>
        <w:t>Cross-sectional associations</w:t>
      </w:r>
      <w:proofErr w:type="gramEnd"/>
      <w:r w:rsidR="00FE6DCB">
        <w:rPr>
          <w:sz w:val="20"/>
          <w:szCs w:val="20"/>
        </w:rPr>
        <w:t xml:space="preserve"> between clinical and lifestyle factors and </w:t>
      </w:r>
      <w:r w:rsidR="00FE6DCB" w:rsidRPr="000C1808">
        <w:rPr>
          <w:sz w:val="20"/>
          <w:szCs w:val="20"/>
        </w:rPr>
        <w:t xml:space="preserve">OPG and TRAIL </w:t>
      </w:r>
      <w:r w:rsidR="00FE6DCB">
        <w:rPr>
          <w:sz w:val="20"/>
          <w:szCs w:val="20"/>
        </w:rPr>
        <w:t xml:space="preserve">were evaluated in a linear regression </w:t>
      </w:r>
      <w:r w:rsidR="00FE6DCB" w:rsidRPr="000C1808">
        <w:rPr>
          <w:sz w:val="20"/>
          <w:szCs w:val="20"/>
        </w:rPr>
        <w:t>model</w:t>
      </w:r>
      <w:r w:rsidR="00FE6DCB">
        <w:rPr>
          <w:sz w:val="20"/>
          <w:szCs w:val="20"/>
        </w:rPr>
        <w:t xml:space="preserve"> adjusted for age and center.</w:t>
      </w:r>
    </w:p>
    <w:p w14:paraId="49ED2054" w14:textId="77777777" w:rsidR="007B244D" w:rsidRPr="000C1808" w:rsidRDefault="007B244D" w:rsidP="007B244D">
      <w:pPr>
        <w:spacing w:after="0"/>
        <w:rPr>
          <w:sz w:val="20"/>
          <w:szCs w:val="20"/>
        </w:rPr>
      </w:pPr>
      <w:proofErr w:type="spellStart"/>
      <w:r w:rsidRPr="000C1808">
        <w:rPr>
          <w:sz w:val="20"/>
          <w:szCs w:val="20"/>
          <w:vertAlign w:val="superscript"/>
        </w:rPr>
        <w:t>b</w:t>
      </w:r>
      <w:r w:rsidRPr="000C1808">
        <w:rPr>
          <w:sz w:val="20"/>
          <w:szCs w:val="20"/>
        </w:rPr>
        <w:t>Self</w:t>
      </w:r>
      <w:proofErr w:type="spellEnd"/>
      <w:r w:rsidRPr="000C1808">
        <w:rPr>
          <w:sz w:val="20"/>
          <w:szCs w:val="20"/>
        </w:rPr>
        <w:t xml:space="preserve">-detected by palpation, secretion, and/or </w:t>
      </w:r>
      <w:proofErr w:type="gramStart"/>
      <w:r w:rsidRPr="000C1808">
        <w:rPr>
          <w:sz w:val="20"/>
          <w:szCs w:val="20"/>
        </w:rPr>
        <w:t>pain,  routine</w:t>
      </w:r>
      <w:proofErr w:type="gramEnd"/>
      <w:r w:rsidRPr="000C1808">
        <w:rPr>
          <w:sz w:val="20"/>
          <w:szCs w:val="20"/>
        </w:rPr>
        <w:t xml:space="preserve"> examination includes mammography and ultrasound</w:t>
      </w:r>
    </w:p>
    <w:p w14:paraId="5E2C6F9F" w14:textId="6F777686" w:rsidR="008D6749" w:rsidRPr="00BE5A2A" w:rsidRDefault="008D6749" w:rsidP="007B244D">
      <w:pPr>
        <w:spacing w:after="0"/>
        <w:rPr>
          <w:sz w:val="20"/>
          <w:szCs w:val="20"/>
        </w:rPr>
      </w:pPr>
      <w:r w:rsidRPr="006306DB">
        <w:rPr>
          <w:sz w:val="20"/>
          <w:szCs w:val="20"/>
        </w:rPr>
        <w:t xml:space="preserve">Missing: </w:t>
      </w:r>
      <w:r w:rsidR="006306DB" w:rsidRPr="00BE5A2A">
        <w:rPr>
          <w:sz w:val="20"/>
          <w:szCs w:val="20"/>
        </w:rPr>
        <w:t xml:space="preserve">mode of tumor detection 8; chemotherapy </w:t>
      </w:r>
      <w:r w:rsidRPr="00BE5A2A">
        <w:rPr>
          <w:sz w:val="20"/>
          <w:szCs w:val="20"/>
        </w:rPr>
        <w:t>26</w:t>
      </w:r>
      <w:r w:rsidR="006306DB" w:rsidRPr="00BE5A2A">
        <w:rPr>
          <w:sz w:val="20"/>
          <w:szCs w:val="20"/>
        </w:rPr>
        <w:t>;</w:t>
      </w:r>
      <w:r w:rsidRPr="00BE5A2A">
        <w:rPr>
          <w:sz w:val="20"/>
          <w:szCs w:val="20"/>
        </w:rPr>
        <w:t xml:space="preserve"> radio</w:t>
      </w:r>
      <w:r w:rsidR="006306DB" w:rsidRPr="00BE5A2A">
        <w:rPr>
          <w:sz w:val="20"/>
          <w:szCs w:val="20"/>
        </w:rPr>
        <w:t xml:space="preserve">therapy </w:t>
      </w:r>
      <w:r w:rsidRPr="00BE5A2A">
        <w:rPr>
          <w:sz w:val="20"/>
          <w:szCs w:val="20"/>
        </w:rPr>
        <w:t>2</w:t>
      </w:r>
      <w:r w:rsidR="000504FB" w:rsidRPr="00BE5A2A">
        <w:rPr>
          <w:sz w:val="20"/>
          <w:szCs w:val="20"/>
        </w:rPr>
        <w:t>3</w:t>
      </w:r>
      <w:r w:rsidR="006306DB" w:rsidRPr="00BE5A2A">
        <w:rPr>
          <w:sz w:val="20"/>
          <w:szCs w:val="20"/>
        </w:rPr>
        <w:t xml:space="preserve">; </w:t>
      </w:r>
      <w:r w:rsidRPr="00BE5A2A">
        <w:rPr>
          <w:sz w:val="20"/>
          <w:szCs w:val="20"/>
        </w:rPr>
        <w:t>tamoxifen</w:t>
      </w:r>
      <w:r w:rsidR="006306DB" w:rsidRPr="00BE5A2A">
        <w:rPr>
          <w:sz w:val="20"/>
          <w:szCs w:val="20"/>
        </w:rPr>
        <w:t>/</w:t>
      </w:r>
      <w:r w:rsidRPr="00BE5A2A">
        <w:rPr>
          <w:sz w:val="20"/>
          <w:szCs w:val="20"/>
        </w:rPr>
        <w:t xml:space="preserve"> </w:t>
      </w:r>
      <w:proofErr w:type="spellStart"/>
      <w:r w:rsidRPr="00BE5A2A">
        <w:rPr>
          <w:sz w:val="20"/>
          <w:szCs w:val="20"/>
        </w:rPr>
        <w:t>ao</w:t>
      </w:r>
      <w:r w:rsidR="006306DB" w:rsidRPr="00BE5A2A">
        <w:rPr>
          <w:sz w:val="20"/>
          <w:szCs w:val="20"/>
        </w:rPr>
        <w:t>matase</w:t>
      </w:r>
      <w:proofErr w:type="spellEnd"/>
      <w:r w:rsidR="006306DB" w:rsidRPr="00BE5A2A">
        <w:rPr>
          <w:sz w:val="20"/>
          <w:szCs w:val="20"/>
        </w:rPr>
        <w:t xml:space="preserve"> </w:t>
      </w:r>
      <w:r w:rsidR="00306F1B" w:rsidRPr="00BE5A2A">
        <w:rPr>
          <w:sz w:val="20"/>
          <w:szCs w:val="20"/>
        </w:rPr>
        <w:t>inhibitors</w:t>
      </w:r>
      <w:r w:rsidR="006306DB" w:rsidRPr="00BE5A2A">
        <w:rPr>
          <w:sz w:val="20"/>
          <w:szCs w:val="20"/>
        </w:rPr>
        <w:t xml:space="preserve"> therapy </w:t>
      </w:r>
      <w:r w:rsidR="004B2187">
        <w:rPr>
          <w:sz w:val="20"/>
          <w:szCs w:val="20"/>
        </w:rPr>
        <w:t>99</w:t>
      </w:r>
      <w:r w:rsidR="006306DB" w:rsidRPr="00BE5A2A">
        <w:rPr>
          <w:sz w:val="20"/>
          <w:szCs w:val="20"/>
        </w:rPr>
        <w:t>;</w:t>
      </w:r>
      <w:r w:rsidRPr="00BE5A2A">
        <w:rPr>
          <w:sz w:val="20"/>
          <w:szCs w:val="20"/>
        </w:rPr>
        <w:t xml:space="preserve"> bisphosphonate therapy </w:t>
      </w:r>
      <w:r w:rsidR="004B2187">
        <w:rPr>
          <w:sz w:val="20"/>
          <w:szCs w:val="20"/>
        </w:rPr>
        <w:t>627</w:t>
      </w:r>
      <w:r w:rsidR="006306DB" w:rsidRPr="00BE5A2A">
        <w:rPr>
          <w:sz w:val="20"/>
          <w:szCs w:val="20"/>
        </w:rPr>
        <w:t xml:space="preserve">; </w:t>
      </w:r>
      <w:r w:rsidRPr="00BE5A2A">
        <w:rPr>
          <w:sz w:val="20"/>
          <w:szCs w:val="20"/>
        </w:rPr>
        <w:t>trastuzumab therapy</w:t>
      </w:r>
      <w:r w:rsidR="006306DB" w:rsidRPr="00BE5A2A">
        <w:rPr>
          <w:sz w:val="20"/>
          <w:szCs w:val="20"/>
        </w:rPr>
        <w:t xml:space="preserve"> </w:t>
      </w:r>
      <w:r w:rsidR="004B2187">
        <w:rPr>
          <w:sz w:val="20"/>
          <w:szCs w:val="20"/>
        </w:rPr>
        <w:t>595</w:t>
      </w:r>
      <w:r w:rsidR="006306DB" w:rsidRPr="00BE5A2A">
        <w:rPr>
          <w:sz w:val="20"/>
          <w:szCs w:val="20"/>
        </w:rPr>
        <w:t xml:space="preserve">; breast operation/ablation </w:t>
      </w:r>
      <w:r w:rsidRPr="00BE5A2A">
        <w:rPr>
          <w:sz w:val="20"/>
          <w:szCs w:val="20"/>
        </w:rPr>
        <w:t>1</w:t>
      </w:r>
      <w:r w:rsidR="006306DB" w:rsidRPr="00BE5A2A">
        <w:rPr>
          <w:sz w:val="20"/>
          <w:szCs w:val="20"/>
        </w:rPr>
        <w:t>;</w:t>
      </w:r>
      <w:r w:rsidR="000504FB" w:rsidRPr="00BE5A2A">
        <w:rPr>
          <w:sz w:val="20"/>
          <w:szCs w:val="20"/>
        </w:rPr>
        <w:t xml:space="preserve"> </w:t>
      </w:r>
      <w:r w:rsidRPr="00BE5A2A">
        <w:rPr>
          <w:sz w:val="20"/>
          <w:szCs w:val="20"/>
        </w:rPr>
        <w:t>current menopausal hormone therapy 12; body mass index 3; alcohol intake 2; diabetes 4</w:t>
      </w:r>
      <w:r w:rsidR="006306DB" w:rsidRPr="00BE5A2A">
        <w:rPr>
          <w:sz w:val="20"/>
          <w:szCs w:val="20"/>
        </w:rPr>
        <w:t>.</w:t>
      </w:r>
    </w:p>
    <w:p w14:paraId="69C317AD" w14:textId="3111FF7D" w:rsidR="000645F2" w:rsidRDefault="008D6749" w:rsidP="007B244D">
      <w:pPr>
        <w:spacing w:after="0"/>
        <w:rPr>
          <w:sz w:val="20"/>
          <w:szCs w:val="20"/>
        </w:rPr>
      </w:pPr>
      <w:r w:rsidRPr="00BE5A2A">
        <w:rPr>
          <w:sz w:val="20"/>
          <w:szCs w:val="20"/>
        </w:rPr>
        <w:t xml:space="preserve">Abbreviations: OPG, </w:t>
      </w:r>
      <w:proofErr w:type="spellStart"/>
      <w:r w:rsidRPr="00BE5A2A">
        <w:rPr>
          <w:sz w:val="20"/>
          <w:szCs w:val="20"/>
        </w:rPr>
        <w:t>osteoprotegerin</w:t>
      </w:r>
      <w:proofErr w:type="spellEnd"/>
      <w:r w:rsidRPr="00BE5A2A">
        <w:rPr>
          <w:sz w:val="20"/>
          <w:szCs w:val="20"/>
        </w:rPr>
        <w:t>; n, number of observa</w:t>
      </w:r>
      <w:r w:rsidR="00BE5A2A">
        <w:rPr>
          <w:sz w:val="20"/>
          <w:szCs w:val="20"/>
        </w:rPr>
        <w:t xml:space="preserve">tions; p, p-value/probability; </w:t>
      </w:r>
      <w:r w:rsidRPr="00BE5A2A">
        <w:rPr>
          <w:sz w:val="20"/>
          <w:szCs w:val="20"/>
        </w:rPr>
        <w:t>TRAIL, TNF-related</w:t>
      </w:r>
      <w:r w:rsidRPr="000C1808">
        <w:rPr>
          <w:sz w:val="20"/>
          <w:szCs w:val="20"/>
        </w:rPr>
        <w:t xml:space="preserve"> apoptosis-inducing ligand</w:t>
      </w:r>
    </w:p>
    <w:p w14:paraId="1E709028" w14:textId="77777777" w:rsidR="002001DE" w:rsidRDefault="002001DE" w:rsidP="007B244D">
      <w:pPr>
        <w:spacing w:after="0"/>
        <w:rPr>
          <w:sz w:val="20"/>
          <w:szCs w:val="20"/>
        </w:rPr>
      </w:pPr>
    </w:p>
    <w:p w14:paraId="5F571DBB" w14:textId="77777777" w:rsidR="002001DE" w:rsidRPr="000C1808" w:rsidRDefault="002001DE" w:rsidP="007B244D">
      <w:pPr>
        <w:spacing w:after="0"/>
        <w:rPr>
          <w:rFonts w:ascii="Calibri" w:eastAsia="Times New Roman" w:hAnsi="Calibri" w:cs="Calibri"/>
          <w:color w:val="000000"/>
          <w:sz w:val="20"/>
          <w:szCs w:val="20"/>
        </w:rPr>
        <w:sectPr w:rsidR="002001DE" w:rsidRPr="000C1808" w:rsidSect="00B31CD0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C703DC8" w14:textId="5308CC63" w:rsidR="000E40AF" w:rsidRPr="007B244D" w:rsidRDefault="0067387B">
      <w:pPr>
        <w:rPr>
          <w:rFonts w:cstheme="minorHAnsi"/>
        </w:rPr>
      </w:pPr>
      <w:r>
        <w:rPr>
          <w:b/>
          <w:bCs/>
        </w:rPr>
        <w:lastRenderedPageBreak/>
        <w:t>Table S</w:t>
      </w:r>
      <w:r w:rsidR="002370D1">
        <w:rPr>
          <w:b/>
          <w:bCs/>
        </w:rPr>
        <w:t>2</w:t>
      </w:r>
      <w:r w:rsidR="000E40AF" w:rsidRPr="007B244D">
        <w:rPr>
          <w:rFonts w:eastAsia="Times New Roman" w:cstheme="minorHAnsi"/>
          <w:b/>
          <w:color w:val="000000"/>
        </w:rPr>
        <w:t>:</w:t>
      </w:r>
      <w:r w:rsidR="000E40AF" w:rsidRPr="007B244D">
        <w:rPr>
          <w:rFonts w:eastAsia="Times New Roman" w:cstheme="minorHAnsi"/>
          <w:color w:val="000000"/>
        </w:rPr>
        <w:t xml:space="preserve"> </w:t>
      </w:r>
      <w:r w:rsidR="00172B31" w:rsidRPr="00172B31">
        <w:rPr>
          <w:rFonts w:eastAsia="Times New Roman" w:cstheme="minorHAnsi"/>
          <w:color w:val="000000"/>
        </w:rPr>
        <w:t>Hazard ratios and corresponding 95% confidence intervals for the association between circulating OPG concentration at blood collection and</w:t>
      </w:r>
      <w:r w:rsidR="00172B31">
        <w:rPr>
          <w:rFonts w:eastAsia="Times New Roman" w:cstheme="minorHAnsi"/>
          <w:color w:val="000000"/>
        </w:rPr>
        <w:t xml:space="preserve"> </w:t>
      </w:r>
      <w:r w:rsidR="00172B31" w:rsidRPr="009B0888">
        <w:rPr>
          <w:rFonts w:eastAsia="Times New Roman" w:cstheme="minorHAnsi"/>
          <w:color w:val="000000"/>
        </w:rPr>
        <w:t>5-years</w:t>
      </w:r>
      <w:r w:rsidR="00172B31">
        <w:rPr>
          <w:rFonts w:eastAsia="Times New Roman" w:cstheme="minorHAnsi"/>
          <w:color w:val="000000"/>
        </w:rPr>
        <w:t xml:space="preserve"> </w:t>
      </w:r>
      <w:r w:rsidR="00172B31" w:rsidRPr="00172B31">
        <w:rPr>
          <w:rFonts w:eastAsia="Times New Roman" w:cstheme="minorHAnsi"/>
          <w:color w:val="000000"/>
        </w:rPr>
        <w:t>survival, stratified by ERPR status</w:t>
      </w:r>
      <w:r w:rsidR="00151F0B">
        <w:rPr>
          <w:rFonts w:eastAsia="Times New Roman" w:cstheme="minorHAnsi"/>
          <w:color w:val="000000"/>
        </w:rPr>
        <w:t>.</w:t>
      </w:r>
    </w:p>
    <w:tbl>
      <w:tblPr>
        <w:tblW w:w="517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"/>
        <w:gridCol w:w="584"/>
        <w:gridCol w:w="950"/>
        <w:gridCol w:w="456"/>
        <w:gridCol w:w="1039"/>
        <w:gridCol w:w="477"/>
        <w:gridCol w:w="113"/>
        <w:gridCol w:w="896"/>
        <w:gridCol w:w="658"/>
        <w:gridCol w:w="1224"/>
        <w:gridCol w:w="551"/>
        <w:gridCol w:w="92"/>
        <w:gridCol w:w="894"/>
        <w:gridCol w:w="658"/>
        <w:gridCol w:w="1066"/>
        <w:gridCol w:w="474"/>
        <w:gridCol w:w="71"/>
        <w:gridCol w:w="920"/>
        <w:gridCol w:w="658"/>
        <w:gridCol w:w="1022"/>
        <w:gridCol w:w="471"/>
        <w:gridCol w:w="622"/>
      </w:tblGrid>
      <w:tr w:rsidR="006167EE" w:rsidRPr="007B244D" w14:paraId="63697A2A" w14:textId="77777777" w:rsidTr="006167EE">
        <w:trPr>
          <w:trHeight w:val="206"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1E1C" w14:textId="77777777" w:rsidR="006167EE" w:rsidRPr="007B244D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30D22" w14:textId="77777777" w:rsidR="006167EE" w:rsidRPr="007B244D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C006" w14:textId="77777777" w:rsidR="006167EE" w:rsidRPr="007B244D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OPG</w:t>
            </w:r>
          </w:p>
        </w:tc>
        <w:tc>
          <w:tcPr>
            <w:tcW w:w="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6499" w14:textId="77777777" w:rsidR="006167EE" w:rsidRPr="007B244D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00D1" w14:textId="77777777" w:rsidR="006167EE" w:rsidRPr="007B244D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ERPR-</w:t>
            </w:r>
          </w:p>
        </w:tc>
        <w:tc>
          <w:tcPr>
            <w:tcW w:w="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5DD0" w14:textId="77777777" w:rsidR="006167EE" w:rsidRPr="007B244D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3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F98F" w14:textId="0D884055" w:rsidR="006167EE" w:rsidRPr="006167EE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nb-NO"/>
              </w:rPr>
            </w:pP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>E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+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>P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-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 xml:space="preserve"> or E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-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>P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+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 xml:space="preserve"> </w:t>
            </w:r>
          </w:p>
        </w:tc>
        <w:tc>
          <w:tcPr>
            <w:tcW w:w="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CCAC" w14:textId="77777777" w:rsidR="006167EE" w:rsidRPr="006167EE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nb-NO"/>
              </w:rPr>
            </w:pPr>
          </w:p>
        </w:tc>
        <w:tc>
          <w:tcPr>
            <w:tcW w:w="124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C7B6" w14:textId="77777777" w:rsidR="006167EE" w:rsidRPr="007B244D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ERPR+</w:t>
            </w:r>
          </w:p>
        </w:tc>
      </w:tr>
      <w:tr w:rsidR="00310765" w:rsidRPr="007B244D" w14:paraId="19962483" w14:textId="77777777" w:rsidTr="006167EE">
        <w:trPr>
          <w:trHeight w:val="240"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9092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71FC9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B2754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09C07" w14:textId="33EB4CA7" w:rsidR="000C51FE" w:rsidRPr="007B244D" w:rsidRDefault="008B4C70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7B244D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="007F7301" w:rsidRPr="007B244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EA291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F6F56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F2E34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C5363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7D647" w14:textId="43D571BB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7B244D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="007F7301" w:rsidRPr="007B244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44F6A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76563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92C35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1AB4B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54560" w14:textId="14D8BBFD" w:rsidR="000C51FE" w:rsidRPr="007B244D" w:rsidRDefault="007F7301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7B244D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Pr="007B244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3215A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383B7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0CD70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5FFE0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62B70" w14:textId="63AAB349" w:rsidR="000C51FE" w:rsidRPr="007B244D" w:rsidRDefault="007F7301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7B244D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Pr="007B244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D3338" w14:textId="77777777" w:rsidR="000C51FE" w:rsidRPr="007B244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2A26B" w14:textId="77777777" w:rsidR="000C51FE" w:rsidRPr="0041762D" w:rsidRDefault="000C51FE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1762D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DA9C1" w14:textId="4ED46900" w:rsidR="000C51FE" w:rsidRPr="0041762D" w:rsidRDefault="000E40AF" w:rsidP="008B4C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41762D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="000C51FE" w:rsidRPr="0041762D">
              <w:rPr>
                <w:rFonts w:eastAsia="Times New Roman" w:cstheme="minorHAnsi"/>
                <w:b/>
                <w:bCs/>
                <w:color w:val="000000"/>
              </w:rPr>
              <w:t>het</w:t>
            </w:r>
            <w:r w:rsidR="007F7301" w:rsidRPr="0041762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10765" w:rsidRPr="007B244D" w14:paraId="51A14D20" w14:textId="77777777" w:rsidTr="006167EE">
        <w:trPr>
          <w:trHeight w:val="277"/>
        </w:trPr>
        <w:tc>
          <w:tcPr>
            <w:tcW w:w="849" w:type="pct"/>
            <w:gridSpan w:val="3"/>
            <w:tcBorders>
              <w:top w:val="single" w:sz="4" w:space="0" w:color="auto"/>
            </w:tcBorders>
            <w:vAlign w:val="center"/>
          </w:tcPr>
          <w:p w14:paraId="30036F70" w14:textId="77777777" w:rsidR="008B4C70" w:rsidRPr="007B244D" w:rsidRDefault="008B4C70" w:rsidP="000C51F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All-cause mortality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D6D7DC" w14:textId="77777777" w:rsidR="008B4C70" w:rsidRPr="007B244D" w:rsidRDefault="008B4C70" w:rsidP="000C51F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3C0ED" w14:textId="77777777" w:rsidR="008B4C70" w:rsidRPr="007B244D" w:rsidRDefault="008B4C70" w:rsidP="000C51F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AD322A" w14:textId="77777777" w:rsidR="008B4C70" w:rsidRPr="007B244D" w:rsidRDefault="008B4C70" w:rsidP="000C51F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6A6EF1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EECCB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3EE809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587545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977CEF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A09E63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E91355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9775C7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E1B3A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B741EE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693AB3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FDCCCE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A6C444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C43ED8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ABABA7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4EE94" w14:textId="77777777" w:rsidR="008B4C70" w:rsidRPr="007B244D" w:rsidRDefault="008B4C70" w:rsidP="000C51F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F6223" w:rsidRPr="007B244D" w14:paraId="0D566AF4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3418A8A8" w14:textId="77777777" w:rsidR="00CF6223" w:rsidRPr="007B244D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96" w:type="pct"/>
            <w:vAlign w:val="center"/>
          </w:tcPr>
          <w:p w14:paraId="310AFB51" w14:textId="32A72094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81471" w14:textId="28890256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3/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E781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F909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9874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46DF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C3B5" w14:textId="3959C248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/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E9C4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FD6F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877C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52C6" w14:textId="1EEF6D8A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4EA5" w14:textId="7DC5BBC8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/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EC2D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6B31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FF68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12FE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8EC9" w14:textId="25C1DBF2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/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A02B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61DF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7018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1884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7B244D" w14:paraId="115DA772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4751D4CD" w14:textId="77777777" w:rsidR="00CF6223" w:rsidRPr="007B244D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6" w:type="pct"/>
            <w:vAlign w:val="center"/>
          </w:tcPr>
          <w:p w14:paraId="295DA539" w14:textId="2D92671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5301" w14:textId="6EA93FFE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F1ED" w14:textId="638659B6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0383" w14:textId="29D75DEF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4-1.37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A071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DF9A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D489" w14:textId="7055A37F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/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7172" w14:textId="2891EF22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96219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0EE9" w14:textId="31BAF5A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4.0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DB15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97B0" w14:textId="47F4A9AB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F35C" w14:textId="7186AFA9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/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E1A6" w14:textId="47A577BF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4CE2" w14:textId="5634EBF8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5-2.31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610D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1F98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C509" w14:textId="474D7FC8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/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DAAA" w14:textId="032BEAB6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70EA" w14:textId="46D7ED6E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2-2.1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B3F2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3D55" w14:textId="64BC8055" w:rsidR="00CF6223" w:rsidRPr="007B244D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CF6223" w:rsidRPr="007B244D" w14:paraId="37F42FCA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50ED716B" w14:textId="77777777" w:rsidR="00CF6223" w:rsidRPr="007B244D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6" w:type="pct"/>
            <w:vAlign w:val="center"/>
          </w:tcPr>
          <w:p w14:paraId="4024E7C5" w14:textId="11FB0E34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C387F" w14:textId="0757278C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/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485D" w14:textId="2A6849A8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E4AA" w14:textId="5C5B4AAF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9-1.46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0F2B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D46B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C0A6" w14:textId="670A972D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/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677C" w14:textId="1C5675BD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EF51" w14:textId="7EF74FA2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-3.9</w:t>
            </w:r>
            <w:r w:rsidR="00C32321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C63A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63B4" w14:textId="342CD5AC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D8EA" w14:textId="6A9D4394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/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71D5" w14:textId="7B19A0F6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D6A4" w14:textId="56E1E97A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9-2.66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1862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5A65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92A9" w14:textId="33C6C11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/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192F" w14:textId="6AEA6C0A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1E53" w14:textId="3E3FAFEC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1-2.0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58D3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8E76" w14:textId="77777777" w:rsidR="00CF6223" w:rsidRPr="007B244D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7B244D" w14:paraId="6F208FAA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2DDA39F1" w14:textId="77777777" w:rsidR="00CF6223" w:rsidRPr="007B244D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6" w:type="pct"/>
            <w:vAlign w:val="center"/>
          </w:tcPr>
          <w:p w14:paraId="27ED990F" w14:textId="6472BA4E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5AB5D" w14:textId="187A4149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039A" w14:textId="6EC9FEBC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E53D" w14:textId="34F4E7A9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4-1.77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3B23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8FB8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7629" w14:textId="5E96260B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/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E787" w14:textId="413E6CC8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D759" w14:textId="37797CBE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3.8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38BE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8879" w14:textId="51028BDF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4D52" w14:textId="5CBE67CD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/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0195" w14:textId="32CE81F0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6CDA" w14:textId="4F2B0283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7-2.38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91C1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798C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C0EF" w14:textId="400C4683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/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58D4" w14:textId="31F9F126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AC35" w14:textId="5CA50550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2-2.6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5C60" w14:textId="77777777" w:rsidR="00CF6223" w:rsidRPr="007B244D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90A9" w14:textId="77777777" w:rsidR="00CF6223" w:rsidRPr="007B244D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35A98" w:rsidRPr="007B244D" w14:paraId="021FCCA9" w14:textId="77777777" w:rsidTr="006167EE">
        <w:trPr>
          <w:cantSplit/>
          <w:trHeight w:val="198"/>
        </w:trPr>
        <w:tc>
          <w:tcPr>
            <w:tcW w:w="530" w:type="pct"/>
            <w:gridSpan w:val="2"/>
            <w:vAlign w:val="center"/>
          </w:tcPr>
          <w:p w14:paraId="4F3458A7" w14:textId="4CD2306D" w:rsidR="00735A98" w:rsidRPr="007B244D" w:rsidRDefault="00735A98" w:rsidP="00735A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B244D">
              <w:rPr>
                <w:rFonts w:eastAsia="Times New Roman" w:cstheme="minorHAnsi"/>
                <w:color w:val="000000"/>
              </w:rPr>
              <w:t>Continuous</w:t>
            </w:r>
            <w:r w:rsidRPr="007B244D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9EE17" w14:textId="15A3A98D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6/1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9FA8" w14:textId="65A9C8A0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A575" w14:textId="56808EDC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5-1.59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408A" w14:textId="1091535F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A91B" w14:textId="77777777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269" w14:textId="30744FF1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/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96C" w14:textId="17BF37D6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7EC" w14:textId="79C6F0D7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9-3.0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23F5" w14:textId="70A1E8F3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4403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4513" w14:textId="100B95D3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9FEE" w14:textId="2A50E700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/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F84" w14:textId="1F36164C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B50" w14:textId="6069FEB8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2.48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D64" w14:textId="4CB02E23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370" w14:textId="77777777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EEB" w14:textId="3924BF8E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5/7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B867" w14:textId="0488BAD4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2B26" w14:textId="5BE88841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-1.8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2193" w14:textId="1AE5D4BF" w:rsidR="00735A98" w:rsidRPr="007B244D" w:rsidRDefault="00735A98" w:rsidP="00735A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FD44" w14:textId="14E0F31E" w:rsidR="00735A98" w:rsidRPr="007B244D" w:rsidRDefault="00735A98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403CB" w:rsidRPr="007B244D" w14:paraId="0AAEF431" w14:textId="77777777" w:rsidTr="006167EE">
        <w:trPr>
          <w:trHeight w:val="277"/>
        </w:trPr>
        <w:tc>
          <w:tcPr>
            <w:tcW w:w="1002" w:type="pct"/>
            <w:gridSpan w:val="4"/>
            <w:vAlign w:val="center"/>
          </w:tcPr>
          <w:p w14:paraId="3DD174BA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>Breast cancer-specific mortality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777C788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392E7C95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" w:type="pct"/>
            <w:shd w:val="clear" w:color="auto" w:fill="auto"/>
            <w:noWrap/>
            <w:vAlign w:val="center"/>
            <w:hideMark/>
          </w:tcPr>
          <w:p w14:paraId="476E213E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6FE1B71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D6FA8AD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A6BA87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A4ECA66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1" w:type="pct"/>
            <w:shd w:val="clear" w:color="auto" w:fill="auto"/>
            <w:noWrap/>
            <w:vAlign w:val="center"/>
            <w:hideMark/>
          </w:tcPr>
          <w:p w14:paraId="7BB7808B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9CB5E5D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9EFF805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60A9050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4F2540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4" w:type="pct"/>
            <w:shd w:val="clear" w:color="auto" w:fill="auto"/>
            <w:noWrap/>
            <w:vAlign w:val="center"/>
            <w:hideMark/>
          </w:tcPr>
          <w:p w14:paraId="3D55006F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FE89A8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FF391A7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E27802B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6CE862" w14:textId="77777777" w:rsidR="004403CB" w:rsidRPr="007B244D" w:rsidRDefault="004403CB" w:rsidP="004403C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14:paraId="091BCDB3" w14:textId="3F972868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0EE8715B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74DABD0F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96" w:type="pct"/>
            <w:vAlign w:val="center"/>
          </w:tcPr>
          <w:p w14:paraId="0693F0AC" w14:textId="639A41C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2A6" w14:textId="36D2316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3/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50A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87D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4AA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751E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E74C" w14:textId="6FD30ED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/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41E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98E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8F1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AC8D" w14:textId="0EEE0EA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5D23" w14:textId="7CFDE8F9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/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DF3A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A44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A8D4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BD09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AF4" w14:textId="215B3AE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/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AD75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1E5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9B7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9E0F" w14:textId="24F5EC02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1951A3E8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0651639D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6" w:type="pct"/>
            <w:vAlign w:val="center"/>
          </w:tcPr>
          <w:p w14:paraId="7B67304F" w14:textId="05D2ABD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255" w14:textId="3FD09A2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5A2" w14:textId="3E17205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47A9" w14:textId="0BE33E1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9-1.29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CD87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12F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FA4F" w14:textId="54D667A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/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131" w14:textId="513AA8C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35B" w14:textId="6D89B5A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5-3.8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DBF4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DF0" w14:textId="570A030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20D" w14:textId="00AB7F3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/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299A" w14:textId="556A266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A5C" w14:textId="74E8B379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2-4.86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24DB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4D6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B9C" w14:textId="394F6FF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/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EFA8" w14:textId="3EF067A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DA8" w14:textId="3BE7A330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6-2.1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86C3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D3C9" w14:textId="11A52D15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4403CB" w:rsidRPr="007B244D" w14:paraId="3544B157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6C09C59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6" w:type="pct"/>
            <w:vAlign w:val="center"/>
          </w:tcPr>
          <w:p w14:paraId="4DEED2B4" w14:textId="401B3859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25EB" w14:textId="2D53408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/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A31B" w14:textId="52099B29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0A83" w14:textId="4CFEC2D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4-1.6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3D46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7FA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A9C5" w14:textId="375040A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/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4ED" w14:textId="018FA5F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96219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353" w14:textId="150CEBA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6-3.7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F15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49B5" w14:textId="2BBA134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D9F" w14:textId="2F7552F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/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093" w14:textId="67E7EE9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C9A4" w14:textId="3E1F1070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-5.75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1F0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0FE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1F1" w14:textId="7ED425D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/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2329" w14:textId="6C3C6285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6219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FBE" w14:textId="48DABFA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2.5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608A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52FE" w14:textId="08C33EAA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0DA6F4C1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275432FE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6" w:type="pct"/>
            <w:vAlign w:val="center"/>
          </w:tcPr>
          <w:p w14:paraId="643512B0" w14:textId="0B42DF1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0AA" w14:textId="2757ABC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4B9" w14:textId="7DD8EF6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5450" w14:textId="1D59B70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7-1.68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95E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8A1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C26" w14:textId="663E5C44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/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140" w14:textId="7EDE106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96219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D481" w14:textId="2164868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6-3.6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48CE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EF10" w14:textId="288A6B2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05AF" w14:textId="2D4270C0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/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18B7" w14:textId="4A96DDF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DFC" w14:textId="3F168B3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1-4.26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DA7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917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F6FF" w14:textId="06B7227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/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75A" w14:textId="0D34404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6219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521" w14:textId="186A80C5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2.4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903B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2158" w14:textId="4547BA47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4F92D465" w14:textId="77777777" w:rsidTr="006167EE">
        <w:trPr>
          <w:trHeight w:val="277"/>
        </w:trPr>
        <w:tc>
          <w:tcPr>
            <w:tcW w:w="530" w:type="pct"/>
            <w:gridSpan w:val="2"/>
            <w:vAlign w:val="center"/>
          </w:tcPr>
          <w:p w14:paraId="5908440A" w14:textId="374B037E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B244D">
              <w:rPr>
                <w:rFonts w:eastAsia="Times New Roman" w:cstheme="minorHAnsi"/>
                <w:color w:val="000000"/>
              </w:rPr>
              <w:t>Continuous</w:t>
            </w:r>
            <w:r w:rsidRPr="007B244D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8C1" w14:textId="196C588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6/1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94C7" w14:textId="1AEF32CB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6C4" w14:textId="6485066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-1.6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A31" w14:textId="7CBB02C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FD3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2EB" w14:textId="55A6ADB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/3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F54" w14:textId="75E074EB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112D" w14:textId="734B212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9-2.6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C856" w14:textId="66FC324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EAE" w14:textId="7422F4D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2EF8" w14:textId="320B34E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/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E0E" w14:textId="282810F1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96219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F063" w14:textId="21DD1D8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3.62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C83" w14:textId="3EA1339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06B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891D" w14:textId="13A7B591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5/3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FB20" w14:textId="5F7882D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A914" w14:textId="1EB5981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1.9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5C9" w14:textId="1A5DC84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BAB0" w14:textId="3FC0DA26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4403CB" w:rsidRPr="007B244D" w14:paraId="25F6E8A8" w14:textId="77777777" w:rsidTr="006167EE">
        <w:trPr>
          <w:trHeight w:val="277"/>
        </w:trPr>
        <w:tc>
          <w:tcPr>
            <w:tcW w:w="849" w:type="pct"/>
            <w:gridSpan w:val="3"/>
            <w:vAlign w:val="center"/>
          </w:tcPr>
          <w:p w14:paraId="4EEAF417" w14:textId="1979AE3B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B244D">
              <w:rPr>
                <w:rFonts w:eastAsia="Times New Roman" w:cstheme="minorHAnsi"/>
                <w:b/>
                <w:bCs/>
                <w:color w:val="000000"/>
              </w:rPr>
              <w:t xml:space="preserve">Recurrence-free </w:t>
            </w:r>
            <w:proofErr w:type="spellStart"/>
            <w:r w:rsidRPr="007B244D">
              <w:rPr>
                <w:rFonts w:eastAsia="Times New Roman" w:cstheme="minorHAnsi"/>
                <w:b/>
                <w:bCs/>
                <w:color w:val="000000"/>
              </w:rPr>
              <w:t>survival</w:t>
            </w:r>
            <w:r w:rsidRPr="007B244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52" w:type="pct"/>
            <w:shd w:val="clear" w:color="auto" w:fill="auto"/>
            <w:vAlign w:val="center"/>
            <w:hideMark/>
          </w:tcPr>
          <w:p w14:paraId="26A3088C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78BB5CE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25CA7C99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" w:type="pct"/>
            <w:shd w:val="clear" w:color="auto" w:fill="auto"/>
            <w:noWrap/>
            <w:vAlign w:val="center"/>
            <w:hideMark/>
          </w:tcPr>
          <w:p w14:paraId="641ACE79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36FF070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867FBE4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8370F67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356B763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1" w:type="pct"/>
            <w:shd w:val="clear" w:color="auto" w:fill="auto"/>
            <w:noWrap/>
            <w:vAlign w:val="center"/>
            <w:hideMark/>
          </w:tcPr>
          <w:p w14:paraId="20C62A0F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D4833CC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5F81BB7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A4BDFAC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D0990E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" w:type="pct"/>
            <w:shd w:val="clear" w:color="auto" w:fill="auto"/>
            <w:noWrap/>
            <w:vAlign w:val="center"/>
            <w:hideMark/>
          </w:tcPr>
          <w:p w14:paraId="3C8CAA8B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B776518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E6E3850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7332CC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F709EDD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14:paraId="5E8B6D8F" w14:textId="0E1274B5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4DA68EE4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0C48497B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96" w:type="pct"/>
            <w:vAlign w:val="center"/>
          </w:tcPr>
          <w:p w14:paraId="4C379BFF" w14:textId="1CC032D4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54D7" w14:textId="710DA12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/4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F5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D931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C31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E0E7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43C" w14:textId="3C9A593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/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53A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D55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48D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7BD" w14:textId="085E688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E301" w14:textId="191B6E7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/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72EE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FEEF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502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33EF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203" w14:textId="370C849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/3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AAF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FAE4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2F7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31CD" w14:textId="75140EE7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7123A795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09C49FC4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6" w:type="pct"/>
            <w:vAlign w:val="center"/>
          </w:tcPr>
          <w:p w14:paraId="5731DAFF" w14:textId="5B8C3A90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CB4" w14:textId="3BBC8F9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/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26B9" w14:textId="728A976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9666" w14:textId="0EAD1EA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1.39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7F08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FD52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FB18" w14:textId="6E3E29E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/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C6C" w14:textId="3C577EC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89DE" w14:textId="5024AB3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9-5.7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35F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68BE" w14:textId="29C92404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03B6" w14:textId="13EDCF34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/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29EC" w14:textId="2635648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D2E" w14:textId="62C59BF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2.21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B44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31A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D83" w14:textId="15C41F3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/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4819" w14:textId="3A8BD86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B4D" w14:textId="2AE7637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2-1.2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1E3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DBB0" w14:textId="744C15E9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4403CB" w:rsidRPr="007B244D" w14:paraId="67CC2C6C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7FE0E541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6" w:type="pct"/>
            <w:vAlign w:val="center"/>
          </w:tcPr>
          <w:p w14:paraId="71C7EA2B" w14:textId="429495A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61B1" w14:textId="3C27B141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/5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6B2" w14:textId="657CDD5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0AE0" w14:textId="5E543B0B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7-1.7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F8B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7BDD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BB5B" w14:textId="6A62E6C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/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574" w14:textId="2573F8D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359" w14:textId="343FB40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7.1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FD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5A8" w14:textId="0AE97E95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5E3" w14:textId="1DAC373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/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6B9" w14:textId="0DD82B0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85B" w14:textId="19972791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-2.78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4A09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FFB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0951" w14:textId="5C7AF22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/3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6B1" w14:textId="3A5B653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BF8" w14:textId="5440BEA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1.5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907F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5C50" w14:textId="3AF7EECC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0B25E7DA" w14:textId="77777777" w:rsidTr="006167EE">
        <w:trPr>
          <w:trHeight w:val="277"/>
        </w:trPr>
        <w:tc>
          <w:tcPr>
            <w:tcW w:w="334" w:type="pct"/>
            <w:vAlign w:val="center"/>
          </w:tcPr>
          <w:p w14:paraId="1ED11064" w14:textId="77777777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244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6" w:type="pct"/>
            <w:vAlign w:val="center"/>
          </w:tcPr>
          <w:p w14:paraId="556E880C" w14:textId="4D5F13F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549" w14:textId="78D19979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/64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B97" w14:textId="5337113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20EE" w14:textId="257ACFD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9-1.73)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1277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4E6C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745B" w14:textId="1213CB2A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/2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88D9" w14:textId="090C85D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2BE" w14:textId="5EA9042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6.57)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88F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7F01" w14:textId="151237A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2705" w14:textId="1357772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/1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ECF9" w14:textId="396263C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D33" w14:textId="57BCE2B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2-2.66)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65D4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60F1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B8BE" w14:textId="703BD44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/33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DE5" w14:textId="4A812F15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511C" w14:textId="43225226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1.77)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DA0" w14:textId="7777777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B4D6B" w14:textId="5490E791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403CB" w:rsidRPr="007B244D" w14:paraId="4D0BE723" w14:textId="77777777" w:rsidTr="006167EE">
        <w:trPr>
          <w:trHeight w:val="290"/>
        </w:trPr>
        <w:tc>
          <w:tcPr>
            <w:tcW w:w="530" w:type="pct"/>
            <w:gridSpan w:val="2"/>
            <w:tcBorders>
              <w:bottom w:val="single" w:sz="4" w:space="0" w:color="auto"/>
            </w:tcBorders>
            <w:vAlign w:val="center"/>
          </w:tcPr>
          <w:p w14:paraId="483C51D7" w14:textId="62DB00FA" w:rsidR="004403CB" w:rsidRPr="007B244D" w:rsidRDefault="004403CB" w:rsidP="004403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B244D">
              <w:rPr>
                <w:rFonts w:eastAsia="Times New Roman" w:cstheme="minorHAnsi"/>
                <w:color w:val="000000"/>
              </w:rPr>
              <w:t>Continuous</w:t>
            </w:r>
            <w:r w:rsidRPr="007B244D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6F0F" w14:textId="3658F714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9/215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7700" w14:textId="6D12836B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3211" w14:textId="4CE4853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8-1.55)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5B57" w14:textId="02C3AE0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F60B" w14:textId="27F93703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CAE0" w14:textId="5135826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/5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ED22" w14:textId="6AE538F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811A3" w14:textId="79A8FAC8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3-3.61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5D5A" w14:textId="260EF4B9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15F2" w14:textId="26CF2B2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ACFE" w14:textId="1A62DCA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/3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826F" w14:textId="18460F9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C766" w14:textId="5D5DBDFF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6-2.3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5D2F" w14:textId="33144EEE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B8B4" w14:textId="2D24D641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A921" w14:textId="1A87763D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2/11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4BB9" w14:textId="1174F482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F843" w14:textId="704EC1B7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48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E626" w14:textId="46FBD0AC" w:rsidR="004403CB" w:rsidRPr="007B244D" w:rsidRDefault="004403CB" w:rsidP="00440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52868" w14:textId="56DCCFB3" w:rsidR="004403CB" w:rsidRPr="007B244D" w:rsidRDefault="004403CB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D23241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70BB5F70" w14:textId="5F82B1A4" w:rsidR="00315FA2" w:rsidRDefault="00315FA2" w:rsidP="00315FA2">
      <w:pPr>
        <w:spacing w:after="0"/>
      </w:pPr>
      <w:r>
        <w:rPr>
          <w:rFonts w:cstheme="minorHAnsi"/>
        </w:rPr>
        <w:t xml:space="preserve">Note: ERPR status was not available for </w:t>
      </w:r>
      <w:r>
        <w:t>91 women who had n</w:t>
      </w:r>
      <w:r w:rsidRPr="00AB5284">
        <w:t>eoadjuvant chemotherapy</w:t>
      </w:r>
      <w:r>
        <w:t xml:space="preserve"> and 154 who were diagnosed tumor </w:t>
      </w:r>
      <w:r w:rsidRPr="00AB5284">
        <w:rPr>
          <w:i/>
        </w:rPr>
        <w:t>in situ</w:t>
      </w:r>
      <w:r>
        <w:t xml:space="preserve"> or </w:t>
      </w:r>
      <w:r w:rsidRPr="00AB5284">
        <w:t>stage</w:t>
      </w:r>
      <w:r>
        <w:t xml:space="preserve"> 0.</w:t>
      </w:r>
      <w:r w:rsidR="005F5B1B">
        <w:t xml:space="preserve"> </w:t>
      </w:r>
      <w:r w:rsidR="005F5B1B" w:rsidRPr="005F5B1B">
        <w:t xml:space="preserve">ERPR-discordant includes ER+PR-, ER-PR+, </w:t>
      </w:r>
      <w:r w:rsidR="00B4187A" w:rsidRPr="00B4187A">
        <w:t>ER+ or PR+ and data on other receptor unknown,</w:t>
      </w:r>
      <w:r w:rsidR="005F5B1B" w:rsidRPr="005F5B1B">
        <w:t xml:space="preserve"> or women treated with tamoxifen or aromatase inhibitor.</w:t>
      </w:r>
    </w:p>
    <w:p w14:paraId="535C427F" w14:textId="77777777" w:rsidR="004D7E35" w:rsidRPr="00C90613" w:rsidRDefault="004D7E35" w:rsidP="004D7E35">
      <w:pPr>
        <w:spacing w:after="0"/>
        <w:rPr>
          <w:rFonts w:cstheme="minorHAnsi"/>
        </w:rPr>
      </w:pPr>
      <w:proofErr w:type="spellStart"/>
      <w:r w:rsidRPr="00C90613">
        <w:rPr>
          <w:rFonts w:cstheme="minorHAnsi"/>
          <w:vertAlign w:val="superscript"/>
        </w:rPr>
        <w:t>a</w:t>
      </w:r>
      <w:r w:rsidRPr="00C90613">
        <w:rPr>
          <w:rFonts w:cstheme="minorHAnsi"/>
        </w:rPr>
        <w:t>Adjusted</w:t>
      </w:r>
      <w:proofErr w:type="spellEnd"/>
      <w:r w:rsidRPr="00C90613">
        <w:rPr>
          <w:rFonts w:cstheme="minorHAnsi"/>
        </w:rPr>
        <w:t xml:space="preserve"> for </w:t>
      </w:r>
      <w:r>
        <w:rPr>
          <w:rFonts w:cstheme="minorHAnsi"/>
        </w:rPr>
        <w:t xml:space="preserve">age, </w:t>
      </w:r>
      <w:r w:rsidRPr="00C90613">
        <w:rPr>
          <w:rFonts w:cstheme="minorHAnsi"/>
        </w:rPr>
        <w:t>nodal status, tumor size, and grade/</w:t>
      </w:r>
      <w:r>
        <w:rPr>
          <w:rFonts w:cstheme="minorHAnsi"/>
        </w:rPr>
        <w:t xml:space="preserve"> strata for center, ERPR status</w:t>
      </w:r>
      <w:r w:rsidRPr="00C90613">
        <w:rPr>
          <w:rFonts w:cstheme="minorHAnsi"/>
        </w:rPr>
        <w:t>.</w:t>
      </w:r>
    </w:p>
    <w:p w14:paraId="156FEA5D" w14:textId="77777777" w:rsidR="004D7E35" w:rsidRPr="00C90613" w:rsidRDefault="004D7E35" w:rsidP="004D7E35">
      <w:pPr>
        <w:spacing w:after="0"/>
        <w:rPr>
          <w:rFonts w:cstheme="minorHAnsi"/>
        </w:rPr>
      </w:pPr>
      <w:proofErr w:type="spellStart"/>
      <w:r w:rsidRPr="00C90613">
        <w:rPr>
          <w:rFonts w:cstheme="minorHAnsi"/>
          <w:vertAlign w:val="superscript"/>
        </w:rPr>
        <w:t>b</w:t>
      </w:r>
      <w:r w:rsidRPr="00C90613">
        <w:rPr>
          <w:rFonts w:cstheme="minorHAnsi"/>
        </w:rPr>
        <w:t>Adjusted</w:t>
      </w:r>
      <w:proofErr w:type="spellEnd"/>
      <w:r w:rsidRPr="00C90613">
        <w:rPr>
          <w:rFonts w:cstheme="minorHAnsi"/>
        </w:rPr>
        <w:t xml:space="preserve"> for</w:t>
      </w:r>
      <w:r>
        <w:rPr>
          <w:rFonts w:cstheme="minorHAnsi"/>
        </w:rPr>
        <w:t xml:space="preserve"> age,</w:t>
      </w:r>
      <w:r w:rsidRPr="00C90613">
        <w:rPr>
          <w:rFonts w:cstheme="minorHAnsi"/>
        </w:rPr>
        <w:t xml:space="preserve"> nodal status, tumor siz</w:t>
      </w:r>
      <w:r>
        <w:rPr>
          <w:rFonts w:cstheme="minorHAnsi"/>
        </w:rPr>
        <w:t>e, and grade/ strata for center</w:t>
      </w:r>
      <w:r w:rsidRPr="00C90613">
        <w:rPr>
          <w:rFonts w:cstheme="minorHAnsi"/>
        </w:rPr>
        <w:t>.</w:t>
      </w:r>
    </w:p>
    <w:p w14:paraId="196CF8CE" w14:textId="13C5FFED" w:rsidR="007F7301" w:rsidRPr="007B244D" w:rsidRDefault="007F7301" w:rsidP="007F7301">
      <w:pPr>
        <w:spacing w:after="0"/>
        <w:rPr>
          <w:rFonts w:cstheme="minorHAnsi"/>
        </w:rPr>
      </w:pPr>
      <w:proofErr w:type="spellStart"/>
      <w:r w:rsidRPr="007B244D">
        <w:rPr>
          <w:rFonts w:cstheme="minorHAnsi"/>
          <w:vertAlign w:val="superscript"/>
        </w:rPr>
        <w:t>c</w:t>
      </w:r>
      <w:r w:rsidR="00F35D80">
        <w:rPr>
          <w:rFonts w:cstheme="minorHAnsi"/>
        </w:rPr>
        <w:t>H</w:t>
      </w:r>
      <w:r w:rsidRPr="007B244D">
        <w:rPr>
          <w:rFonts w:cstheme="minorHAnsi"/>
        </w:rPr>
        <w:t>eterogeneity</w:t>
      </w:r>
      <w:proofErr w:type="spellEnd"/>
      <w:r w:rsidRPr="007B244D">
        <w:rPr>
          <w:rFonts w:cstheme="minorHAnsi"/>
        </w:rPr>
        <w:t xml:space="preserve"> of estimates across ERPR status.</w:t>
      </w:r>
      <w:r w:rsidRPr="007B244D">
        <w:rPr>
          <w:rFonts w:cstheme="minorHAnsi"/>
        </w:rPr>
        <w:tab/>
      </w:r>
    </w:p>
    <w:p w14:paraId="0491A8D1" w14:textId="77777777" w:rsidR="007F7301" w:rsidRPr="007B244D" w:rsidRDefault="007F7301" w:rsidP="007F7301">
      <w:pPr>
        <w:spacing w:after="0"/>
        <w:rPr>
          <w:rFonts w:cstheme="minorHAnsi"/>
        </w:rPr>
      </w:pPr>
      <w:r w:rsidRPr="007B244D">
        <w:rPr>
          <w:rFonts w:cstheme="minorHAnsi"/>
          <w:vertAlign w:val="superscript"/>
        </w:rPr>
        <w:t>d</w:t>
      </w:r>
      <w:r w:rsidRPr="007B244D">
        <w:rPr>
          <w:rFonts w:cstheme="minorHAnsi"/>
        </w:rPr>
        <w:t>Log-2 transformed.</w:t>
      </w:r>
    </w:p>
    <w:p w14:paraId="7EF544CA" w14:textId="2F840917" w:rsidR="000E40AF" w:rsidRPr="007B244D" w:rsidRDefault="007F7301" w:rsidP="004D7E35">
      <w:pPr>
        <w:spacing w:after="0"/>
        <w:rPr>
          <w:rFonts w:cstheme="minorHAnsi"/>
        </w:rPr>
      </w:pPr>
      <w:proofErr w:type="spellStart"/>
      <w:r w:rsidRPr="007B244D">
        <w:rPr>
          <w:rFonts w:cstheme="minorHAnsi"/>
          <w:vertAlign w:val="superscript"/>
        </w:rPr>
        <w:t>e</w:t>
      </w:r>
      <w:r w:rsidRPr="007B244D">
        <w:rPr>
          <w:rFonts w:cstheme="minorHAnsi"/>
        </w:rPr>
        <w:t>Patients</w:t>
      </w:r>
      <w:proofErr w:type="spellEnd"/>
      <w:r w:rsidRPr="007B244D">
        <w:rPr>
          <w:rFonts w:cstheme="minorHAnsi"/>
        </w:rPr>
        <w:t xml:space="preserve"> without information on recurrence or with a tumor stages 3b, and 3c were excluded.</w:t>
      </w:r>
      <w:r w:rsidR="000E40AF" w:rsidRPr="007B244D">
        <w:rPr>
          <w:rFonts w:cstheme="minorHAnsi"/>
        </w:rPr>
        <w:tab/>
      </w:r>
    </w:p>
    <w:p w14:paraId="225CF371" w14:textId="77777777" w:rsidR="000E40AF" w:rsidRPr="007B244D" w:rsidRDefault="000E40AF" w:rsidP="000E40AF">
      <w:pPr>
        <w:spacing w:after="0"/>
        <w:rPr>
          <w:rFonts w:cstheme="minorHAnsi"/>
        </w:rPr>
        <w:sectPr w:rsidR="000E40AF" w:rsidRPr="007B244D" w:rsidSect="000C51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2F40BD8" w14:textId="4DE0BBB2" w:rsidR="000E40AF" w:rsidRPr="000C1808" w:rsidRDefault="0067387B" w:rsidP="000E40AF">
      <w:pPr>
        <w:rPr>
          <w:rFonts w:cstheme="minorHAnsi"/>
        </w:rPr>
      </w:pPr>
      <w:r>
        <w:rPr>
          <w:b/>
          <w:bCs/>
        </w:rPr>
        <w:lastRenderedPageBreak/>
        <w:t>Table S</w:t>
      </w:r>
      <w:r w:rsidR="000E40AF" w:rsidRPr="00310765">
        <w:rPr>
          <w:rFonts w:eastAsia="Times New Roman" w:cstheme="minorHAnsi"/>
          <w:b/>
          <w:color w:val="000000"/>
        </w:rPr>
        <w:t>3:</w:t>
      </w:r>
      <w:r w:rsidR="000E40AF" w:rsidRPr="000C1808">
        <w:rPr>
          <w:rFonts w:eastAsia="Times New Roman" w:cstheme="minorHAnsi"/>
          <w:color w:val="000000"/>
        </w:rPr>
        <w:t xml:space="preserve"> </w:t>
      </w:r>
      <w:r w:rsidR="00172B31" w:rsidRPr="00172B31">
        <w:rPr>
          <w:rFonts w:eastAsia="Times New Roman" w:cstheme="minorHAnsi"/>
          <w:color w:val="000000"/>
        </w:rPr>
        <w:t xml:space="preserve">Hazard ratios and corresponding 95% confidence intervals for the association between circulating </w:t>
      </w:r>
      <w:r w:rsidR="00172B31">
        <w:rPr>
          <w:rFonts w:eastAsia="Times New Roman" w:cstheme="minorHAnsi"/>
          <w:color w:val="000000"/>
        </w:rPr>
        <w:t>TRAIL</w:t>
      </w:r>
      <w:r w:rsidR="00172B31" w:rsidRPr="00172B31">
        <w:rPr>
          <w:rFonts w:eastAsia="Times New Roman" w:cstheme="minorHAnsi"/>
          <w:color w:val="000000"/>
        </w:rPr>
        <w:t xml:space="preserve"> concentration at blood collection and</w:t>
      </w:r>
      <w:r w:rsidR="00172B31">
        <w:rPr>
          <w:rFonts w:eastAsia="Times New Roman" w:cstheme="minorHAnsi"/>
          <w:color w:val="000000"/>
        </w:rPr>
        <w:t xml:space="preserve"> </w:t>
      </w:r>
      <w:r w:rsidR="00172B31" w:rsidRPr="009B0888">
        <w:rPr>
          <w:rFonts w:eastAsia="Times New Roman" w:cstheme="minorHAnsi"/>
          <w:color w:val="000000"/>
        </w:rPr>
        <w:t>5-years</w:t>
      </w:r>
      <w:r w:rsidR="00172B31">
        <w:rPr>
          <w:rFonts w:eastAsia="Times New Roman" w:cstheme="minorHAnsi"/>
          <w:color w:val="000000"/>
        </w:rPr>
        <w:t xml:space="preserve"> </w:t>
      </w:r>
      <w:r w:rsidR="00172B31" w:rsidRPr="00172B31">
        <w:rPr>
          <w:rFonts w:eastAsia="Times New Roman" w:cstheme="minorHAnsi"/>
          <w:color w:val="000000"/>
        </w:rPr>
        <w:t>survival, stratified by ERPR status</w:t>
      </w:r>
      <w:r w:rsidR="00151F0B">
        <w:rPr>
          <w:rFonts w:eastAsia="Times New Roman" w:cstheme="minorHAnsi"/>
          <w:color w:val="000000"/>
        </w:rPr>
        <w:t>.</w:t>
      </w:r>
    </w:p>
    <w:tbl>
      <w:tblPr>
        <w:tblW w:w="503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367"/>
        <w:gridCol w:w="1099"/>
        <w:gridCol w:w="568"/>
        <w:gridCol w:w="1078"/>
        <w:gridCol w:w="490"/>
        <w:gridCol w:w="113"/>
        <w:gridCol w:w="884"/>
        <w:gridCol w:w="502"/>
        <w:gridCol w:w="1099"/>
        <w:gridCol w:w="504"/>
        <w:gridCol w:w="133"/>
        <w:gridCol w:w="931"/>
        <w:gridCol w:w="499"/>
        <w:gridCol w:w="1099"/>
        <w:gridCol w:w="504"/>
        <w:gridCol w:w="70"/>
        <w:gridCol w:w="977"/>
        <w:gridCol w:w="499"/>
        <w:gridCol w:w="1093"/>
        <w:gridCol w:w="499"/>
        <w:gridCol w:w="528"/>
      </w:tblGrid>
      <w:tr w:rsidR="006167EE" w:rsidRPr="000C1808" w14:paraId="445E7505" w14:textId="77777777" w:rsidTr="004D7E35">
        <w:trPr>
          <w:trHeight w:val="224"/>
        </w:trPr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367C" w14:textId="77777777" w:rsidR="006167EE" w:rsidRPr="000C1808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204CB" w14:textId="77777777" w:rsidR="006167EE" w:rsidRPr="000C1808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1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C01C" w14:textId="5032180A" w:rsidR="006167EE" w:rsidRPr="000C1808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TRAIL</w:t>
            </w:r>
          </w:p>
        </w:tc>
        <w:tc>
          <w:tcPr>
            <w:tcW w:w="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95EB" w14:textId="77777777" w:rsidR="006167EE" w:rsidRPr="000C1808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3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FE23" w14:textId="77777777" w:rsidR="006167EE" w:rsidRPr="000C1808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ERPR-</w:t>
            </w:r>
          </w:p>
        </w:tc>
        <w:tc>
          <w:tcPr>
            <w:tcW w:w="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D2C" w14:textId="77777777" w:rsidR="006167EE" w:rsidRPr="000C1808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4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5D42" w14:textId="5F0D695C" w:rsidR="006167EE" w:rsidRPr="006167EE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nb-NO"/>
              </w:rPr>
            </w:pP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>E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+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>P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-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 xml:space="preserve"> or E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-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>PR</w:t>
            </w:r>
            <w:r>
              <w:rPr>
                <w:rFonts w:eastAsia="Times New Roman" w:cstheme="minorHAnsi"/>
                <w:b/>
                <w:bCs/>
                <w:color w:val="000000"/>
                <w:lang w:val="nb-NO"/>
              </w:rPr>
              <w:t>+</w:t>
            </w:r>
            <w:r w:rsidRPr="0039045C">
              <w:rPr>
                <w:rFonts w:eastAsia="Times New Roman" w:cstheme="minorHAnsi"/>
                <w:b/>
                <w:bCs/>
                <w:color w:val="000000"/>
                <w:lang w:val="nb-NO"/>
              </w:rPr>
              <w:t xml:space="preserve"> </w:t>
            </w:r>
          </w:p>
        </w:tc>
        <w:tc>
          <w:tcPr>
            <w:tcW w:w="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A9BC" w14:textId="77777777" w:rsidR="006167EE" w:rsidRPr="006167EE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nb-NO"/>
              </w:rPr>
            </w:pPr>
          </w:p>
        </w:tc>
        <w:tc>
          <w:tcPr>
            <w:tcW w:w="124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5555" w14:textId="77777777" w:rsidR="006167EE" w:rsidRPr="000C1808" w:rsidRDefault="006167EE" w:rsidP="00616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ERPR+</w:t>
            </w:r>
          </w:p>
        </w:tc>
      </w:tr>
      <w:tr w:rsidR="00310765" w:rsidRPr="000C1808" w14:paraId="2B0C6F8A" w14:textId="77777777" w:rsidTr="004D7E35">
        <w:trPr>
          <w:trHeight w:val="260"/>
        </w:trPr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C242B" w14:textId="77777777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8048" w14:textId="77777777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A0AF8" w14:textId="35AB439B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3AA82" w14:textId="6308E2FE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0C180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Pr="000C1808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0EB9B" w14:textId="7C86C287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B83DC" w14:textId="65F303A2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E4DA2" w14:textId="77777777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54153" w14:textId="2D6267B9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8088E" w14:textId="1DDDDBB3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0C180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Pr="000C1808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D3601" w14:textId="7CF73CBA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DBF79" w14:textId="7043223C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74938" w14:textId="77777777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0AF07" w14:textId="443B1B9D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77689" w14:textId="36502951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0C180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Pr="000C1808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B3B30" w14:textId="12E57CC4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A7CF9" w14:textId="009ED653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942D0" w14:textId="77777777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4DDB0" w14:textId="18A5953E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95E4A" w14:textId="7BAF7E6D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0C180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 w:rsidRPr="000C1808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2FCF3" w14:textId="7B72B98C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EB55D" w14:textId="287705CE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0AEBD" w14:textId="54269E6B" w:rsidR="007F7301" w:rsidRPr="000C1808" w:rsidRDefault="007F7301" w:rsidP="007F7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0C1808">
              <w:rPr>
                <w:rFonts w:eastAsia="Times New Roman" w:cstheme="minorHAnsi"/>
                <w:b/>
                <w:bCs/>
                <w:color w:val="000000"/>
              </w:rPr>
              <w:t>Phet</w:t>
            </w:r>
            <w:r w:rsidRPr="000C1808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10765" w:rsidRPr="000C1808" w14:paraId="28F4AA36" w14:textId="77777777" w:rsidTr="004D7E35">
        <w:trPr>
          <w:trHeight w:val="300"/>
        </w:trPr>
        <w:tc>
          <w:tcPr>
            <w:tcW w:w="836" w:type="pct"/>
            <w:gridSpan w:val="3"/>
            <w:tcBorders>
              <w:top w:val="single" w:sz="4" w:space="0" w:color="auto"/>
            </w:tcBorders>
            <w:vAlign w:val="center"/>
          </w:tcPr>
          <w:p w14:paraId="171FC3AC" w14:textId="77777777" w:rsidR="007F7301" w:rsidRPr="000C1808" w:rsidRDefault="007F7301" w:rsidP="007F730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All-cause mortality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A25C5A" w14:textId="77777777" w:rsidR="007F7301" w:rsidRPr="000C1808" w:rsidRDefault="007F7301" w:rsidP="007F730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DAB62" w14:textId="77777777" w:rsidR="007F7301" w:rsidRPr="000C1808" w:rsidRDefault="007F7301" w:rsidP="007F730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49B67" w14:textId="77777777" w:rsidR="007F7301" w:rsidRPr="000C1808" w:rsidRDefault="007F7301" w:rsidP="007F730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A9F39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AB419F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014A99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97C79E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D1D1EF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6FC059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3005B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A17DB9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60F3CD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75F842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C1CE53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151188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4E5DE8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755C69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66D46D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F040D9" w14:textId="77777777" w:rsidR="007F7301" w:rsidRPr="000C1808" w:rsidRDefault="007F7301" w:rsidP="007F73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500B0D" w:rsidRPr="000C1808" w14:paraId="06FCB9C0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4D32AA51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27" w:type="pct"/>
            <w:vAlign w:val="center"/>
          </w:tcPr>
          <w:p w14:paraId="2BBCB0F4" w14:textId="055DFB35" w:rsidR="00500B0D" w:rsidRPr="000C1808" w:rsidRDefault="00CF6223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D5E15" w14:textId="02C40184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5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EC26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134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2D33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D80B" w14:textId="347AD80E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1A7" w14:textId="34C3B6CB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/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C4B2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B269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680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8CF7" w14:textId="53484D08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24C" w14:textId="3D4FFA8F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/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D09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A6C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E5D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2CAA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384B" w14:textId="4121BC1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/2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A7A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5D02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E287" w14:textId="4639A408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5DA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00B0D" w:rsidRPr="000C1808" w14:paraId="0A7DB58F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286EAE27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" w:type="pct"/>
            <w:vAlign w:val="center"/>
          </w:tcPr>
          <w:p w14:paraId="391BD8DF" w14:textId="5FF70028" w:rsidR="00500B0D" w:rsidRPr="000C1808" w:rsidRDefault="00CF6223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C085" w14:textId="152D50DC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3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287" w14:textId="081A99D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AC1" w14:textId="33E41D89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-0.97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5A9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5CC" w14:textId="514DD16F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C142" w14:textId="0C2FF219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/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C20" w14:textId="68BAF01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57DF" w14:textId="635E57F4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1.8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475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C4D" w14:textId="56279A0A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0F8" w14:textId="59AE231C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/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29E" w14:textId="4D3CDAFC" w:rsidR="00500B0D" w:rsidRPr="000C1808" w:rsidRDefault="007768BF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026" w14:textId="09625F55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</w:t>
            </w:r>
            <w:r w:rsidR="007768B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3.</w:t>
            </w:r>
            <w:r w:rsidR="007768BF">
              <w:rPr>
                <w:rFonts w:ascii="Calibri" w:hAnsi="Calibri" w:cs="Calibri"/>
                <w:color w:val="000000"/>
              </w:rPr>
              <w:t>7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2919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F03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225" w14:textId="6F6AC41A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/1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6EE" w14:textId="79A6DFE1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8DC" w14:textId="00D08EC0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-1.0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A5F1" w14:textId="5C011C56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61D" w14:textId="3B4FC1BE" w:rsidR="00500B0D" w:rsidRPr="000C1808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500B0D" w:rsidRPr="000C1808" w14:paraId="47F6511E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13AAEA12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" w:type="pct"/>
            <w:vAlign w:val="center"/>
          </w:tcPr>
          <w:p w14:paraId="1EE27F95" w14:textId="728ABF48" w:rsidR="00500B0D" w:rsidRPr="000C1808" w:rsidRDefault="00CF6223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53A73" w14:textId="0E9A95E6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/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2A0" w14:textId="3EC19744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EB7D" w14:textId="0AF6A14A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1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DB72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7BB" w14:textId="1EEB2BCD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A963" w14:textId="660C0025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/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2D9A" w14:textId="2BDEF6E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69B4" w14:textId="1A1EFA6F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-2.4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E26E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6BE" w14:textId="317A313E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404" w14:textId="57BB440E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/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01BF" w14:textId="1BF29DBB" w:rsidR="00500B0D" w:rsidRPr="000C1808" w:rsidRDefault="007768BF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37E" w14:textId="6ABDB68B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7768BF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5.3</w:t>
            </w:r>
            <w:r w:rsidR="007768B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9DA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90F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2E9F" w14:textId="4470DEE0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/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25C" w14:textId="138303B2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324" w14:textId="1A2D00D0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1.1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EF40" w14:textId="4B84DBD1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358E" w14:textId="77777777" w:rsidR="00500B0D" w:rsidRPr="000C1808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500B0D" w:rsidRPr="000C1808" w14:paraId="333AC1AD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4F92BF25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" w:type="pct"/>
            <w:vAlign w:val="center"/>
          </w:tcPr>
          <w:p w14:paraId="4BBBC0B6" w14:textId="56F37385" w:rsidR="00500B0D" w:rsidRPr="000C1808" w:rsidRDefault="00CF6223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CF0E3" w14:textId="4E74446D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E73" w14:textId="76C73EFE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C087" w14:textId="32965BE4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1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136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A1C" w14:textId="100B6368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47AE" w14:textId="06BC245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/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9A15" w14:textId="386F0810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021" w14:textId="6F4DAF4F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5-1.5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4AD1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230C" w14:textId="124B572C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4526" w14:textId="35D2B57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/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8B6" w14:textId="216CEF08" w:rsidR="00500B0D" w:rsidRPr="000C1808" w:rsidRDefault="007768BF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A03" w14:textId="79D31BF7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7768BF">
              <w:rPr>
                <w:rFonts w:ascii="Calibri" w:hAnsi="Calibri" w:cs="Calibri"/>
                <w:color w:val="000000"/>
              </w:rPr>
              <w:t>6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7768BF">
              <w:rPr>
                <w:rFonts w:ascii="Calibri" w:hAnsi="Calibri" w:cs="Calibri"/>
                <w:color w:val="000000"/>
              </w:rPr>
              <w:t>5.3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5483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CF5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C1F" w14:textId="62122A92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/2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AAF" w14:textId="61C36655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B39" w14:textId="638FBD8B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1.5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F8B" w14:textId="1C67577D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9D49" w14:textId="77777777" w:rsidR="00500B0D" w:rsidRPr="000C1808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500B0D" w:rsidRPr="000C1808" w14:paraId="4BB482E8" w14:textId="77777777" w:rsidTr="00160DF0">
        <w:trPr>
          <w:cantSplit/>
          <w:trHeight w:val="215"/>
        </w:trPr>
        <w:tc>
          <w:tcPr>
            <w:tcW w:w="457" w:type="pct"/>
            <w:gridSpan w:val="2"/>
            <w:vAlign w:val="center"/>
          </w:tcPr>
          <w:p w14:paraId="7024E09D" w14:textId="3718A98C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C1808">
              <w:rPr>
                <w:rFonts w:eastAsia="Times New Roman" w:cstheme="minorHAnsi"/>
                <w:color w:val="000000"/>
              </w:rPr>
              <w:t>Continuous</w:t>
            </w:r>
            <w:r w:rsidRPr="000C1808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9CDE9" w14:textId="7C7D5FE1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7/16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4C9E" w14:textId="16E37860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3598" w14:textId="6AA875E1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7-1.1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ED26" w14:textId="51B90A11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7FC" w14:textId="42C41581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577" w14:textId="14284056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/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BE7" w14:textId="0D32C442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88F" w14:textId="5F727CA4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1.4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F0C" w14:textId="0138C53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292" w14:textId="79F1F82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5241" w14:textId="0E18D51E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/2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1F0" w14:textId="5259CE2C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7768B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D45C" w14:textId="6DC97ABF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7768BF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-2.</w:t>
            </w:r>
            <w:r w:rsidR="007768BF">
              <w:rPr>
                <w:rFonts w:ascii="Calibri" w:hAnsi="Calibri" w:cs="Calibri"/>
                <w:color w:val="000000"/>
              </w:rPr>
              <w:t>0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B4E6" w14:textId="13AEDAE3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768BF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AF79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F94" w14:textId="2709273A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6/7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CD0" w14:textId="21186FC1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E8E" w14:textId="0311A21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-1.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9302" w14:textId="0C798C35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9E6" w14:textId="7B49BCCC" w:rsidR="00500B0D" w:rsidRPr="000C1808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D23241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00B0D" w:rsidRPr="000C1808" w14:paraId="34E9762C" w14:textId="77777777" w:rsidTr="004D7E35">
        <w:trPr>
          <w:trHeight w:val="300"/>
        </w:trPr>
        <w:tc>
          <w:tcPr>
            <w:tcW w:w="1032" w:type="pct"/>
            <w:gridSpan w:val="4"/>
            <w:vAlign w:val="center"/>
          </w:tcPr>
          <w:p w14:paraId="141E38DF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>Breast cancer-specific mortality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66788B77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14:paraId="398B46DF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9" w:type="pct"/>
            <w:shd w:val="clear" w:color="auto" w:fill="auto"/>
            <w:noWrap/>
            <w:vAlign w:val="center"/>
            <w:hideMark/>
          </w:tcPr>
          <w:p w14:paraId="2F2AAF68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397ECD2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664E511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B4A088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77F55B3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6" w:type="pct"/>
            <w:shd w:val="clear" w:color="auto" w:fill="auto"/>
            <w:noWrap/>
            <w:vAlign w:val="center"/>
            <w:hideMark/>
          </w:tcPr>
          <w:p w14:paraId="4B079B21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D7186D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FD10CD4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1E5E4FA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B8E1AFE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4" w:type="pct"/>
            <w:shd w:val="clear" w:color="auto" w:fill="auto"/>
            <w:noWrap/>
            <w:vAlign w:val="center"/>
            <w:hideMark/>
          </w:tcPr>
          <w:p w14:paraId="15AE69C1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F1BBEBE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671709D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FA1EF7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E829ABB" w14:textId="77777777" w:rsidR="00500B0D" w:rsidRPr="000C1808" w:rsidRDefault="00500B0D" w:rsidP="00500B0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376F031" w14:textId="77777777" w:rsidR="00500B0D" w:rsidRPr="000C1808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F6223" w:rsidRPr="000C1808" w14:paraId="0C826261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7B673EE3" w14:textId="77777777" w:rsidR="00CF6223" w:rsidRPr="000C180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27" w:type="pct"/>
            <w:vAlign w:val="center"/>
          </w:tcPr>
          <w:p w14:paraId="42E4808D" w14:textId="01C4329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8540" w14:textId="54FD59A8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2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D4E6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D91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E7D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0F2" w14:textId="166572A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E18" w14:textId="1A3C10BA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/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1D2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1342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BDFF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979C" w14:textId="0D5A7C9A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0972" w14:textId="12AB3A0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/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916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F68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E62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B22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4F8D" w14:textId="40B7E05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/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9089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E071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0E84" w14:textId="6925963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B206" w14:textId="77777777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0C1808" w14:paraId="2FA8C7C1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0104E0AF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" w:type="pct"/>
            <w:vAlign w:val="center"/>
          </w:tcPr>
          <w:p w14:paraId="332C4AF4" w14:textId="32DFE45D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4104" w14:textId="44CC582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1BA4" w14:textId="585B2FA6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B5D" w14:textId="5631B92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9-1.2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123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0BA" w14:textId="4C98976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56F" w14:textId="48D11F8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/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0EA" w14:textId="401D437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2F77" w14:textId="66681368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5-3.2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363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790" w14:textId="41BD623C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2470" w14:textId="3CB40FC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/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AE35" w14:textId="5CA8DB5C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7768B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1913" w14:textId="6FE4A479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7768BF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-2.</w:t>
            </w:r>
            <w:r w:rsidR="007768BF">
              <w:rPr>
                <w:rFonts w:ascii="Calibri" w:hAnsi="Calibri" w:cs="Calibri"/>
                <w:color w:val="000000"/>
              </w:rPr>
              <w:t>9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9E02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DBB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41F5" w14:textId="25BA8916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/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115E" w14:textId="6003A30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3A49" w14:textId="0F12A6DD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3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529" w14:textId="2CA6C02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9382" w14:textId="4C14830A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CF6223" w:rsidRPr="000C1808" w14:paraId="6AA7A263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790415BF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" w:type="pct"/>
            <w:vAlign w:val="center"/>
          </w:tcPr>
          <w:p w14:paraId="2CC32A0A" w14:textId="4710321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99A" w14:textId="2D68CE9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/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D16" w14:textId="2333D4B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FD4D" w14:textId="1A1439F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4-2.13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314F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8B2" w14:textId="150106F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9E63" w14:textId="6D93CBB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/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11D" w14:textId="01BF3A06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E20" w14:textId="44FA124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1-5.1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6EC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9AF7" w14:textId="489BAE2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F0C4" w14:textId="116D439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/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C91" w14:textId="7729FDDB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7768BF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DD0" w14:textId="61FE6D69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7768BF">
              <w:rPr>
                <w:rFonts w:ascii="Calibri" w:hAnsi="Calibri" w:cs="Calibri"/>
                <w:color w:val="000000"/>
              </w:rPr>
              <w:t>40</w:t>
            </w:r>
            <w:r>
              <w:rPr>
                <w:rFonts w:ascii="Calibri" w:hAnsi="Calibri" w:cs="Calibri"/>
                <w:color w:val="000000"/>
              </w:rPr>
              <w:t>-4.</w:t>
            </w:r>
            <w:r w:rsidR="007768BF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710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3C3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D76" w14:textId="62A676B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/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7BE" w14:textId="409410F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F9F" w14:textId="3F593D7E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-2.7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188" w14:textId="5D98F3F9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012A" w14:textId="77777777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0C1808" w14:paraId="5B4D9A86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3C0DB32A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" w:type="pct"/>
            <w:vAlign w:val="center"/>
          </w:tcPr>
          <w:p w14:paraId="749F2E1E" w14:textId="5CDFE3F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2944" w14:textId="242DC0B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/2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C9F" w14:textId="770E948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F56F" w14:textId="7AAFCB5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-1.95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7EF6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2D4" w14:textId="4517BA6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23A" w14:textId="2156FABE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/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249" w14:textId="00D7F666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94D7" w14:textId="3F356CD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2.8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2A4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535" w14:textId="7F9D43C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5DBF" w14:textId="770828E6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/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AC4" w14:textId="51DA5293" w:rsidR="00CF6223" w:rsidRPr="000C1808" w:rsidRDefault="007768BF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2DFF" w14:textId="5E5DA865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7768BF">
              <w:rPr>
                <w:rFonts w:ascii="Calibri" w:hAnsi="Calibri" w:cs="Calibri"/>
                <w:color w:val="000000"/>
              </w:rPr>
              <w:t>29</w:t>
            </w:r>
            <w:r>
              <w:rPr>
                <w:rFonts w:ascii="Calibri" w:hAnsi="Calibri" w:cs="Calibri"/>
                <w:color w:val="000000"/>
              </w:rPr>
              <w:t>-3.</w:t>
            </w:r>
            <w:r w:rsidR="007768BF">
              <w:rPr>
                <w:rFonts w:ascii="Calibri" w:hAnsi="Calibri" w:cs="Calibri"/>
                <w:color w:val="000000"/>
              </w:rPr>
              <w:t>3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5F3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8DD8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E1D" w14:textId="62F01429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/1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81B" w14:textId="1E70FC2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1176" w14:textId="1CA6C4D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-3.7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D3B" w14:textId="44DB4E9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49E5" w14:textId="77777777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500B0D" w:rsidRPr="000C1808" w14:paraId="62A3A460" w14:textId="77777777" w:rsidTr="00160DF0">
        <w:trPr>
          <w:trHeight w:val="300"/>
        </w:trPr>
        <w:tc>
          <w:tcPr>
            <w:tcW w:w="457" w:type="pct"/>
            <w:gridSpan w:val="2"/>
            <w:vAlign w:val="center"/>
          </w:tcPr>
          <w:p w14:paraId="4B2DF9B2" w14:textId="1E451C9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C1808">
              <w:rPr>
                <w:rFonts w:eastAsia="Times New Roman" w:cstheme="minorHAnsi"/>
                <w:color w:val="000000"/>
              </w:rPr>
              <w:t>Continuous</w:t>
            </w:r>
            <w:r w:rsidRPr="000C1808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489" w14:textId="557A0CBC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7/10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191" w14:textId="3D31C76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A54" w14:textId="4D5002A8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1.5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A42" w14:textId="5B82619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4CB3" w14:textId="33E6C2B6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947" w14:textId="45D5FF8F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/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938" w14:textId="2134904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A011" w14:textId="26FFEF56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2-1.9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AD80" w14:textId="255C6FA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51E" w14:textId="66342079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7622" w14:textId="2CF8E7B8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/2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878" w14:textId="10AD9EDE" w:rsidR="00500B0D" w:rsidRPr="000C1808" w:rsidRDefault="007768BF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FA5" w14:textId="2002E5D8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7768BF">
              <w:rPr>
                <w:rFonts w:ascii="Calibri" w:hAnsi="Calibri" w:cs="Calibri"/>
                <w:color w:val="000000"/>
              </w:rPr>
              <w:t>58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7768BF">
              <w:rPr>
                <w:rFonts w:ascii="Calibri" w:hAnsi="Calibri" w:cs="Calibri"/>
                <w:color w:val="000000"/>
              </w:rPr>
              <w:t>1.9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14CA" w14:textId="0A1F4101" w:rsidR="00500B0D" w:rsidRPr="000C1808" w:rsidRDefault="00500B0D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768BF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8026" w14:textId="77777777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E176" w14:textId="3E43EE44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6/3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336C" w14:textId="771FA7A9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1FA" w14:textId="267031F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2-1.8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BAA" w14:textId="5C022CB3" w:rsidR="00500B0D" w:rsidRPr="000C1808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8EBD" w14:textId="0B835977" w:rsidR="00500B0D" w:rsidRPr="000C1808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500B0D" w:rsidRPr="000C1808" w14:paraId="038D70F9" w14:textId="77777777" w:rsidTr="004D7E35">
        <w:trPr>
          <w:trHeight w:val="300"/>
        </w:trPr>
        <w:tc>
          <w:tcPr>
            <w:tcW w:w="836" w:type="pct"/>
            <w:gridSpan w:val="3"/>
            <w:vAlign w:val="center"/>
          </w:tcPr>
          <w:p w14:paraId="3AE5EE29" w14:textId="6CADAC8A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C1808">
              <w:rPr>
                <w:rFonts w:eastAsia="Times New Roman" w:cstheme="minorHAnsi"/>
                <w:b/>
                <w:bCs/>
                <w:color w:val="000000"/>
              </w:rPr>
              <w:t xml:space="preserve">Recurrence-free </w:t>
            </w:r>
            <w:proofErr w:type="spellStart"/>
            <w:r w:rsidRPr="000C1808">
              <w:rPr>
                <w:rFonts w:eastAsia="Times New Roman" w:cstheme="minorHAnsi"/>
                <w:b/>
                <w:bCs/>
                <w:color w:val="000000"/>
              </w:rPr>
              <w:t>survival</w:t>
            </w:r>
            <w:r w:rsidRPr="000C1808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1EE7B54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4FE1696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14:paraId="32B566DD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9" w:type="pct"/>
            <w:shd w:val="clear" w:color="auto" w:fill="auto"/>
            <w:noWrap/>
            <w:vAlign w:val="center"/>
            <w:hideMark/>
          </w:tcPr>
          <w:p w14:paraId="7437F51D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C348A8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BC716E4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FC61C10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E2F9FF3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6" w:type="pct"/>
            <w:shd w:val="clear" w:color="auto" w:fill="auto"/>
            <w:noWrap/>
            <w:vAlign w:val="center"/>
            <w:hideMark/>
          </w:tcPr>
          <w:p w14:paraId="34181D25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22F5A0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435C528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DD954B1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592D6E1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" w:type="pct"/>
            <w:shd w:val="clear" w:color="auto" w:fill="auto"/>
            <w:noWrap/>
            <w:vAlign w:val="center"/>
            <w:hideMark/>
          </w:tcPr>
          <w:p w14:paraId="5D4A41A4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4C50A7F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6305C6B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85623C6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BA757E4" w14:textId="77777777" w:rsidR="00500B0D" w:rsidRPr="000C1808" w:rsidRDefault="00500B0D" w:rsidP="00500B0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DE3B46C" w14:textId="77777777" w:rsidR="00500B0D" w:rsidRPr="000C1808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F6223" w:rsidRPr="000C1808" w14:paraId="14BF28BC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6433BCD9" w14:textId="77777777" w:rsidR="00CF6223" w:rsidRPr="000C180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27" w:type="pct"/>
            <w:vAlign w:val="center"/>
          </w:tcPr>
          <w:p w14:paraId="2FE0BA1C" w14:textId="081211CA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F84" w14:textId="01480B96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/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BF66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7ABB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722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CF8" w14:textId="43F123C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12DD" w14:textId="25971E82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/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67AC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24F3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498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2EA7" w14:textId="317A1FB8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1A4" w14:textId="18B28022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/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8A88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30E4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81F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711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CDCB" w14:textId="422F4CE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/3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DAF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3B8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7F5" w14:textId="2BA5BAE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621A" w14:textId="77777777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0C1808" w14:paraId="3B9BEDC5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048A6B00" w14:textId="77777777" w:rsidR="00CF6223" w:rsidRPr="000C180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7" w:type="pct"/>
            <w:vAlign w:val="center"/>
          </w:tcPr>
          <w:p w14:paraId="4D37830A" w14:textId="353F672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FEA2" w14:textId="5D57B7DE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/4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B2F" w14:textId="68F7BA7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DE37" w14:textId="04C05F02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4-1.17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AC70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0F6" w14:textId="63098B85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A21" w14:textId="59EFFAD9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/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1BC" w14:textId="09E0050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769" w14:textId="4646F7A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7-2.7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B7A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A55" w14:textId="2B969C7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F81E" w14:textId="3D629C21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/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655" w14:textId="39296968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7768B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D87" w14:textId="1F6CC2EC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7768B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1.</w:t>
            </w:r>
            <w:r w:rsidR="007768BF">
              <w:rPr>
                <w:rFonts w:ascii="Calibri" w:hAnsi="Calibri" w:cs="Calibri"/>
                <w:color w:val="000000"/>
              </w:rPr>
              <w:t>5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C28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C487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926" w14:textId="7B187D2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/2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32EE" w14:textId="381CA6FD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347" w14:textId="3D26C09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9-1.2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D83" w14:textId="37CE6FD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197" w14:textId="0D9B10B0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CF6223" w:rsidRPr="000C1808" w14:paraId="398FF294" w14:textId="77777777" w:rsidTr="00160DF0">
        <w:trPr>
          <w:trHeight w:val="300"/>
        </w:trPr>
        <w:tc>
          <w:tcPr>
            <w:tcW w:w="331" w:type="pct"/>
            <w:vAlign w:val="center"/>
          </w:tcPr>
          <w:p w14:paraId="67FD7615" w14:textId="77777777" w:rsidR="00CF6223" w:rsidRPr="000C180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7" w:type="pct"/>
            <w:vAlign w:val="center"/>
          </w:tcPr>
          <w:p w14:paraId="01A7E377" w14:textId="1970753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BEC" w14:textId="5EB8CACA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/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1F59" w14:textId="66666D4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AAB" w14:textId="1182D62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4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F56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3D4" w14:textId="77A907F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C69" w14:textId="493A3B39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/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1D4E" w14:textId="201A92A1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05E9" w14:textId="356117EA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-2.6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ADE9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DA3" w14:textId="26623B9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2F75" w14:textId="56E4B1F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/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9304" w14:textId="3402380F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CF81" w14:textId="548FB534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5-2.1</w:t>
            </w:r>
            <w:r w:rsidR="007768B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38B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C081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F9DE" w14:textId="5E6BDBE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/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8DCC" w14:textId="1AB5C0E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DE8" w14:textId="59982741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8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3354" w14:textId="2160DDEB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F5B5" w14:textId="77777777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0C1808" w14:paraId="794970FA" w14:textId="77777777" w:rsidTr="00CD6DD4">
        <w:trPr>
          <w:trHeight w:val="300"/>
        </w:trPr>
        <w:tc>
          <w:tcPr>
            <w:tcW w:w="331" w:type="pct"/>
            <w:vAlign w:val="center"/>
          </w:tcPr>
          <w:p w14:paraId="6259D8BA" w14:textId="77777777" w:rsidR="00CF6223" w:rsidRPr="000C180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180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7" w:type="pct"/>
            <w:vAlign w:val="center"/>
          </w:tcPr>
          <w:p w14:paraId="2BDC43EB" w14:textId="724237C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5AE0" w14:textId="3459B41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/5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0850" w14:textId="5433A5A4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CBD" w14:textId="5DDF44F0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8-1.45)</w:t>
            </w:r>
          </w:p>
        </w:tc>
        <w:tc>
          <w:tcPr>
            <w:tcW w:w="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B090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D1A" w14:textId="59649D9A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91A6" w14:textId="6967D681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/16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7A06" w14:textId="166BE6BE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2799" w14:textId="68DF318A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2.84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63D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451" w14:textId="02D1CEC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82C" w14:textId="005A6D09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/7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1ED" w14:textId="0C9B8FE8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7768B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595" w14:textId="797D26FA" w:rsidR="00CF6223" w:rsidRPr="000C1808" w:rsidRDefault="00CF6223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1-2.1</w:t>
            </w:r>
            <w:r w:rsidR="007768B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CFB7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07A" w14:textId="77777777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87F" w14:textId="0C694F08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/27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879" w14:textId="6FF4A34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8DB" w14:textId="79C9D851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7-1.61)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4DAA" w14:textId="4F7CA0F3" w:rsidR="00CF6223" w:rsidRPr="000C180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002" w14:textId="77777777" w:rsidR="00CF6223" w:rsidRPr="000C1808" w:rsidRDefault="00CF6223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500B0D" w:rsidRPr="00CD6DD4" w14:paraId="50BC2070" w14:textId="77777777" w:rsidTr="00CD6DD4">
        <w:trPr>
          <w:trHeight w:val="315"/>
        </w:trPr>
        <w:tc>
          <w:tcPr>
            <w:tcW w:w="457" w:type="pct"/>
            <w:gridSpan w:val="2"/>
            <w:tcBorders>
              <w:bottom w:val="single" w:sz="4" w:space="0" w:color="auto"/>
            </w:tcBorders>
            <w:vAlign w:val="center"/>
          </w:tcPr>
          <w:p w14:paraId="11802886" w14:textId="62DA741C" w:rsidR="00500B0D" w:rsidRPr="00CD6DD4" w:rsidRDefault="00500B0D" w:rsidP="00500B0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D6DD4">
              <w:rPr>
                <w:rFonts w:eastAsia="Times New Roman" w:cstheme="minorHAnsi"/>
                <w:color w:val="000000"/>
              </w:rPr>
              <w:t>Continuous</w:t>
            </w:r>
            <w:r w:rsidRPr="00CD6DD4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6056" w14:textId="7243C22F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2241/21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C446" w14:textId="63BA05C8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5CD0" w14:textId="33FAA0E7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(0.88-1.28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77EB" w14:textId="3DB20DE4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62FD" w14:textId="72CBC6A8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5E0C" w14:textId="6D6A5A2A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288/5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DFE8" w14:textId="5CCBBC83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9057" w14:textId="553312FF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(0.84-1.81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10E8" w14:textId="1C9F3BC2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49B4" w14:textId="23C431E2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6BC9" w14:textId="62BF4EEF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347/3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DF5A" w14:textId="447FB747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0.9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57BD" w14:textId="5173ADBD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(0.57-1.42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B18C" w14:textId="4E63775E" w:rsidR="00500B0D" w:rsidRPr="00CD6DD4" w:rsidRDefault="007768BF" w:rsidP="0077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1111" w14:textId="37A55053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7E69" w14:textId="21A1109C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1454/11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55B1" w14:textId="1695C780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12F16" w14:textId="7A779B91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(0.82-1.38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12EB" w14:textId="36500AA0" w:rsidR="00500B0D" w:rsidRPr="00CD6DD4" w:rsidRDefault="00500B0D" w:rsidP="00500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967E" w14:textId="1F2D0CC7" w:rsidR="00500B0D" w:rsidRPr="00CD6DD4" w:rsidRDefault="00500B0D" w:rsidP="00B317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D6DD4">
              <w:rPr>
                <w:rFonts w:ascii="Calibri" w:hAnsi="Calibri" w:cs="Calibri"/>
                <w:color w:val="000000"/>
              </w:rPr>
              <w:t>0.53</w:t>
            </w:r>
          </w:p>
        </w:tc>
      </w:tr>
    </w:tbl>
    <w:p w14:paraId="5F494153" w14:textId="317E1068" w:rsidR="00315FA2" w:rsidRDefault="00315FA2" w:rsidP="00315FA2">
      <w:pPr>
        <w:spacing w:after="0"/>
      </w:pPr>
      <w:r>
        <w:rPr>
          <w:rFonts w:cstheme="minorHAnsi"/>
        </w:rPr>
        <w:t xml:space="preserve">Note: ERPR status was not available for </w:t>
      </w:r>
      <w:r>
        <w:t>91 women who had n</w:t>
      </w:r>
      <w:r w:rsidRPr="00AB5284">
        <w:t>eoadjuvant chemotherapy</w:t>
      </w:r>
      <w:r>
        <w:t xml:space="preserve"> and 154 who were diagnosed tumor </w:t>
      </w:r>
      <w:r w:rsidRPr="00AB5284">
        <w:rPr>
          <w:i/>
        </w:rPr>
        <w:t>in situ</w:t>
      </w:r>
      <w:r>
        <w:t xml:space="preserve"> or </w:t>
      </w:r>
      <w:r w:rsidRPr="00AB5284">
        <w:t>stage</w:t>
      </w:r>
      <w:r>
        <w:t xml:space="preserve"> 0.</w:t>
      </w:r>
      <w:r w:rsidR="00B4187A" w:rsidRPr="00B4187A">
        <w:t xml:space="preserve"> </w:t>
      </w:r>
      <w:r w:rsidR="00B4187A" w:rsidRPr="005F5B1B">
        <w:t xml:space="preserve">ERPR-discordant includes ER+PR-, ER-PR+, </w:t>
      </w:r>
      <w:r w:rsidR="00B4187A" w:rsidRPr="00B4187A">
        <w:t>ER+ or PR+ and data on other receptor unknown,</w:t>
      </w:r>
      <w:r w:rsidR="00B4187A" w:rsidRPr="005F5B1B">
        <w:t xml:space="preserve"> or women treated with tamoxifen or aromatase inhibitor.</w:t>
      </w:r>
    </w:p>
    <w:p w14:paraId="017EBEAA" w14:textId="77777777" w:rsidR="004D7E35" w:rsidRPr="00C90613" w:rsidRDefault="004D7E35" w:rsidP="004D7E35">
      <w:pPr>
        <w:spacing w:after="0"/>
        <w:rPr>
          <w:rFonts w:cstheme="minorHAnsi"/>
        </w:rPr>
      </w:pPr>
      <w:proofErr w:type="spellStart"/>
      <w:r w:rsidRPr="00C90613">
        <w:rPr>
          <w:rFonts w:cstheme="minorHAnsi"/>
          <w:vertAlign w:val="superscript"/>
        </w:rPr>
        <w:t>a</w:t>
      </w:r>
      <w:r w:rsidRPr="00C90613">
        <w:rPr>
          <w:rFonts w:cstheme="minorHAnsi"/>
        </w:rPr>
        <w:t>Adjusted</w:t>
      </w:r>
      <w:proofErr w:type="spellEnd"/>
      <w:r w:rsidRPr="00C90613">
        <w:rPr>
          <w:rFonts w:cstheme="minorHAnsi"/>
        </w:rPr>
        <w:t xml:space="preserve"> for </w:t>
      </w:r>
      <w:r>
        <w:rPr>
          <w:rFonts w:cstheme="minorHAnsi"/>
        </w:rPr>
        <w:t xml:space="preserve">age, </w:t>
      </w:r>
      <w:r w:rsidRPr="00C90613">
        <w:rPr>
          <w:rFonts w:cstheme="minorHAnsi"/>
        </w:rPr>
        <w:t>nodal status, tumor size, and grade/</w:t>
      </w:r>
      <w:r>
        <w:rPr>
          <w:rFonts w:cstheme="minorHAnsi"/>
        </w:rPr>
        <w:t xml:space="preserve"> strata for center, ERPR status</w:t>
      </w:r>
      <w:r w:rsidRPr="00C90613">
        <w:rPr>
          <w:rFonts w:cstheme="minorHAnsi"/>
        </w:rPr>
        <w:t>.</w:t>
      </w:r>
    </w:p>
    <w:p w14:paraId="7665412B" w14:textId="77777777" w:rsidR="004D7E35" w:rsidRPr="00C90613" w:rsidRDefault="004D7E35" w:rsidP="004D7E35">
      <w:pPr>
        <w:spacing w:after="0"/>
        <w:rPr>
          <w:rFonts w:cstheme="minorHAnsi"/>
        </w:rPr>
      </w:pPr>
      <w:proofErr w:type="spellStart"/>
      <w:r w:rsidRPr="00C90613">
        <w:rPr>
          <w:rFonts w:cstheme="minorHAnsi"/>
          <w:vertAlign w:val="superscript"/>
        </w:rPr>
        <w:t>b</w:t>
      </w:r>
      <w:r w:rsidRPr="00C90613">
        <w:rPr>
          <w:rFonts w:cstheme="minorHAnsi"/>
        </w:rPr>
        <w:t>Adjusted</w:t>
      </w:r>
      <w:proofErr w:type="spellEnd"/>
      <w:r w:rsidRPr="00C90613">
        <w:rPr>
          <w:rFonts w:cstheme="minorHAnsi"/>
        </w:rPr>
        <w:t xml:space="preserve"> for</w:t>
      </w:r>
      <w:r>
        <w:rPr>
          <w:rFonts w:cstheme="minorHAnsi"/>
        </w:rPr>
        <w:t xml:space="preserve"> age,</w:t>
      </w:r>
      <w:r w:rsidRPr="00C90613">
        <w:rPr>
          <w:rFonts w:cstheme="minorHAnsi"/>
        </w:rPr>
        <w:t xml:space="preserve"> nodal status, tumor siz</w:t>
      </w:r>
      <w:r>
        <w:rPr>
          <w:rFonts w:cstheme="minorHAnsi"/>
        </w:rPr>
        <w:t>e, and grade/ strata for center</w:t>
      </w:r>
      <w:r w:rsidRPr="00C90613">
        <w:rPr>
          <w:rFonts w:cstheme="minorHAnsi"/>
        </w:rPr>
        <w:t>.</w:t>
      </w:r>
    </w:p>
    <w:p w14:paraId="10CC1B65" w14:textId="08F92355" w:rsidR="007F7301" w:rsidRPr="000C1808" w:rsidRDefault="007F7301" w:rsidP="007F7301">
      <w:pPr>
        <w:spacing w:after="0"/>
        <w:rPr>
          <w:rFonts w:cstheme="minorHAnsi"/>
        </w:rPr>
      </w:pPr>
      <w:proofErr w:type="spellStart"/>
      <w:r w:rsidRPr="000C1808">
        <w:rPr>
          <w:rFonts w:cstheme="minorHAnsi"/>
          <w:vertAlign w:val="superscript"/>
        </w:rPr>
        <w:t>c</w:t>
      </w:r>
      <w:r w:rsidR="00A87D97">
        <w:rPr>
          <w:rFonts w:cstheme="minorHAnsi"/>
        </w:rPr>
        <w:t>H</w:t>
      </w:r>
      <w:r w:rsidRPr="000C1808">
        <w:rPr>
          <w:rFonts w:cstheme="minorHAnsi"/>
        </w:rPr>
        <w:t>eterogeneity</w:t>
      </w:r>
      <w:proofErr w:type="spellEnd"/>
      <w:r w:rsidRPr="000C1808">
        <w:rPr>
          <w:rFonts w:cstheme="minorHAnsi"/>
        </w:rPr>
        <w:t xml:space="preserve"> of estimates across ERPR status.</w:t>
      </w:r>
      <w:r w:rsidRPr="000C1808">
        <w:rPr>
          <w:rFonts w:cstheme="minorHAnsi"/>
        </w:rPr>
        <w:tab/>
      </w:r>
    </w:p>
    <w:p w14:paraId="0143B19C" w14:textId="77777777" w:rsidR="007F7301" w:rsidRPr="000C1808" w:rsidRDefault="007F7301" w:rsidP="007F7301">
      <w:pPr>
        <w:spacing w:after="0"/>
        <w:rPr>
          <w:rFonts w:cstheme="minorHAnsi"/>
        </w:rPr>
      </w:pPr>
      <w:r w:rsidRPr="000C1808">
        <w:rPr>
          <w:rFonts w:cstheme="minorHAnsi"/>
          <w:vertAlign w:val="superscript"/>
        </w:rPr>
        <w:t>d</w:t>
      </w:r>
      <w:r w:rsidRPr="000C1808">
        <w:rPr>
          <w:rFonts w:cstheme="minorHAnsi"/>
        </w:rPr>
        <w:t>Log-2 transformed.</w:t>
      </w:r>
    </w:p>
    <w:p w14:paraId="4570F2DB" w14:textId="590F001C" w:rsidR="00853A2D" w:rsidRPr="007B244D" w:rsidRDefault="007F7301" w:rsidP="004D7E35">
      <w:pPr>
        <w:spacing w:after="0"/>
        <w:rPr>
          <w:rFonts w:cstheme="minorHAnsi"/>
        </w:rPr>
      </w:pPr>
      <w:proofErr w:type="spellStart"/>
      <w:r w:rsidRPr="000C1808">
        <w:rPr>
          <w:rFonts w:cstheme="minorHAnsi"/>
          <w:vertAlign w:val="superscript"/>
        </w:rPr>
        <w:t>e</w:t>
      </w:r>
      <w:r w:rsidRPr="000C1808">
        <w:rPr>
          <w:rFonts w:cstheme="minorHAnsi"/>
        </w:rPr>
        <w:t>Patients</w:t>
      </w:r>
      <w:proofErr w:type="spellEnd"/>
      <w:r w:rsidRPr="000C1808">
        <w:rPr>
          <w:rFonts w:cstheme="minorHAnsi"/>
        </w:rPr>
        <w:t xml:space="preserve"> without information on recurrence or with a tumor stages 3b, and 3c were excluded.</w:t>
      </w:r>
      <w:r w:rsidR="00853A2D" w:rsidRPr="007B244D">
        <w:rPr>
          <w:rFonts w:cstheme="minorHAnsi"/>
        </w:rPr>
        <w:tab/>
      </w:r>
    </w:p>
    <w:p w14:paraId="19219FBE" w14:textId="77777777" w:rsidR="00853A2D" w:rsidRPr="007B244D" w:rsidRDefault="00853A2D" w:rsidP="00853A2D">
      <w:pPr>
        <w:spacing w:after="0"/>
        <w:rPr>
          <w:rFonts w:cstheme="minorHAnsi"/>
        </w:rPr>
        <w:sectPr w:rsidR="00853A2D" w:rsidRPr="007B244D" w:rsidSect="000C51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BBEB235" w14:textId="7C3ED1D7" w:rsidR="001E4DA7" w:rsidRPr="009B0888" w:rsidRDefault="0067387B" w:rsidP="001E4DA7">
      <w:pPr>
        <w:rPr>
          <w:rFonts w:cstheme="minorHAnsi"/>
        </w:rPr>
      </w:pPr>
      <w:r>
        <w:rPr>
          <w:b/>
          <w:bCs/>
        </w:rPr>
        <w:lastRenderedPageBreak/>
        <w:t>Table S</w:t>
      </w:r>
      <w:r w:rsidR="00C502C8">
        <w:rPr>
          <w:rFonts w:eastAsia="Times New Roman" w:cstheme="minorHAnsi"/>
          <w:b/>
          <w:color w:val="000000"/>
        </w:rPr>
        <w:t>4</w:t>
      </w:r>
      <w:r w:rsidR="001E4DA7" w:rsidRPr="009921D1">
        <w:rPr>
          <w:rFonts w:eastAsia="Times New Roman" w:cstheme="minorHAnsi"/>
          <w:b/>
          <w:color w:val="000000"/>
        </w:rPr>
        <w:t>:</w:t>
      </w:r>
      <w:r w:rsidR="001E4DA7" w:rsidRPr="009B0888">
        <w:rPr>
          <w:rFonts w:eastAsia="Times New Roman" w:cstheme="minorHAnsi"/>
          <w:color w:val="000000"/>
        </w:rPr>
        <w:t xml:space="preserve"> Sensitivity analysis for </w:t>
      </w:r>
      <w:r w:rsidR="00FF64A2">
        <w:rPr>
          <w:rFonts w:eastAsia="Times New Roman" w:cstheme="minorHAnsi"/>
          <w:color w:val="000000"/>
        </w:rPr>
        <w:t>the a</w:t>
      </w:r>
      <w:r w:rsidR="00FF64A2" w:rsidRPr="007A383E">
        <w:rPr>
          <w:rFonts w:eastAsia="Times New Roman" w:cstheme="minorHAnsi"/>
          <w:color w:val="000000"/>
        </w:rPr>
        <w:t xml:space="preserve">ssociation between </w:t>
      </w:r>
      <w:r w:rsidR="00FF64A2" w:rsidRPr="006D287C">
        <w:rPr>
          <w:rFonts w:eastAsia="Times New Roman" w:cstheme="minorHAnsi"/>
          <w:color w:val="000000"/>
        </w:rPr>
        <w:t xml:space="preserve">circulating </w:t>
      </w:r>
      <w:r w:rsidR="00FF64A2">
        <w:rPr>
          <w:rFonts w:eastAsia="Times New Roman" w:cstheme="minorHAnsi"/>
          <w:color w:val="000000"/>
        </w:rPr>
        <w:t>OPG and TRAIL</w:t>
      </w:r>
      <w:r w:rsidR="00FF64A2" w:rsidRPr="006D287C">
        <w:rPr>
          <w:rFonts w:eastAsia="Times New Roman" w:cstheme="minorHAnsi"/>
          <w:color w:val="000000"/>
        </w:rPr>
        <w:t xml:space="preserve"> concentration at blood collection</w:t>
      </w:r>
      <w:r w:rsidR="00FF64A2" w:rsidRPr="007A383E">
        <w:rPr>
          <w:rFonts w:eastAsia="Times New Roman" w:cstheme="minorHAnsi"/>
          <w:color w:val="000000"/>
        </w:rPr>
        <w:t xml:space="preserve"> </w:t>
      </w:r>
      <w:r w:rsidR="00FF64A2">
        <w:rPr>
          <w:rFonts w:eastAsia="Times New Roman" w:cstheme="minorHAnsi"/>
          <w:color w:val="000000"/>
        </w:rPr>
        <w:t xml:space="preserve">and overall </w:t>
      </w:r>
      <w:r w:rsidR="004D7E35">
        <w:rPr>
          <w:rFonts w:eastAsia="Times New Roman" w:cstheme="minorHAnsi"/>
          <w:color w:val="000000"/>
        </w:rPr>
        <w:t>survival</w:t>
      </w:r>
      <w:r w:rsidR="00306F1B">
        <w:rPr>
          <w:rFonts w:eastAsia="Times New Roman" w:cstheme="minorHAnsi"/>
          <w:color w:val="000000"/>
        </w:rPr>
        <w:t xml:space="preserve"> with </w:t>
      </w:r>
      <w:r w:rsidR="00306F1B" w:rsidRPr="009B0888">
        <w:rPr>
          <w:rFonts w:cstheme="minorHAnsi"/>
        </w:rPr>
        <w:t xml:space="preserve">exclusion of </w:t>
      </w:r>
      <w:r w:rsidR="00306F1B">
        <w:rPr>
          <w:rFonts w:cstheme="minorHAnsi"/>
        </w:rPr>
        <w:t xml:space="preserve">women diagnosed with </w:t>
      </w:r>
      <w:r w:rsidR="00306F1B" w:rsidRPr="00232F8C">
        <w:rPr>
          <w:rFonts w:cstheme="minorHAnsi"/>
          <w:i/>
        </w:rPr>
        <w:t>in situ</w:t>
      </w:r>
      <w:r w:rsidR="00306F1B">
        <w:rPr>
          <w:rFonts w:cstheme="minorHAnsi"/>
        </w:rPr>
        <w:t xml:space="preserve"> tumors, unknown stage, </w:t>
      </w:r>
      <w:r w:rsidR="00306F1B" w:rsidRPr="00853A2D">
        <w:rPr>
          <w:rFonts w:cstheme="minorHAnsi"/>
        </w:rPr>
        <w:t xml:space="preserve">stage </w:t>
      </w:r>
      <w:proofErr w:type="spellStart"/>
      <w:r w:rsidR="00306F1B" w:rsidRPr="00853A2D">
        <w:rPr>
          <w:rFonts w:cstheme="minorHAnsi"/>
        </w:rPr>
        <w:t>IIIb</w:t>
      </w:r>
      <w:proofErr w:type="spellEnd"/>
      <w:r w:rsidR="00306F1B" w:rsidRPr="00853A2D">
        <w:rPr>
          <w:rFonts w:cstheme="minorHAnsi"/>
        </w:rPr>
        <w:t xml:space="preserve"> </w:t>
      </w:r>
      <w:r w:rsidR="00306F1B">
        <w:rPr>
          <w:rFonts w:cstheme="minorHAnsi"/>
        </w:rPr>
        <w:t>or</w:t>
      </w:r>
      <w:r w:rsidR="00306F1B" w:rsidRPr="00853A2D">
        <w:rPr>
          <w:rFonts w:cstheme="minorHAnsi"/>
        </w:rPr>
        <w:t xml:space="preserve"> higher</w:t>
      </w:r>
      <w:r w:rsidR="00306F1B">
        <w:rPr>
          <w:rFonts w:cstheme="minorHAnsi"/>
        </w:rPr>
        <w:t xml:space="preserve"> breast cancer, and women </w:t>
      </w:r>
      <w:r w:rsidR="00306F1B" w:rsidRPr="00853A2D">
        <w:rPr>
          <w:rFonts w:cstheme="minorHAnsi"/>
        </w:rPr>
        <w:t>treated with neoadjuvant chemotherapy</w:t>
      </w:r>
      <w:r w:rsidR="00E976B2">
        <w:rPr>
          <w:rFonts w:cstheme="minorHAnsi"/>
        </w:rPr>
        <w:t>, plus additional exclusions based on indicated time between surgery and blood collection</w:t>
      </w:r>
      <w:r w:rsidR="001E4DA7" w:rsidRPr="009B0888">
        <w:rPr>
          <w:rFonts w:eastAsia="Times New Roman" w:cstheme="minorHAnsi"/>
          <w:color w:val="000000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328"/>
        <w:gridCol w:w="1086"/>
        <w:gridCol w:w="622"/>
        <w:gridCol w:w="1152"/>
        <w:gridCol w:w="536"/>
        <w:gridCol w:w="98"/>
        <w:gridCol w:w="933"/>
        <w:gridCol w:w="481"/>
        <w:gridCol w:w="1045"/>
        <w:gridCol w:w="582"/>
        <w:gridCol w:w="75"/>
        <w:gridCol w:w="1135"/>
        <w:gridCol w:w="570"/>
        <w:gridCol w:w="1230"/>
        <w:gridCol w:w="475"/>
        <w:gridCol w:w="95"/>
        <w:gridCol w:w="948"/>
        <w:gridCol w:w="475"/>
        <w:gridCol w:w="1135"/>
        <w:gridCol w:w="570"/>
      </w:tblGrid>
      <w:tr w:rsidR="001E4DA7" w:rsidRPr="009B0888" w14:paraId="71CF8280" w14:textId="77777777" w:rsidTr="009921D1">
        <w:trPr>
          <w:trHeight w:val="16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7680E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FC1E5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9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0F8AE" w14:textId="77777777" w:rsidR="009921D1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Excluding women with blood drawn</w:t>
            </w:r>
          </w:p>
          <w:p w14:paraId="29EE3BBE" w14:textId="1B3AD1B8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within 7 days after breast surgery</w:t>
            </w:r>
          </w:p>
        </w:tc>
        <w:tc>
          <w:tcPr>
            <w:tcW w:w="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6C1CA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03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1F664" w14:textId="77777777" w:rsidR="009921D1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 xml:space="preserve">Excluding women with blood drawn </w:t>
            </w:r>
          </w:p>
          <w:p w14:paraId="6DF52D15" w14:textId="3A8C496D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within 3 months after breast surgery</w:t>
            </w:r>
          </w:p>
        </w:tc>
      </w:tr>
      <w:tr w:rsidR="001E4DA7" w:rsidRPr="009B0888" w14:paraId="2ACB6E4D" w14:textId="77777777" w:rsidTr="009921D1">
        <w:trPr>
          <w:trHeight w:val="16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5CB7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A7D4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7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5791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OPG</w:t>
            </w:r>
          </w:p>
        </w:tc>
        <w:tc>
          <w:tcPr>
            <w:tcW w:w="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3090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EAD1" w14:textId="509A3D1C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TR</w:t>
            </w:r>
            <w:r w:rsidR="009921D1">
              <w:rPr>
                <w:rFonts w:eastAsia="Times New Roman" w:cstheme="minorHAnsi"/>
                <w:b/>
                <w:bCs/>
                <w:color w:val="000000"/>
              </w:rPr>
              <w:t>AIL</w:t>
            </w:r>
          </w:p>
        </w:tc>
        <w:tc>
          <w:tcPr>
            <w:tcW w:w="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19FD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8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AC04" w14:textId="26935E73" w:rsidR="001E4DA7" w:rsidRPr="009B0888" w:rsidRDefault="009921D1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OPG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FCA2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8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C68AE7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TRAIL</w:t>
            </w:r>
          </w:p>
        </w:tc>
      </w:tr>
      <w:tr w:rsidR="009921D1" w:rsidRPr="009B0888" w14:paraId="34E80915" w14:textId="77777777" w:rsidTr="009921D1">
        <w:trPr>
          <w:trHeight w:val="191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34428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A979B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716CA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1F210" w14:textId="471E6801" w:rsidR="001E4DA7" w:rsidRPr="009B0888" w:rsidRDefault="00E976B2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02FDF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9529B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2E0EC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B84B1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E54AA" w14:textId="3C08607F" w:rsidR="001E4DA7" w:rsidRPr="009B0888" w:rsidRDefault="00E976B2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2D9D8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C165F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331B9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75FAB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E1EAD" w14:textId="23BFD890" w:rsidR="001E4DA7" w:rsidRPr="009B0888" w:rsidRDefault="00E976B2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BC0EB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4CAB1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0C18A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DB1C9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4004" w14:textId="6AABA9C2" w:rsidR="001E4DA7" w:rsidRPr="009B0888" w:rsidRDefault="00E976B2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6A4AE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8F22" w14:textId="77777777" w:rsidR="001E4DA7" w:rsidRPr="009B0888" w:rsidRDefault="001E4DA7" w:rsidP="00B314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</w:tr>
      <w:tr w:rsidR="009921D1" w:rsidRPr="009B0888" w14:paraId="0791F55D" w14:textId="77777777" w:rsidTr="009921D1">
        <w:trPr>
          <w:trHeight w:val="221"/>
        </w:trPr>
        <w:tc>
          <w:tcPr>
            <w:tcW w:w="779" w:type="pct"/>
            <w:gridSpan w:val="3"/>
            <w:tcBorders>
              <w:top w:val="single" w:sz="4" w:space="0" w:color="auto"/>
            </w:tcBorders>
            <w:vAlign w:val="center"/>
          </w:tcPr>
          <w:p w14:paraId="44B13CAD" w14:textId="77777777" w:rsidR="001E4DA7" w:rsidRPr="009B0888" w:rsidRDefault="001E4DA7" w:rsidP="00B3144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All-cause mortality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718EB7" w14:textId="77777777" w:rsidR="001E4DA7" w:rsidRPr="009B0888" w:rsidRDefault="001E4DA7" w:rsidP="00B3144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7CE277" w14:textId="77777777" w:rsidR="001E4DA7" w:rsidRPr="009B0888" w:rsidRDefault="001E4DA7" w:rsidP="00B3144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08BCDB" w14:textId="77777777" w:rsidR="001E4DA7" w:rsidRPr="009B0888" w:rsidRDefault="001E4DA7" w:rsidP="00B3144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41FE4A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C549D4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AE27E7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3D9340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6B8EC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30F1D3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A1F6A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5417C6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0E0D8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E971D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7E271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6316D7A6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</w:tcPr>
          <w:p w14:paraId="7E5BE9E5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728FA4B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6A16CBB6" w14:textId="77777777" w:rsidR="001E4DA7" w:rsidRPr="009B0888" w:rsidRDefault="001E4DA7" w:rsidP="00B31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0FDB378F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057EA803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14" w:type="pct"/>
            <w:vAlign w:val="center"/>
          </w:tcPr>
          <w:p w14:paraId="6700298B" w14:textId="380F85A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46AB04" w14:textId="775853E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/6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730D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6ED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4C5B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0A8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1A0E" w14:textId="7F70258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/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7C74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412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A59F" w14:textId="0C5C66A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BBE6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390D" w14:textId="0642C8A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/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810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23E4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B1C7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F1DD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28B92" w14:textId="099559B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/3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1232D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F459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DC6AB" w14:textId="7124CFE2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17DE8161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67EF2D95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" w:type="pct"/>
            <w:vAlign w:val="center"/>
          </w:tcPr>
          <w:p w14:paraId="5DB495A7" w14:textId="66EE9E1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E106A" w14:textId="480D40B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/7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B02A" w14:textId="1590AFB6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0644" w14:textId="12B6D10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3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0B5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AC27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2503" w14:textId="0589E7F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/7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E3EA" w14:textId="191003BB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83B8" w14:textId="369AECA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8-1.09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D91F" w14:textId="707582BB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6BB4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BDD8" w14:textId="17181EB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/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DF10" w14:textId="37FCCFA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2940" w14:textId="47626A8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2.3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5E2F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F40E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4CC21" w14:textId="449977E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/4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7B806" w14:textId="02A663D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B9433" w14:textId="77C4D01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1.5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13016" w14:textId="62FA7D3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29BC43D8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4E16215B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" w:type="pct"/>
            <w:vAlign w:val="center"/>
          </w:tcPr>
          <w:p w14:paraId="420A85F6" w14:textId="3199D24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C20968" w14:textId="3E9637F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/7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A8DB" w14:textId="268F225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BDBD" w14:textId="3988987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4-1.4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CFE2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CADE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A893" w14:textId="72EAE993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/9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E80A" w14:textId="27CDF9F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C343" w14:textId="6FA62671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-1.3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D673" w14:textId="541DA5F3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F64F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0A57" w14:textId="56DB7DE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/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9D0C" w14:textId="16FB5402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AF5A" w14:textId="250EE38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7-2.08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C8F1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96B2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72001" w14:textId="7E2B772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/5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8B3A" w14:textId="4DB17CA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0E0C7" w14:textId="31968CC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6-1.5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BE851" w14:textId="3A092FF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7B9945CA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36838CD6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" w:type="pct"/>
            <w:vAlign w:val="center"/>
          </w:tcPr>
          <w:p w14:paraId="6FBEBFA3" w14:textId="38BC3BA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CABE83" w14:textId="7C0E8EE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/1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6974" w14:textId="7BE5B55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5405" w14:textId="690DBA7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2-1.7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053B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71D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056D" w14:textId="1965000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/8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EDDA" w14:textId="03D7C9E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BA70" w14:textId="4BD0D61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1.1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0015" w14:textId="25B2F45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CB3F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EA67" w14:textId="16FE147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/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6C4E" w14:textId="016DC3A2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9B9E" w14:textId="13D781B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2.5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C77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6D4E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4F63" w14:textId="5CBB302B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/5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3ACA" w14:textId="1FBCAEC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84F91" w14:textId="43AFF61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1.4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16C02" w14:textId="07D7C116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0C33" w:rsidRPr="009B0888" w14:paraId="36B80B59" w14:textId="77777777" w:rsidTr="00890C33">
        <w:trPr>
          <w:trHeight w:val="221"/>
        </w:trPr>
        <w:tc>
          <w:tcPr>
            <w:tcW w:w="402" w:type="pct"/>
            <w:gridSpan w:val="2"/>
            <w:vAlign w:val="center"/>
          </w:tcPr>
          <w:p w14:paraId="740D7D1F" w14:textId="48834418" w:rsidR="00890C33" w:rsidRPr="009B0888" w:rsidRDefault="002A62CB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color w:val="000000"/>
              </w:rPr>
              <w:t>Continuous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8600AD" w14:textId="090D03E7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7/33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D4C5" w14:textId="15073317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175E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874B" w14:textId="736DA29D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3-1.6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4081" w14:textId="5004625C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833B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5DB4" w14:textId="533E510B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9/33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9230" w14:textId="18B7E2DF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2670" w14:textId="6187509D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3-1.1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58D9" w14:textId="1F2C7B71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6595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DC6C" w14:textId="088860D1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/18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E629" w14:textId="72F6DF54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A54F" w14:textId="03E29C92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5-1.94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AF8C" w14:textId="279D34AE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4849F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09DC8" w14:textId="54FAAE0F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/18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1C936" w14:textId="2FF44DCA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1085D" w14:textId="4A591E24" w:rsidR="00890C33" w:rsidRDefault="00890C33" w:rsidP="00890C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7-1.1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AB96A" w14:textId="57E62A29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890C33" w:rsidRPr="009B0888" w14:paraId="350D3320" w14:textId="77777777" w:rsidTr="00890C33">
        <w:trPr>
          <w:trHeight w:val="221"/>
        </w:trPr>
        <w:tc>
          <w:tcPr>
            <w:tcW w:w="1395" w:type="pct"/>
            <w:gridSpan w:val="5"/>
            <w:shd w:val="clear" w:color="auto" w:fill="auto"/>
            <w:vAlign w:val="center"/>
          </w:tcPr>
          <w:p w14:paraId="58EAB79B" w14:textId="1BE8014E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Breast cancer-specific mortality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F929FA2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4" w:type="pct"/>
            <w:shd w:val="clear" w:color="auto" w:fill="auto"/>
            <w:noWrap/>
            <w:vAlign w:val="center"/>
          </w:tcPr>
          <w:p w14:paraId="7702DA06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4372FFA8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7" w:type="pct"/>
            <w:shd w:val="clear" w:color="auto" w:fill="auto"/>
            <w:noWrap/>
            <w:vAlign w:val="center"/>
          </w:tcPr>
          <w:p w14:paraId="2DC6A407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88F6BC6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71264C7D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6" w:type="pct"/>
            <w:shd w:val="clear" w:color="auto" w:fill="auto"/>
            <w:noWrap/>
            <w:vAlign w:val="center"/>
          </w:tcPr>
          <w:p w14:paraId="65515523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C3C181F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876597F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F5416E8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14:paraId="37FF9DD8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3" w:type="pct"/>
            <w:shd w:val="clear" w:color="auto" w:fill="auto"/>
            <w:noWrap/>
            <w:vAlign w:val="center"/>
          </w:tcPr>
          <w:p w14:paraId="64573FF5" w14:textId="77777777" w:rsidR="00890C33" w:rsidRPr="009B0888" w:rsidRDefault="00890C33" w:rsidP="00890C3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9" w:type="pct"/>
          </w:tcPr>
          <w:p w14:paraId="023D87B4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5" w:type="pct"/>
          </w:tcPr>
          <w:p w14:paraId="0D8BB4DF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</w:tcPr>
          <w:p w14:paraId="43A6967F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</w:tcPr>
          <w:p w14:paraId="68E85B8E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2021A280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566F129D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14" w:type="pct"/>
            <w:vAlign w:val="center"/>
          </w:tcPr>
          <w:p w14:paraId="7E29EF84" w14:textId="44F7BE33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D69D08" w14:textId="778A87C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/4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FBF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3E8B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587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1AA6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6191" w14:textId="1B15EB7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/4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DCE8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72F7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60E6" w14:textId="5BB8EDFA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1200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578D" w14:textId="4C452A4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/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A174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A1D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0ED1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48CF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501B7" w14:textId="5E7F1AE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/1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FC57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81790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</w:tcPr>
          <w:p w14:paraId="678CD058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0165900D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4563DCDF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" w:type="pct"/>
            <w:vAlign w:val="center"/>
          </w:tcPr>
          <w:p w14:paraId="231D1EB8" w14:textId="4E975E76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304C2A" w14:textId="65C7592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/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C07F" w14:textId="4113F86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AECA" w14:textId="25FC21F1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9-1.1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4F87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C735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1BEF" w14:textId="5552E3FA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/3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9E61" w14:textId="0082955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C123" w14:textId="6800B32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-1.3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23A6" w14:textId="4808757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592B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9380" w14:textId="3FEB6D7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/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56EA" w14:textId="71032F5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1871" w14:textId="12C944C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8-2.1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5AD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3E32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9F370" w14:textId="0A11A05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/1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CB90D" w14:textId="152869D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3E563" w14:textId="09F8DA61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6-1.84)</w:t>
            </w:r>
          </w:p>
        </w:tc>
        <w:tc>
          <w:tcPr>
            <w:tcW w:w="198" w:type="pct"/>
          </w:tcPr>
          <w:p w14:paraId="1DC3F39D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45DC773C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3053F72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" w:type="pct"/>
            <w:vAlign w:val="center"/>
          </w:tcPr>
          <w:p w14:paraId="203E3285" w14:textId="18293F56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4EE00" w14:textId="3236150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/4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3161" w14:textId="30C32BC2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4158" w14:textId="232D041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6-1.3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D316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F896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8D9B" w14:textId="1F6C00F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/5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1122" w14:textId="3D9174B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0412" w14:textId="281BFF9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2-2.0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E9A9" w14:textId="6A1A0FF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AA25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3EA9" w14:textId="15761EDA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/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9E7B" w14:textId="28E3505A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9A4B" w14:textId="78652E6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8-2.24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FF46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D39B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9BD79" w14:textId="54E2596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/3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68E78" w14:textId="4E4FCAC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5E51" w14:textId="6D153B2A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1-3.09)</w:t>
            </w:r>
          </w:p>
        </w:tc>
        <w:tc>
          <w:tcPr>
            <w:tcW w:w="198" w:type="pct"/>
          </w:tcPr>
          <w:p w14:paraId="347349A1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0AC51EB5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35D71928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" w:type="pct"/>
            <w:vAlign w:val="center"/>
          </w:tcPr>
          <w:p w14:paraId="17ECDDA3" w14:textId="30912BF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F8257" w14:textId="21E25C3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/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326E" w14:textId="5DB2529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4BF3" w14:textId="2CE2060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6-1.5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86A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017F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164B" w14:textId="06728F1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/4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F4B8" w14:textId="1EC1B72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0D89" w14:textId="6AC7F3C6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1.5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D20AD" w14:textId="439999F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79DE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1E95" w14:textId="1162726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/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E0F1" w14:textId="79D0D32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5AD6" w14:textId="4FFB3DE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1-2.81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AE8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ED192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AC327" w14:textId="035B6FE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/2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D8556" w14:textId="77D5B3E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109BD" w14:textId="1857D9B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2.28)</w:t>
            </w:r>
          </w:p>
        </w:tc>
        <w:tc>
          <w:tcPr>
            <w:tcW w:w="198" w:type="pct"/>
          </w:tcPr>
          <w:p w14:paraId="58DF54CD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0C33" w:rsidRPr="009B0888" w14:paraId="1A23D760" w14:textId="77777777" w:rsidTr="004403CB">
        <w:trPr>
          <w:trHeight w:val="221"/>
        </w:trPr>
        <w:tc>
          <w:tcPr>
            <w:tcW w:w="402" w:type="pct"/>
            <w:gridSpan w:val="2"/>
            <w:vAlign w:val="center"/>
          </w:tcPr>
          <w:p w14:paraId="4737BE40" w14:textId="75ADC939" w:rsidR="00890C33" w:rsidRPr="009B0888" w:rsidRDefault="002A62CB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color w:val="000000"/>
              </w:rPr>
              <w:t>Continuous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A7571" w14:textId="2C1F6A53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7/1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41E0" w14:textId="38E9D59E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175E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EF57" w14:textId="0A7E86B0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</w:t>
            </w:r>
            <w:r w:rsidR="00E916D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5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A297" w14:textId="23AD0C2C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475C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595B" w14:textId="07FA2029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9/1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D619" w14:textId="0D1A42C0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32EFC" w14:textId="0EA4A504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8-1.3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5256" w14:textId="1326C552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9072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5223" w14:textId="4FD67321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/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D1B1" w14:textId="64575D53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705C" w14:textId="6098DF03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2.0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330B" w14:textId="7F615ED6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FA9F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3867E" w14:textId="2FCA34E0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/9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B7CB9" w14:textId="74A81471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C7CBA" w14:textId="7D6C018D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2-1.4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9DC44" w14:textId="7D3DA9FB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90C33" w:rsidRPr="009B0888" w14:paraId="29BC9A00" w14:textId="77777777" w:rsidTr="009921D1">
        <w:trPr>
          <w:trHeight w:val="221"/>
        </w:trPr>
        <w:tc>
          <w:tcPr>
            <w:tcW w:w="779" w:type="pct"/>
            <w:gridSpan w:val="3"/>
            <w:shd w:val="clear" w:color="auto" w:fill="auto"/>
            <w:vAlign w:val="center"/>
          </w:tcPr>
          <w:p w14:paraId="6C0A39F7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Recurrence-free survival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5F5EAC7E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4E0C500A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6" w:type="pct"/>
            <w:shd w:val="clear" w:color="auto" w:fill="auto"/>
            <w:vAlign w:val="center"/>
          </w:tcPr>
          <w:p w14:paraId="4967698C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4" w:type="pct"/>
            <w:shd w:val="clear" w:color="auto" w:fill="auto"/>
            <w:noWrap/>
            <w:vAlign w:val="center"/>
          </w:tcPr>
          <w:p w14:paraId="1F48F880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4D721BC5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7" w:type="pct"/>
            <w:shd w:val="clear" w:color="auto" w:fill="auto"/>
            <w:noWrap/>
            <w:vAlign w:val="center"/>
          </w:tcPr>
          <w:p w14:paraId="2DA0232B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371F0D9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7531B8ED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" w:type="pct"/>
            <w:shd w:val="clear" w:color="auto" w:fill="auto"/>
            <w:noWrap/>
            <w:vAlign w:val="center"/>
          </w:tcPr>
          <w:p w14:paraId="0F90654B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18AB834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1C96115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59E3354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14:paraId="7123E90A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" w:type="pct"/>
            <w:shd w:val="clear" w:color="auto" w:fill="auto"/>
            <w:noWrap/>
            <w:vAlign w:val="center"/>
          </w:tcPr>
          <w:p w14:paraId="09B0286F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9" w:type="pct"/>
          </w:tcPr>
          <w:p w14:paraId="460BF148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5" w:type="pct"/>
          </w:tcPr>
          <w:p w14:paraId="53343185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</w:tcPr>
          <w:p w14:paraId="145C9768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</w:tcPr>
          <w:p w14:paraId="3F292D53" w14:textId="77777777" w:rsidR="00890C33" w:rsidRPr="009B0888" w:rsidRDefault="00890C33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7D21076D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436CCB77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14" w:type="pct"/>
            <w:vAlign w:val="center"/>
          </w:tcPr>
          <w:p w14:paraId="3FC6696D" w14:textId="7C8A854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C7423B" w14:textId="142B5676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/9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9DC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0561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408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DF77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DE6D" w14:textId="7A1F5481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/10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E1BA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A6627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A7E2" w14:textId="1EF9C5D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480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AEA7" w14:textId="3145FA1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/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22A6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F5F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353B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FCFD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C469B" w14:textId="126A86E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/4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9A34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173F6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A919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4D084CEF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7726E73E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" w:type="pct"/>
            <w:vAlign w:val="center"/>
          </w:tcPr>
          <w:p w14:paraId="2A821F19" w14:textId="12F5CFC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FD95F" w14:textId="0BFC496F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/9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02CD" w14:textId="6FE4CDBB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64E3" w14:textId="468B0E1A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2-1.2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4063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13C5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4582" w14:textId="6CC2EF6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/9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5702" w14:textId="4AE15D33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A5D8" w14:textId="7DE6A1BB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1.1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1932" w14:textId="4187A46A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892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6069" w14:textId="28E15C3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/6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66B3" w14:textId="317E9C91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B09A" w14:textId="4E6B859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2.01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DA0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8029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6627" w14:textId="7274193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/5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9EE64" w14:textId="6F74C31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B2E7F" w14:textId="1352D43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1.3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39281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4387A50F" w14:textId="77777777" w:rsidTr="004403CB">
        <w:trPr>
          <w:trHeight w:val="221"/>
        </w:trPr>
        <w:tc>
          <w:tcPr>
            <w:tcW w:w="288" w:type="pct"/>
            <w:vAlign w:val="center"/>
          </w:tcPr>
          <w:p w14:paraId="527C4025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" w:type="pct"/>
            <w:vAlign w:val="center"/>
          </w:tcPr>
          <w:p w14:paraId="03B5A4AF" w14:textId="4384908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B8DDC" w14:textId="122814D3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/1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2B48" w14:textId="55C39CE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3462" w14:textId="56D4EBD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1-1.4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7B88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C16A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AB0C" w14:textId="50BE66F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/11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8CEE" w14:textId="10E3834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4852" w14:textId="61F411C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8-1.3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C6507" w14:textId="6B5BEF1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A578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C3F5" w14:textId="00BA314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/6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8644" w14:textId="29D80493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A6A2" w14:textId="707CD264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2.2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7D14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3525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48DDB" w14:textId="412F130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/7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2D3FC" w14:textId="25611930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6B0D" w14:textId="64BF1D1E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3-1.7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698FA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F6223" w:rsidRPr="009B0888" w14:paraId="463F6E23" w14:textId="77777777" w:rsidTr="00712B31">
        <w:trPr>
          <w:trHeight w:val="221"/>
        </w:trPr>
        <w:tc>
          <w:tcPr>
            <w:tcW w:w="288" w:type="pct"/>
            <w:vAlign w:val="center"/>
          </w:tcPr>
          <w:p w14:paraId="45D3FC0D" w14:textId="77777777" w:rsidR="00CF6223" w:rsidRPr="009B0888" w:rsidRDefault="00CF6223" w:rsidP="00CF62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" w:type="pct"/>
            <w:vAlign w:val="center"/>
          </w:tcPr>
          <w:p w14:paraId="70796320" w14:textId="350DD00B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DCABBF" w14:textId="5ABD4D28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/128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5B898" w14:textId="31D12BE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782F2" w14:textId="44968262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6-1.51)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7750D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24638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CABA8" w14:textId="7F7564E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/105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239A8" w14:textId="3301D2C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A8B8A" w14:textId="6671A233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8-1.17)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81F19" w14:textId="30686E79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DE690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2EC1F" w14:textId="38455A6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/80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91183" w14:textId="4F2A734B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1CDE5" w14:textId="538F76FD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5-1.94)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4950C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96B271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488506" w14:textId="17F475E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/73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240735" w14:textId="194C5435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352F6E" w14:textId="64C461AC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-1.54)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696B1F" w14:textId="77777777" w:rsidR="00CF6223" w:rsidRPr="009B0888" w:rsidRDefault="00CF6223" w:rsidP="00CF62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0C33" w:rsidRPr="009B0888" w14:paraId="4610CB30" w14:textId="77777777" w:rsidTr="00712B31">
        <w:trPr>
          <w:trHeight w:val="232"/>
        </w:trPr>
        <w:tc>
          <w:tcPr>
            <w:tcW w:w="402" w:type="pct"/>
            <w:gridSpan w:val="2"/>
            <w:tcBorders>
              <w:bottom w:val="single" w:sz="4" w:space="0" w:color="auto"/>
            </w:tcBorders>
            <w:vAlign w:val="center"/>
          </w:tcPr>
          <w:p w14:paraId="0A710185" w14:textId="4A855B5D" w:rsidR="00890C33" w:rsidRPr="009B0888" w:rsidRDefault="002A62CB" w:rsidP="00890C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color w:val="000000"/>
              </w:rPr>
              <w:t>Continuous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5405C3" w14:textId="78064D63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4/42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DD764" w14:textId="690AE10B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CF118" w14:textId="7A81E66A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45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9F06D" w14:textId="6E9EEC34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93CBF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C393D" w14:textId="4A2B1C65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6/42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CA870" w14:textId="0F7AD81B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68AE9" w14:textId="706F5ACA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8-1.15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BC54B" w14:textId="059AAE0A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C8E02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0D2AB" w14:textId="77FE8E75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8/24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ED259" w14:textId="1590129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86D36" w14:textId="6F536E99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68)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27207" w14:textId="5F6264A9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D6656" w14:textId="7777777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BCB62" w14:textId="4A208527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9/24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4635C8" w14:textId="29E5DF6A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8A28EE" w14:textId="32FF1D1C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8-1.27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0DBE5" w14:textId="7DEB63B0" w:rsidR="00890C33" w:rsidRPr="009B0888" w:rsidRDefault="00890C33" w:rsidP="00890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</w:tbl>
    <w:p w14:paraId="7029158C" w14:textId="3A63B024" w:rsidR="00734E85" w:rsidRPr="009B0888" w:rsidRDefault="00E976B2" w:rsidP="00734E85">
      <w:pPr>
        <w:spacing w:after="0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 w:rsidR="00734E85" w:rsidRPr="009B0888">
        <w:rPr>
          <w:rFonts w:cstheme="minorHAnsi"/>
        </w:rPr>
        <w:t>Adjusted</w:t>
      </w:r>
      <w:proofErr w:type="spellEnd"/>
      <w:r w:rsidR="00734E85" w:rsidRPr="009B0888">
        <w:rPr>
          <w:rFonts w:cstheme="minorHAnsi"/>
        </w:rPr>
        <w:t xml:space="preserve"> for</w:t>
      </w:r>
      <w:r w:rsidR="00734E85">
        <w:rPr>
          <w:rFonts w:cstheme="minorHAnsi"/>
        </w:rPr>
        <w:t xml:space="preserve"> age,</w:t>
      </w:r>
      <w:r w:rsidR="00734E85" w:rsidRPr="009B0888">
        <w:rPr>
          <w:rFonts w:cstheme="minorHAnsi"/>
        </w:rPr>
        <w:t xml:space="preserve"> nodal status, tumor size, and grade/ s</w:t>
      </w:r>
      <w:r w:rsidR="00734E85">
        <w:rPr>
          <w:rFonts w:cstheme="minorHAnsi"/>
        </w:rPr>
        <w:t>trata for center and ERPR status</w:t>
      </w:r>
    </w:p>
    <w:p w14:paraId="439E3D86" w14:textId="663CCA6C" w:rsidR="00853A2D" w:rsidRPr="007B244D" w:rsidRDefault="002A62CB" w:rsidP="004D7E35">
      <w:pPr>
        <w:spacing w:after="0"/>
        <w:rPr>
          <w:rFonts w:cstheme="minorHAnsi"/>
        </w:rPr>
        <w:sectPr w:rsidR="00853A2D" w:rsidRPr="007B244D" w:rsidSect="000C51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cstheme="minorHAnsi"/>
          <w:vertAlign w:val="superscript"/>
        </w:rPr>
        <w:t>b</w:t>
      </w:r>
      <w:r w:rsidRPr="009B0888">
        <w:rPr>
          <w:rFonts w:cstheme="minorHAnsi"/>
        </w:rPr>
        <w:t>Log</w:t>
      </w:r>
      <w:r w:rsidR="001E4DA7" w:rsidRPr="009B0888">
        <w:rPr>
          <w:rFonts w:cstheme="minorHAnsi"/>
        </w:rPr>
        <w:t>-2 transformed</w:t>
      </w:r>
      <w:r w:rsidR="00853A2D">
        <w:rPr>
          <w:rFonts w:cstheme="minorHAnsi"/>
        </w:rPr>
        <w:tab/>
      </w:r>
    </w:p>
    <w:p w14:paraId="769D1549" w14:textId="452E7C02" w:rsidR="00C502C8" w:rsidRPr="009B0888" w:rsidRDefault="0067387B" w:rsidP="00C502C8">
      <w:pPr>
        <w:rPr>
          <w:rFonts w:cstheme="minorHAnsi"/>
        </w:rPr>
      </w:pPr>
      <w:r>
        <w:rPr>
          <w:b/>
          <w:bCs/>
        </w:rPr>
        <w:lastRenderedPageBreak/>
        <w:t>Table S</w:t>
      </w:r>
      <w:r w:rsidR="00C502C8">
        <w:rPr>
          <w:rFonts w:eastAsia="Times New Roman" w:cstheme="minorHAnsi"/>
          <w:b/>
          <w:color w:val="000000"/>
        </w:rPr>
        <w:t>5</w:t>
      </w:r>
      <w:r w:rsidR="00C502C8" w:rsidRPr="009B0888">
        <w:rPr>
          <w:rFonts w:eastAsia="Times New Roman" w:cstheme="minorHAnsi"/>
          <w:b/>
          <w:color w:val="000000"/>
        </w:rPr>
        <w:t>:</w:t>
      </w:r>
      <w:r w:rsidR="00C502C8" w:rsidRPr="009B0888">
        <w:rPr>
          <w:rFonts w:eastAsia="Times New Roman" w:cstheme="minorHAnsi"/>
          <w:color w:val="000000"/>
        </w:rPr>
        <w:t xml:space="preserve"> Sensitivity analysis for </w:t>
      </w:r>
      <w:r w:rsidR="00C502C8">
        <w:rPr>
          <w:rFonts w:eastAsia="Times New Roman" w:cstheme="minorHAnsi"/>
          <w:color w:val="000000"/>
        </w:rPr>
        <w:t>the a</w:t>
      </w:r>
      <w:r w:rsidR="00C502C8" w:rsidRPr="007A383E">
        <w:rPr>
          <w:rFonts w:eastAsia="Times New Roman" w:cstheme="minorHAnsi"/>
          <w:color w:val="000000"/>
        </w:rPr>
        <w:t xml:space="preserve">ssociation between </w:t>
      </w:r>
      <w:r w:rsidR="00C502C8" w:rsidRPr="006D287C">
        <w:rPr>
          <w:rFonts w:eastAsia="Times New Roman" w:cstheme="minorHAnsi"/>
          <w:color w:val="000000"/>
        </w:rPr>
        <w:t xml:space="preserve">circulating </w:t>
      </w:r>
      <w:r w:rsidR="00C502C8">
        <w:rPr>
          <w:rFonts w:eastAsia="Times New Roman" w:cstheme="minorHAnsi"/>
          <w:color w:val="000000"/>
        </w:rPr>
        <w:t>OPG and TRAIL</w:t>
      </w:r>
      <w:r w:rsidR="00C502C8" w:rsidRPr="006D287C">
        <w:rPr>
          <w:rFonts w:eastAsia="Times New Roman" w:cstheme="minorHAnsi"/>
          <w:color w:val="000000"/>
        </w:rPr>
        <w:t xml:space="preserve"> concentration at blood collection</w:t>
      </w:r>
      <w:r w:rsidR="00C502C8" w:rsidRPr="007A383E">
        <w:rPr>
          <w:rFonts w:eastAsia="Times New Roman" w:cstheme="minorHAnsi"/>
          <w:color w:val="000000"/>
        </w:rPr>
        <w:t xml:space="preserve"> </w:t>
      </w:r>
      <w:r w:rsidR="00C502C8">
        <w:rPr>
          <w:rFonts w:eastAsia="Times New Roman" w:cstheme="minorHAnsi"/>
          <w:color w:val="000000"/>
        </w:rPr>
        <w:t xml:space="preserve">and </w:t>
      </w:r>
      <w:r w:rsidR="00C502C8" w:rsidRPr="009B0888">
        <w:rPr>
          <w:rFonts w:eastAsia="Times New Roman" w:cstheme="minorHAnsi"/>
          <w:color w:val="000000"/>
        </w:rPr>
        <w:t>5-years</w:t>
      </w:r>
      <w:r w:rsidR="00C502C8">
        <w:rPr>
          <w:rFonts w:eastAsia="Times New Roman" w:cstheme="minorHAnsi"/>
          <w:color w:val="000000"/>
        </w:rPr>
        <w:t xml:space="preserve"> survival</w:t>
      </w:r>
      <w:r w:rsidR="00E976B2">
        <w:rPr>
          <w:rFonts w:eastAsia="Times New Roman" w:cstheme="minorHAnsi"/>
          <w:color w:val="000000"/>
        </w:rPr>
        <w:t xml:space="preserve"> with </w:t>
      </w:r>
      <w:r w:rsidR="00E976B2" w:rsidRPr="009B0888">
        <w:rPr>
          <w:rFonts w:cstheme="minorHAnsi"/>
        </w:rPr>
        <w:t xml:space="preserve">exclusion of </w:t>
      </w:r>
      <w:r w:rsidR="00E976B2">
        <w:rPr>
          <w:rFonts w:cstheme="minorHAnsi"/>
        </w:rPr>
        <w:t xml:space="preserve">women diagnosed with </w:t>
      </w:r>
      <w:r w:rsidR="00E976B2" w:rsidRPr="00232F8C">
        <w:rPr>
          <w:rFonts w:cstheme="minorHAnsi"/>
          <w:i/>
        </w:rPr>
        <w:t>in situ</w:t>
      </w:r>
      <w:r w:rsidR="00E976B2">
        <w:rPr>
          <w:rFonts w:cstheme="minorHAnsi"/>
        </w:rPr>
        <w:t xml:space="preserve"> tumors, unknown stage, </w:t>
      </w:r>
      <w:r w:rsidR="00E976B2" w:rsidRPr="00853A2D">
        <w:rPr>
          <w:rFonts w:cstheme="minorHAnsi"/>
        </w:rPr>
        <w:t xml:space="preserve">stage </w:t>
      </w:r>
      <w:proofErr w:type="spellStart"/>
      <w:r w:rsidR="00E976B2" w:rsidRPr="00853A2D">
        <w:rPr>
          <w:rFonts w:cstheme="minorHAnsi"/>
        </w:rPr>
        <w:t>IIIb</w:t>
      </w:r>
      <w:proofErr w:type="spellEnd"/>
      <w:r w:rsidR="00E976B2" w:rsidRPr="00853A2D">
        <w:rPr>
          <w:rFonts w:cstheme="minorHAnsi"/>
        </w:rPr>
        <w:t xml:space="preserve"> </w:t>
      </w:r>
      <w:r w:rsidR="00E976B2">
        <w:rPr>
          <w:rFonts w:cstheme="minorHAnsi"/>
        </w:rPr>
        <w:t>or</w:t>
      </w:r>
      <w:r w:rsidR="00E976B2" w:rsidRPr="00853A2D">
        <w:rPr>
          <w:rFonts w:cstheme="minorHAnsi"/>
        </w:rPr>
        <w:t xml:space="preserve"> higher</w:t>
      </w:r>
      <w:r w:rsidR="00E976B2">
        <w:rPr>
          <w:rFonts w:cstheme="minorHAnsi"/>
        </w:rPr>
        <w:t xml:space="preserve"> breast cancer, and women </w:t>
      </w:r>
      <w:r w:rsidR="00E976B2" w:rsidRPr="00853A2D">
        <w:rPr>
          <w:rFonts w:cstheme="minorHAnsi"/>
        </w:rPr>
        <w:t>treated with neoadjuvant chemotherapy</w:t>
      </w:r>
      <w:r w:rsidR="00E976B2">
        <w:rPr>
          <w:rFonts w:cstheme="minorHAnsi"/>
        </w:rPr>
        <w:t>, plus additional exclusions based on indicated time between surgery and blood collection</w:t>
      </w:r>
      <w:r w:rsidR="00E976B2" w:rsidRPr="009B0888">
        <w:rPr>
          <w:rFonts w:eastAsia="Times New Roman" w:cstheme="minorHAnsi"/>
          <w:color w:val="000000"/>
        </w:rPr>
        <w:t>.</w:t>
      </w:r>
    </w:p>
    <w:tbl>
      <w:tblPr>
        <w:tblW w:w="511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  <w:gridCol w:w="327"/>
        <w:gridCol w:w="1085"/>
        <w:gridCol w:w="622"/>
        <w:gridCol w:w="1150"/>
        <w:gridCol w:w="537"/>
        <w:gridCol w:w="97"/>
        <w:gridCol w:w="932"/>
        <w:gridCol w:w="481"/>
        <w:gridCol w:w="1044"/>
        <w:gridCol w:w="595"/>
        <w:gridCol w:w="74"/>
        <w:gridCol w:w="1132"/>
        <w:gridCol w:w="569"/>
        <w:gridCol w:w="1229"/>
        <w:gridCol w:w="475"/>
        <w:gridCol w:w="94"/>
        <w:gridCol w:w="946"/>
        <w:gridCol w:w="475"/>
        <w:gridCol w:w="1132"/>
        <w:gridCol w:w="569"/>
        <w:gridCol w:w="348"/>
      </w:tblGrid>
      <w:tr w:rsidR="00C502C8" w:rsidRPr="009B0888" w14:paraId="7828F816" w14:textId="77777777" w:rsidTr="0CADB104">
        <w:trPr>
          <w:trHeight w:val="178"/>
        </w:trPr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681E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B32B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19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04533" w14:textId="77777777" w:rsidR="00C502C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 xml:space="preserve">Excluding women with blood drawn </w:t>
            </w:r>
          </w:p>
          <w:p w14:paraId="17FB986F" w14:textId="23582C59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within 7 days after breast surgery</w:t>
            </w:r>
          </w:p>
        </w:tc>
        <w:tc>
          <w:tcPr>
            <w:tcW w:w="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3AB2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A9073" w14:textId="77777777" w:rsidR="00C502C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 xml:space="preserve">Excluding women with blood drawn </w:t>
            </w:r>
          </w:p>
          <w:p w14:paraId="77A460F8" w14:textId="08AA2116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within 3 months after breast surgery</w:t>
            </w:r>
          </w:p>
        </w:tc>
      </w:tr>
      <w:tr w:rsidR="00C502C8" w:rsidRPr="009B0888" w14:paraId="7169405C" w14:textId="77777777" w:rsidTr="0CADB104">
        <w:trPr>
          <w:trHeight w:val="178"/>
        </w:trPr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256B5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3B3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8DA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OPG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461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3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DB0B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RAIL</w:t>
            </w:r>
          </w:p>
        </w:tc>
        <w:tc>
          <w:tcPr>
            <w:tcW w:w="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0F6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F86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OPG</w:t>
            </w:r>
          </w:p>
        </w:tc>
        <w:tc>
          <w:tcPr>
            <w:tcW w:w="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800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7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5B376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TRAIL</w:t>
            </w:r>
          </w:p>
        </w:tc>
      </w:tr>
      <w:tr w:rsidR="00C502C8" w:rsidRPr="009B0888" w14:paraId="5A4A3BB6" w14:textId="77777777" w:rsidTr="0CADB104">
        <w:trPr>
          <w:gridAfter w:val="1"/>
          <w:wAfter w:w="118" w:type="pct"/>
          <w:trHeight w:val="208"/>
        </w:trPr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6DD6F05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1" w:type="pct"/>
            <w:tcBorders>
              <w:bottom w:val="single" w:sz="4" w:space="0" w:color="auto"/>
            </w:tcBorders>
            <w:vAlign w:val="center"/>
          </w:tcPr>
          <w:p w14:paraId="69D05C8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A9629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F8B0B" w14:textId="562C7F9A" w:rsidR="00C502C8" w:rsidRPr="009B0888" w:rsidRDefault="00E976B2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6116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7096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115A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881F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E6920" w14:textId="118BA704" w:rsidR="00C502C8" w:rsidRPr="009B0888" w:rsidRDefault="00E976B2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3B14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5345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6640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8E3C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7CEDF" w14:textId="61A2FE1D" w:rsidR="00C502C8" w:rsidRPr="009B0888" w:rsidRDefault="00E976B2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7F89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949F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  <w:tc>
          <w:tcPr>
            <w:tcW w:w="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78C02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2E42FC3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n/events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vAlign w:val="center"/>
          </w:tcPr>
          <w:p w14:paraId="5AD1F157" w14:textId="02CF184E" w:rsidR="00C502C8" w:rsidRPr="009B0888" w:rsidRDefault="00E976B2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b/>
                <w:bCs/>
                <w:color w:val="000000"/>
              </w:rPr>
              <w:t>HR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4324750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68A9EF32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</w:tr>
      <w:tr w:rsidR="00C502C8" w:rsidRPr="009B0888" w14:paraId="2ECBE670" w14:textId="77777777" w:rsidTr="0CADB104">
        <w:trPr>
          <w:gridAfter w:val="1"/>
          <w:wAfter w:w="118" w:type="pct"/>
          <w:trHeight w:val="240"/>
        </w:trPr>
        <w:tc>
          <w:tcPr>
            <w:tcW w:w="759" w:type="pct"/>
            <w:gridSpan w:val="3"/>
            <w:tcBorders>
              <w:top w:val="single" w:sz="4" w:space="0" w:color="auto"/>
            </w:tcBorders>
            <w:vAlign w:val="center"/>
          </w:tcPr>
          <w:p w14:paraId="6CE19A31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All-cause mortality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54B47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85B7D6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A6CCC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5CC910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A6DDD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758549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71EBC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2C446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209130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6EBD85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69846A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099BF7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B13B2F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835A5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356EBDEE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747915C5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4451D40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4A8015AA" w14:textId="77777777" w:rsidR="00C502C8" w:rsidRPr="009B0888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B0888" w14:paraId="30D1CA3C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5F541BB2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11" w:type="pct"/>
            <w:vAlign w:val="center"/>
          </w:tcPr>
          <w:p w14:paraId="38B760AB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04544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/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8DD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5D7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1DB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9E45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A94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/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5445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A83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2FD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F78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11D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/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2AB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A4B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188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483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036E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/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71C5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779C5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vAlign w:val="bottom"/>
          </w:tcPr>
          <w:p w14:paraId="0847429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cstheme="minorHAnsi"/>
                <w:color w:val="000000"/>
              </w:rPr>
              <w:t> </w:t>
            </w:r>
          </w:p>
        </w:tc>
      </w:tr>
      <w:tr w:rsidR="00C502C8" w:rsidRPr="009B0888" w14:paraId="4DA43A21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7B48288D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" w:type="pct"/>
            <w:vAlign w:val="center"/>
          </w:tcPr>
          <w:p w14:paraId="1A48916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FDD5E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/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054B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F59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5-2.2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1CE6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787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588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/1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111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048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5-1.1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AE5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572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9199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/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6729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5BC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8.8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7B0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6DD2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9E68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/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ECA8D" w14:textId="48F97743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D4B75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2-2.49)</w:t>
            </w:r>
          </w:p>
        </w:tc>
        <w:tc>
          <w:tcPr>
            <w:tcW w:w="193" w:type="pct"/>
            <w:vAlign w:val="bottom"/>
          </w:tcPr>
          <w:p w14:paraId="7CA47ED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cstheme="minorHAnsi"/>
                <w:color w:val="000000"/>
              </w:rPr>
              <w:t> </w:t>
            </w:r>
          </w:p>
        </w:tc>
      </w:tr>
      <w:tr w:rsidR="00C502C8" w:rsidRPr="009B0888" w14:paraId="096D0307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3056ED6A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" w:type="pct"/>
            <w:vAlign w:val="center"/>
          </w:tcPr>
          <w:p w14:paraId="11DEC4C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30459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/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5AEB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B18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1.9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5EC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123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0B8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/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B07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488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1-1.5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62A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360B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119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/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670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9F0A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6.1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0E62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B7F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796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/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D6BD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F131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3.76)</w:t>
            </w:r>
          </w:p>
        </w:tc>
        <w:tc>
          <w:tcPr>
            <w:tcW w:w="193" w:type="pct"/>
            <w:vAlign w:val="bottom"/>
          </w:tcPr>
          <w:p w14:paraId="215D0A9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cstheme="minorHAnsi"/>
                <w:color w:val="000000"/>
              </w:rPr>
              <w:t> </w:t>
            </w:r>
          </w:p>
        </w:tc>
      </w:tr>
      <w:tr w:rsidR="00C502C8" w:rsidRPr="009B0888" w14:paraId="2345145A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3619DCCA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" w:type="pct"/>
            <w:vAlign w:val="center"/>
          </w:tcPr>
          <w:p w14:paraId="1938028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C5EA62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/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765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A432" w14:textId="13052F6F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2.3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D06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E3A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5EE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/2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550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CAB9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0-1.7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007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8B6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AEA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/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03A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119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8-5.4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5AE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CDE5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A7B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/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A723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D83D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3.72)</w:t>
            </w:r>
          </w:p>
        </w:tc>
        <w:tc>
          <w:tcPr>
            <w:tcW w:w="193" w:type="pct"/>
            <w:vAlign w:val="bottom"/>
          </w:tcPr>
          <w:p w14:paraId="3698E99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cstheme="minorHAnsi"/>
                <w:color w:val="000000"/>
              </w:rPr>
              <w:t> </w:t>
            </w:r>
          </w:p>
        </w:tc>
      </w:tr>
      <w:tr w:rsidR="00C502C8" w:rsidRPr="009B0888" w14:paraId="381DEF87" w14:textId="77777777" w:rsidTr="0CADB104">
        <w:trPr>
          <w:gridAfter w:val="1"/>
          <w:wAfter w:w="118" w:type="pct"/>
          <w:cantSplit/>
          <w:trHeight w:val="153"/>
        </w:trPr>
        <w:tc>
          <w:tcPr>
            <w:tcW w:w="391" w:type="pct"/>
            <w:gridSpan w:val="2"/>
            <w:vAlign w:val="center"/>
          </w:tcPr>
          <w:p w14:paraId="2C2A8EC6" w14:textId="10B02766" w:rsidR="00C502C8" w:rsidRPr="009B0888" w:rsidRDefault="002A62CB" w:rsidP="0CADB10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CADB104">
              <w:rPr>
                <w:rFonts w:eastAsia="Times New Roman"/>
                <w:color w:val="000000" w:themeColor="text1"/>
              </w:rPr>
              <w:t>Continuous</w:t>
            </w:r>
            <w:r>
              <w:rPr>
                <w:rFonts w:eastAsia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B3FFBE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7/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169B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187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9-2.0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829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998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976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9/9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14B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9E5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2-1.4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BAE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221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A556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/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D92B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031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0-2.4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533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026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63E6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/4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5806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B36E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0-2.1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6EE39" w14:textId="77777777" w:rsidR="00C502C8" w:rsidRPr="00FF64A2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C502C8" w:rsidRPr="009921D1" w14:paraId="091ABC8B" w14:textId="77777777" w:rsidTr="0CADB104">
        <w:trPr>
          <w:gridAfter w:val="1"/>
          <w:wAfter w:w="118" w:type="pct"/>
          <w:trHeight w:val="240"/>
        </w:trPr>
        <w:tc>
          <w:tcPr>
            <w:tcW w:w="1361" w:type="pct"/>
            <w:gridSpan w:val="5"/>
            <w:shd w:val="clear" w:color="auto" w:fill="auto"/>
            <w:vAlign w:val="center"/>
          </w:tcPr>
          <w:p w14:paraId="38FE6921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  <w:r w:rsidRPr="009921D1">
              <w:rPr>
                <w:rFonts w:eastAsia="Times New Roman" w:cstheme="minorHAnsi"/>
                <w:b/>
                <w:bCs/>
                <w:color w:val="000000"/>
              </w:rPr>
              <w:t>Breast cancer-specific mortality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313EC8F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" w:type="pct"/>
            <w:shd w:val="clear" w:color="auto" w:fill="auto"/>
            <w:noWrap/>
            <w:vAlign w:val="center"/>
          </w:tcPr>
          <w:p w14:paraId="7E66EE0E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DC7938F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3" w:type="pct"/>
            <w:shd w:val="clear" w:color="auto" w:fill="auto"/>
            <w:noWrap/>
            <w:vAlign w:val="center"/>
          </w:tcPr>
          <w:p w14:paraId="7C74B42E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43143BF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1100B3C2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5" w:type="pct"/>
            <w:shd w:val="clear" w:color="auto" w:fill="auto"/>
            <w:noWrap/>
            <w:vAlign w:val="center"/>
          </w:tcPr>
          <w:p w14:paraId="62FCC3E2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15F3ADF7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0658FAF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345F3D6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7DA80240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" w:type="pct"/>
            <w:shd w:val="clear" w:color="auto" w:fill="auto"/>
            <w:noWrap/>
            <w:vAlign w:val="center"/>
          </w:tcPr>
          <w:p w14:paraId="316B4338" w14:textId="77777777" w:rsidR="00C502C8" w:rsidRPr="009921D1" w:rsidRDefault="00C502C8" w:rsidP="008261E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321" w:type="pct"/>
            <w:shd w:val="clear" w:color="auto" w:fill="auto"/>
          </w:tcPr>
          <w:p w14:paraId="7AFE7975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1" w:type="pct"/>
            <w:shd w:val="clear" w:color="auto" w:fill="auto"/>
          </w:tcPr>
          <w:p w14:paraId="0F866D9A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shd w:val="clear" w:color="auto" w:fill="auto"/>
          </w:tcPr>
          <w:p w14:paraId="3327563B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shd w:val="clear" w:color="auto" w:fill="auto"/>
          </w:tcPr>
          <w:p w14:paraId="0723F280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7709E69A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61BFE222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11" w:type="pct"/>
            <w:vAlign w:val="center"/>
          </w:tcPr>
          <w:p w14:paraId="195310B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B3FDB7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/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1DC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8CB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73D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E8C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127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/1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93A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56C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576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A93F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95A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/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F14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E61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B36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AB1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BA8E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/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B9E2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012B8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shd w:val="clear" w:color="auto" w:fill="auto"/>
          </w:tcPr>
          <w:p w14:paraId="22BAE5A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64FEAC1E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51E08A1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" w:type="pct"/>
            <w:vAlign w:val="center"/>
          </w:tcPr>
          <w:p w14:paraId="2E1EA72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FEE38C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/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590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8CA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5-2.1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C3F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5243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C06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/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6D1B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882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4-1.4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878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135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2E98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/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561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4DC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8-15.4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9A2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7433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C4F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/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EC62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680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-2.24)</w:t>
            </w:r>
          </w:p>
        </w:tc>
        <w:tc>
          <w:tcPr>
            <w:tcW w:w="193" w:type="pct"/>
            <w:shd w:val="clear" w:color="auto" w:fill="auto"/>
          </w:tcPr>
          <w:p w14:paraId="20F7FF0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441E76CD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191DE42D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" w:type="pct"/>
            <w:vAlign w:val="center"/>
          </w:tcPr>
          <w:p w14:paraId="2AC74DB1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FC53B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/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950F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5603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-2.4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8AC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DE6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83F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/1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F41D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CE4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5-2.7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D58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792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AB1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/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288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E1F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15.1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7E7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8F1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3321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/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4F9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16A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6-8.32)</w:t>
            </w:r>
          </w:p>
        </w:tc>
        <w:tc>
          <w:tcPr>
            <w:tcW w:w="193" w:type="pct"/>
            <w:shd w:val="clear" w:color="auto" w:fill="auto"/>
          </w:tcPr>
          <w:p w14:paraId="681D38F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6CC8FC09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5FC07CF9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" w:type="pct"/>
            <w:vAlign w:val="center"/>
          </w:tcPr>
          <w:p w14:paraId="768748E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03B335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/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DF9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1D1D" w14:textId="5CBE7E6E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8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AE0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7A9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EAB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/1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206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286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1-2.9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678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B92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EFF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/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D3C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A60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11.0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41F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67A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4EB8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/1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C519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1F21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0-7.77)</w:t>
            </w:r>
          </w:p>
        </w:tc>
        <w:tc>
          <w:tcPr>
            <w:tcW w:w="193" w:type="pct"/>
            <w:shd w:val="clear" w:color="auto" w:fill="auto"/>
          </w:tcPr>
          <w:p w14:paraId="15E0D14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6A921B67" w14:textId="77777777" w:rsidTr="0CADB104">
        <w:trPr>
          <w:gridAfter w:val="1"/>
          <w:wAfter w:w="118" w:type="pct"/>
          <w:trHeight w:val="240"/>
        </w:trPr>
        <w:tc>
          <w:tcPr>
            <w:tcW w:w="391" w:type="pct"/>
            <w:gridSpan w:val="2"/>
            <w:vAlign w:val="center"/>
          </w:tcPr>
          <w:p w14:paraId="7579D968" w14:textId="5CA4F461" w:rsidR="00C502C8" w:rsidRPr="009B0888" w:rsidRDefault="002A62CB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color w:val="000000"/>
              </w:rPr>
              <w:t>Continuous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965999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7/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354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181F8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1.8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ED6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2D1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254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9/5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C3D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124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0-1.9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071B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846F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3FD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/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C05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D473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3.0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099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6FB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9CB53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/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A204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C1E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4-3.5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B860B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502C8" w:rsidRPr="009921D1" w14:paraId="091160C4" w14:textId="77777777" w:rsidTr="0CADB104">
        <w:trPr>
          <w:gridAfter w:val="1"/>
          <w:wAfter w:w="118" w:type="pct"/>
          <w:trHeight w:val="240"/>
        </w:trPr>
        <w:tc>
          <w:tcPr>
            <w:tcW w:w="759" w:type="pct"/>
            <w:gridSpan w:val="3"/>
            <w:vAlign w:val="center"/>
          </w:tcPr>
          <w:p w14:paraId="02321C3B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B0888">
              <w:rPr>
                <w:rFonts w:eastAsia="Times New Roman" w:cstheme="minorHAnsi"/>
                <w:b/>
                <w:bCs/>
                <w:color w:val="000000"/>
              </w:rPr>
              <w:t>Recurrence-free survival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5771C6CB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2E43EE7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494DF6A3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" w:type="pct"/>
            <w:shd w:val="clear" w:color="auto" w:fill="auto"/>
            <w:noWrap/>
            <w:vAlign w:val="center"/>
          </w:tcPr>
          <w:p w14:paraId="4EFBB96F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A05B895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3" w:type="pct"/>
            <w:shd w:val="clear" w:color="auto" w:fill="auto"/>
            <w:noWrap/>
            <w:vAlign w:val="center"/>
          </w:tcPr>
          <w:p w14:paraId="3886FD21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DA99C07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5ED3857E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" w:type="pct"/>
            <w:shd w:val="clear" w:color="auto" w:fill="auto"/>
            <w:noWrap/>
            <w:vAlign w:val="center"/>
          </w:tcPr>
          <w:p w14:paraId="73B52184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6D3B0A1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22BC4B8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4266B1B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30E7E7B8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" w:type="pct"/>
            <w:shd w:val="clear" w:color="auto" w:fill="auto"/>
            <w:noWrap/>
            <w:vAlign w:val="center"/>
          </w:tcPr>
          <w:p w14:paraId="4BB14074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1" w:type="pct"/>
            <w:shd w:val="clear" w:color="auto" w:fill="auto"/>
          </w:tcPr>
          <w:p w14:paraId="6A028E56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1" w:type="pct"/>
            <w:shd w:val="clear" w:color="auto" w:fill="auto"/>
          </w:tcPr>
          <w:p w14:paraId="7F1B5E2B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shd w:val="clear" w:color="auto" w:fill="auto"/>
          </w:tcPr>
          <w:p w14:paraId="57F88B29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shd w:val="clear" w:color="auto" w:fill="auto"/>
          </w:tcPr>
          <w:p w14:paraId="74FF8154" w14:textId="77777777" w:rsidR="00C502C8" w:rsidRPr="009921D1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13255B38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7AB9EC62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Quartiles</w:t>
            </w:r>
          </w:p>
        </w:tc>
        <w:tc>
          <w:tcPr>
            <w:tcW w:w="111" w:type="pct"/>
            <w:vAlign w:val="center"/>
          </w:tcPr>
          <w:p w14:paraId="49AE59BF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B5CED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/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57B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998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145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BD0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900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/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2D0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CF9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A53B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861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59B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/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1CF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4AC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80F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5BCE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BD73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/1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BF36F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ACF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" w:type="pct"/>
            <w:shd w:val="clear" w:color="auto" w:fill="auto"/>
          </w:tcPr>
          <w:p w14:paraId="4C271A3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74CED3B0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1B291F67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1" w:type="pct"/>
            <w:vAlign w:val="center"/>
          </w:tcPr>
          <w:p w14:paraId="13A684C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401E9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/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09A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34B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1.5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1D8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8D5B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9B8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/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37C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92F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1.4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31B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379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43D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/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757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0E1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1-3.2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150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2F0B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D84BF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/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A85B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9119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7-1.79)</w:t>
            </w:r>
          </w:p>
        </w:tc>
        <w:tc>
          <w:tcPr>
            <w:tcW w:w="193" w:type="pct"/>
            <w:shd w:val="clear" w:color="auto" w:fill="auto"/>
          </w:tcPr>
          <w:p w14:paraId="5D25237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0E40CD36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3D9BF502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1" w:type="pct"/>
            <w:vAlign w:val="center"/>
          </w:tcPr>
          <w:p w14:paraId="23132120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EA8279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/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C182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57F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5-1.6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995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984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281F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/5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13E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CC0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7-1.7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0DA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21A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D6E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/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A148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0B9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3.9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8D4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6B5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C7E9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/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13C5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05EA" w14:textId="4D9809D8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</w:t>
            </w:r>
            <w:r w:rsidR="00F7257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3.08)</w:t>
            </w:r>
          </w:p>
        </w:tc>
        <w:tc>
          <w:tcPr>
            <w:tcW w:w="193" w:type="pct"/>
            <w:shd w:val="clear" w:color="auto" w:fill="auto"/>
          </w:tcPr>
          <w:p w14:paraId="1C80A4D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546A4BBD" w14:textId="77777777" w:rsidTr="0CADB104">
        <w:trPr>
          <w:gridAfter w:val="1"/>
          <w:wAfter w:w="118" w:type="pct"/>
          <w:trHeight w:val="240"/>
        </w:trPr>
        <w:tc>
          <w:tcPr>
            <w:tcW w:w="281" w:type="pct"/>
            <w:vAlign w:val="center"/>
          </w:tcPr>
          <w:p w14:paraId="670D42D1" w14:textId="77777777" w:rsidR="00C502C8" w:rsidRPr="009B0888" w:rsidRDefault="00C502C8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088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1" w:type="pct"/>
            <w:vAlign w:val="center"/>
          </w:tcPr>
          <w:p w14:paraId="02C94098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BFB393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/5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8FCA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0580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9-1.87)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DA61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A686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3DDE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/47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5DB3C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87C9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5-1.75)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086F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7ABD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7603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/30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22DE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7417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1-3.09)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86B6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DD04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FADBC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/31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CE216E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E570E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3-3.19)</w:t>
            </w:r>
          </w:p>
        </w:tc>
        <w:tc>
          <w:tcPr>
            <w:tcW w:w="193" w:type="pct"/>
            <w:shd w:val="clear" w:color="auto" w:fill="auto"/>
          </w:tcPr>
          <w:p w14:paraId="3228705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502C8" w:rsidRPr="009921D1" w14:paraId="53EB7ED8" w14:textId="77777777" w:rsidTr="0CADB104">
        <w:trPr>
          <w:gridAfter w:val="1"/>
          <w:wAfter w:w="118" w:type="pct"/>
          <w:trHeight w:val="252"/>
        </w:trPr>
        <w:tc>
          <w:tcPr>
            <w:tcW w:w="391" w:type="pct"/>
            <w:gridSpan w:val="2"/>
            <w:tcBorders>
              <w:bottom w:val="single" w:sz="4" w:space="0" w:color="auto"/>
            </w:tcBorders>
            <w:vAlign w:val="center"/>
          </w:tcPr>
          <w:p w14:paraId="0CE869DB" w14:textId="15F7C077" w:rsidR="00C502C8" w:rsidRPr="009B0888" w:rsidRDefault="002A62CB" w:rsidP="008261E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B0888">
              <w:rPr>
                <w:rFonts w:eastAsia="Times New Roman" w:cstheme="minorHAnsi"/>
                <w:color w:val="000000"/>
              </w:rPr>
              <w:t>Continuous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B31A204" w14:textId="77777777" w:rsidR="00C502C8" w:rsidRPr="009B0888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4/17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15AC7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470A3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1-1.71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21014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FBAA3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7E439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6/17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B0C7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AF09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44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C171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E7F30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1FFE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8/8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2DB8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C434D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5-2.20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EAD7A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1E641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3B29A5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9/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99D92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EC2FB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93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AE1F6" w14:textId="77777777" w:rsidR="00C502C8" w:rsidRPr="009921D1" w:rsidRDefault="00C502C8" w:rsidP="008261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</w:tbl>
    <w:p w14:paraId="7617A7F5" w14:textId="21D54A1B" w:rsidR="00C502C8" w:rsidRPr="009B0888" w:rsidRDefault="002A62CB" w:rsidP="00C502C8">
      <w:pPr>
        <w:spacing w:after="0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 w:rsidR="00C502C8" w:rsidRPr="009B0888">
        <w:rPr>
          <w:rFonts w:cstheme="minorHAnsi"/>
        </w:rPr>
        <w:t>Adjusted</w:t>
      </w:r>
      <w:proofErr w:type="spellEnd"/>
      <w:r w:rsidR="00C502C8" w:rsidRPr="009B0888">
        <w:rPr>
          <w:rFonts w:cstheme="minorHAnsi"/>
        </w:rPr>
        <w:t xml:space="preserve"> for</w:t>
      </w:r>
      <w:r w:rsidR="00C502C8">
        <w:rPr>
          <w:rFonts w:cstheme="minorHAnsi"/>
        </w:rPr>
        <w:t xml:space="preserve"> age,</w:t>
      </w:r>
      <w:r w:rsidR="00C502C8" w:rsidRPr="009B0888">
        <w:rPr>
          <w:rFonts w:cstheme="minorHAnsi"/>
        </w:rPr>
        <w:t xml:space="preserve"> nodal status, tumor size, and grade/ s</w:t>
      </w:r>
      <w:r w:rsidR="00C502C8">
        <w:rPr>
          <w:rFonts w:cstheme="minorHAnsi"/>
        </w:rPr>
        <w:t>trata for center and ERPR status</w:t>
      </w:r>
    </w:p>
    <w:p w14:paraId="0493656F" w14:textId="2B8914B8" w:rsidR="00C502C8" w:rsidRPr="007B244D" w:rsidRDefault="002A62CB" w:rsidP="00C502C8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b</w:t>
      </w:r>
      <w:r w:rsidRPr="009B0888">
        <w:rPr>
          <w:rFonts w:cstheme="minorHAnsi"/>
        </w:rPr>
        <w:t>Log</w:t>
      </w:r>
      <w:r w:rsidR="00C502C8" w:rsidRPr="009B0888">
        <w:rPr>
          <w:rFonts w:cstheme="minorHAnsi"/>
        </w:rPr>
        <w:t>-2 transformed</w:t>
      </w:r>
      <w:r w:rsidR="00C502C8" w:rsidRPr="007B244D">
        <w:rPr>
          <w:rFonts w:cstheme="minorHAnsi"/>
        </w:rPr>
        <w:tab/>
      </w:r>
    </w:p>
    <w:p w14:paraId="25A6F784" w14:textId="77777777" w:rsidR="00C502C8" w:rsidRPr="007B244D" w:rsidRDefault="00C502C8" w:rsidP="00C502C8">
      <w:pPr>
        <w:spacing w:after="0"/>
        <w:rPr>
          <w:rFonts w:cstheme="minorHAnsi"/>
        </w:rPr>
        <w:sectPr w:rsidR="00C502C8" w:rsidRPr="007B244D" w:rsidSect="000C51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078B5E4" w14:textId="30602FBA" w:rsidR="00160DF0" w:rsidRDefault="0067387B" w:rsidP="00853A2D">
      <w:pPr>
        <w:rPr>
          <w:rFonts w:cstheme="minorHAnsi"/>
        </w:rPr>
      </w:pPr>
      <w:r>
        <w:rPr>
          <w:b/>
          <w:bCs/>
        </w:rPr>
        <w:lastRenderedPageBreak/>
        <w:t>Figure S</w:t>
      </w:r>
      <w:r w:rsidR="00A503DF" w:rsidRPr="00A503DF">
        <w:rPr>
          <w:rFonts w:cstheme="minorHAnsi"/>
          <w:b/>
        </w:rPr>
        <w:t>1</w:t>
      </w:r>
      <w:r w:rsidR="00A503DF">
        <w:rPr>
          <w:rFonts w:cstheme="minorHAnsi"/>
        </w:rPr>
        <w:t>: OPG and TRAIL concentration</w:t>
      </w:r>
      <w:r w:rsidR="008D4328">
        <w:rPr>
          <w:rFonts w:cstheme="minorHAnsi"/>
        </w:rPr>
        <w:t>s</w:t>
      </w:r>
      <w:r w:rsidR="00A503DF">
        <w:rPr>
          <w:rFonts w:cstheme="minorHAnsi"/>
        </w:rPr>
        <w:t xml:space="preserve"> by time between breast cancer operation and blood collec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6"/>
        <w:gridCol w:w="7344"/>
      </w:tblGrid>
      <w:tr w:rsidR="008D4328" w14:paraId="28C0B486" w14:textId="77777777" w:rsidTr="00332CD4">
        <w:trPr>
          <w:trHeight w:val="5210"/>
        </w:trPr>
        <w:tc>
          <w:tcPr>
            <w:tcW w:w="4862" w:type="dxa"/>
          </w:tcPr>
          <w:p w14:paraId="1A5D916A" w14:textId="4C5D7032" w:rsidR="00A503DF" w:rsidRDefault="008D4328" w:rsidP="00853A2D">
            <w:pPr>
              <w:rPr>
                <w:rFonts w:cstheme="minorHAnsi"/>
              </w:rPr>
            </w:pPr>
            <w:r>
              <w:rPr>
                <w:noProof/>
              </w:rPr>
              <w:drawing>
                <wp:inline distT="0" distB="0" distL="0" distR="0" wp14:anchorId="37A5FF2A" wp14:editId="3CA4E304">
                  <wp:extent cx="4343298" cy="3238057"/>
                  <wp:effectExtent l="0" t="0" r="635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3944" cy="3260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7" w:type="dxa"/>
          </w:tcPr>
          <w:p w14:paraId="12A03FEA" w14:textId="20FD5A05" w:rsidR="00A503DF" w:rsidRDefault="00332CD4" w:rsidP="00853A2D">
            <w:pPr>
              <w:rPr>
                <w:rFonts w:cstheme="minorHAnsi"/>
              </w:rPr>
            </w:pPr>
            <w:r>
              <w:rPr>
                <w:noProof/>
              </w:rPr>
              <w:drawing>
                <wp:inline distT="0" distB="0" distL="0" distR="0" wp14:anchorId="327336E7" wp14:editId="27290089">
                  <wp:extent cx="4382579" cy="3274828"/>
                  <wp:effectExtent l="0" t="0" r="0" b="190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5759" cy="3307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B9822B" w14:textId="44C2D66E" w:rsidR="00160DF0" w:rsidRDefault="00332CD4" w:rsidP="00853A2D">
      <w:pPr>
        <w:rPr>
          <w:rFonts w:cstheme="minorHAnsi"/>
        </w:rPr>
      </w:pPr>
      <w:r>
        <w:rPr>
          <w:rFonts w:cstheme="minorHAnsi"/>
        </w:rPr>
        <w:t>Legend: OPG and TRAIL concentration</w:t>
      </w:r>
      <w:r w:rsidR="008D4328">
        <w:rPr>
          <w:rFonts w:cstheme="minorHAnsi"/>
        </w:rPr>
        <w:t>s</w:t>
      </w:r>
      <w:r>
        <w:rPr>
          <w:rFonts w:cstheme="minorHAnsi"/>
        </w:rPr>
        <w:t xml:space="preserve"> represented by boxplot</w:t>
      </w:r>
      <w:r w:rsidR="008D4328">
        <w:rPr>
          <w:rFonts w:cstheme="minorHAnsi"/>
        </w:rPr>
        <w:t>s</w:t>
      </w:r>
      <w:r>
        <w:rPr>
          <w:rFonts w:cstheme="minorHAnsi"/>
        </w:rPr>
        <w:t>,</w:t>
      </w:r>
      <w:r w:rsidR="008D4328">
        <w:rPr>
          <w:rFonts w:cstheme="minorHAnsi"/>
        </w:rPr>
        <w:t xml:space="preserve"> and</w:t>
      </w:r>
      <w:r>
        <w:rPr>
          <w:rFonts w:cstheme="minorHAnsi"/>
        </w:rPr>
        <w:t xml:space="preserve"> geometric means represented </w:t>
      </w:r>
      <w:r w:rsidR="008D4328">
        <w:rPr>
          <w:rFonts w:cstheme="minorHAnsi"/>
        </w:rPr>
        <w:t>by</w:t>
      </w:r>
      <w:r>
        <w:rPr>
          <w:rFonts w:cstheme="minorHAnsi"/>
        </w:rPr>
        <w:t xml:space="preserve"> the red line</w:t>
      </w:r>
      <w:r w:rsidR="008D4328">
        <w:rPr>
          <w:rFonts w:cstheme="minorHAnsi"/>
        </w:rPr>
        <w:t>.</w:t>
      </w:r>
    </w:p>
    <w:p w14:paraId="72C350B6" w14:textId="77777777" w:rsidR="00160DF0" w:rsidRDefault="00160DF0" w:rsidP="00853A2D">
      <w:pPr>
        <w:rPr>
          <w:rFonts w:cstheme="minorHAnsi"/>
        </w:rPr>
      </w:pPr>
    </w:p>
    <w:p w14:paraId="49FC4394" w14:textId="77777777" w:rsidR="00160DF0" w:rsidRDefault="00160DF0" w:rsidP="00853A2D">
      <w:pPr>
        <w:rPr>
          <w:rFonts w:cstheme="minorHAnsi"/>
        </w:rPr>
      </w:pPr>
    </w:p>
    <w:p w14:paraId="6DB95DDA" w14:textId="77777777" w:rsidR="00160DF0" w:rsidRPr="009B0888" w:rsidRDefault="00160DF0" w:rsidP="00853A2D">
      <w:pPr>
        <w:rPr>
          <w:rFonts w:cstheme="minorHAnsi"/>
        </w:rPr>
      </w:pPr>
    </w:p>
    <w:sectPr w:rsidR="00160DF0" w:rsidRPr="009B0888" w:rsidSect="000C51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8A6CA" w14:textId="77777777" w:rsidR="00915D6A" w:rsidRDefault="00915D6A" w:rsidP="00E61CB9">
      <w:pPr>
        <w:spacing w:after="0" w:line="240" w:lineRule="auto"/>
      </w:pPr>
      <w:r>
        <w:separator/>
      </w:r>
    </w:p>
  </w:endnote>
  <w:endnote w:type="continuationSeparator" w:id="0">
    <w:p w14:paraId="65105F22" w14:textId="77777777" w:rsidR="00915D6A" w:rsidRDefault="00915D6A" w:rsidP="00E61CB9">
      <w:pPr>
        <w:spacing w:after="0" w:line="240" w:lineRule="auto"/>
      </w:pPr>
      <w:r>
        <w:continuationSeparator/>
      </w:r>
    </w:p>
  </w:endnote>
  <w:endnote w:type="continuationNotice" w:id="1">
    <w:p w14:paraId="6E73C896" w14:textId="77777777" w:rsidR="00915D6A" w:rsidRDefault="00915D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587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1CD562" w14:textId="37A0CB00" w:rsidR="002742C8" w:rsidRDefault="002742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6BE09E3" w14:textId="77777777" w:rsidR="002742C8" w:rsidRDefault="002742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2FD92" w14:textId="77777777" w:rsidR="00915D6A" w:rsidRDefault="00915D6A" w:rsidP="00E61CB9">
      <w:pPr>
        <w:spacing w:after="0" w:line="240" w:lineRule="auto"/>
      </w:pPr>
      <w:r>
        <w:separator/>
      </w:r>
    </w:p>
  </w:footnote>
  <w:footnote w:type="continuationSeparator" w:id="0">
    <w:p w14:paraId="4C4D71DB" w14:textId="77777777" w:rsidR="00915D6A" w:rsidRDefault="00915D6A" w:rsidP="00E61CB9">
      <w:pPr>
        <w:spacing w:after="0" w:line="240" w:lineRule="auto"/>
      </w:pPr>
      <w:r>
        <w:continuationSeparator/>
      </w:r>
    </w:p>
  </w:footnote>
  <w:footnote w:type="continuationNotice" w:id="1">
    <w:p w14:paraId="257E1C2B" w14:textId="77777777" w:rsidR="00915D6A" w:rsidRDefault="00915D6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1FE"/>
    <w:rsid w:val="000504FB"/>
    <w:rsid w:val="000645F2"/>
    <w:rsid w:val="00075E61"/>
    <w:rsid w:val="000877F1"/>
    <w:rsid w:val="000C1808"/>
    <w:rsid w:val="000C51FE"/>
    <w:rsid w:val="000E40AF"/>
    <w:rsid w:val="00151F0B"/>
    <w:rsid w:val="00154127"/>
    <w:rsid w:val="00160DF0"/>
    <w:rsid w:val="0016233A"/>
    <w:rsid w:val="00172B31"/>
    <w:rsid w:val="00175ECF"/>
    <w:rsid w:val="001D3095"/>
    <w:rsid w:val="001E4906"/>
    <w:rsid w:val="001E4DA7"/>
    <w:rsid w:val="002001DE"/>
    <w:rsid w:val="00232F8C"/>
    <w:rsid w:val="002370D1"/>
    <w:rsid w:val="002742C8"/>
    <w:rsid w:val="002A52D1"/>
    <w:rsid w:val="002A62CB"/>
    <w:rsid w:val="003004F4"/>
    <w:rsid w:val="00306F1B"/>
    <w:rsid w:val="00307C23"/>
    <w:rsid w:val="00310765"/>
    <w:rsid w:val="00315FA2"/>
    <w:rsid w:val="003266EA"/>
    <w:rsid w:val="00332CD4"/>
    <w:rsid w:val="0036480F"/>
    <w:rsid w:val="00377B0F"/>
    <w:rsid w:val="00391AFD"/>
    <w:rsid w:val="00397CF8"/>
    <w:rsid w:val="003E74CF"/>
    <w:rsid w:val="00406ADC"/>
    <w:rsid w:val="0041762D"/>
    <w:rsid w:val="004403CB"/>
    <w:rsid w:val="004A06E1"/>
    <w:rsid w:val="004B2187"/>
    <w:rsid w:val="004C55F2"/>
    <w:rsid w:val="004D7E35"/>
    <w:rsid w:val="004E41B2"/>
    <w:rsid w:val="00500B0D"/>
    <w:rsid w:val="005158A3"/>
    <w:rsid w:val="005B18CA"/>
    <w:rsid w:val="005F5B1B"/>
    <w:rsid w:val="005F5CDF"/>
    <w:rsid w:val="006167EE"/>
    <w:rsid w:val="006306DB"/>
    <w:rsid w:val="00630C26"/>
    <w:rsid w:val="00647E1E"/>
    <w:rsid w:val="0067387B"/>
    <w:rsid w:val="006758D4"/>
    <w:rsid w:val="00681573"/>
    <w:rsid w:val="00712B31"/>
    <w:rsid w:val="00734E85"/>
    <w:rsid w:val="00735A98"/>
    <w:rsid w:val="00765ED3"/>
    <w:rsid w:val="007768BF"/>
    <w:rsid w:val="00781A3F"/>
    <w:rsid w:val="00795B3B"/>
    <w:rsid w:val="007B244D"/>
    <w:rsid w:val="007B6A3C"/>
    <w:rsid w:val="007F065A"/>
    <w:rsid w:val="007F1E0B"/>
    <w:rsid w:val="007F7301"/>
    <w:rsid w:val="00804CAA"/>
    <w:rsid w:val="008261ED"/>
    <w:rsid w:val="00853A2D"/>
    <w:rsid w:val="00860332"/>
    <w:rsid w:val="00881652"/>
    <w:rsid w:val="00890C33"/>
    <w:rsid w:val="008B4C70"/>
    <w:rsid w:val="008D4328"/>
    <w:rsid w:val="008D6749"/>
    <w:rsid w:val="008F2637"/>
    <w:rsid w:val="00915D6A"/>
    <w:rsid w:val="0096219E"/>
    <w:rsid w:val="0098582B"/>
    <w:rsid w:val="009921D1"/>
    <w:rsid w:val="009B0888"/>
    <w:rsid w:val="00A21E06"/>
    <w:rsid w:val="00A503DF"/>
    <w:rsid w:val="00A87D97"/>
    <w:rsid w:val="00AE79F7"/>
    <w:rsid w:val="00B07CC2"/>
    <w:rsid w:val="00B3144C"/>
    <w:rsid w:val="00B31743"/>
    <w:rsid w:val="00B31CD0"/>
    <w:rsid w:val="00B4187A"/>
    <w:rsid w:val="00B50E73"/>
    <w:rsid w:val="00B7356D"/>
    <w:rsid w:val="00BC2DEA"/>
    <w:rsid w:val="00BD1EC8"/>
    <w:rsid w:val="00BE5A2A"/>
    <w:rsid w:val="00C00728"/>
    <w:rsid w:val="00C32321"/>
    <w:rsid w:val="00C502C8"/>
    <w:rsid w:val="00C73F68"/>
    <w:rsid w:val="00CD6DD4"/>
    <w:rsid w:val="00CE5441"/>
    <w:rsid w:val="00CF6223"/>
    <w:rsid w:val="00D223C8"/>
    <w:rsid w:val="00D23241"/>
    <w:rsid w:val="00D31590"/>
    <w:rsid w:val="00D734D6"/>
    <w:rsid w:val="00DC1FDA"/>
    <w:rsid w:val="00DC71E2"/>
    <w:rsid w:val="00DC75BC"/>
    <w:rsid w:val="00E61CB9"/>
    <w:rsid w:val="00E644B7"/>
    <w:rsid w:val="00E7648A"/>
    <w:rsid w:val="00E816B6"/>
    <w:rsid w:val="00E916D5"/>
    <w:rsid w:val="00E94A9E"/>
    <w:rsid w:val="00E976B2"/>
    <w:rsid w:val="00EA4C3A"/>
    <w:rsid w:val="00ED7557"/>
    <w:rsid w:val="00EF029C"/>
    <w:rsid w:val="00F35D80"/>
    <w:rsid w:val="00F67437"/>
    <w:rsid w:val="00F7257B"/>
    <w:rsid w:val="00FE6DCB"/>
    <w:rsid w:val="00FF64A2"/>
    <w:rsid w:val="0CADB104"/>
    <w:rsid w:val="5C44FB26"/>
    <w:rsid w:val="769BC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866FA"/>
  <w15:chartTrackingRefBased/>
  <w15:docId w15:val="{8DE333C2-FA69-438F-94D3-B5776CC7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6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7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749"/>
    <w:rPr>
      <w:rFonts w:ascii="Times New Roman" w:eastAsia="Times New Roman" w:hAnsi="Times New Roman" w:cs="Times New Roman"/>
      <w:sz w:val="20"/>
      <w:szCs w:val="20"/>
      <w:lang w:val="en-CA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7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62D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62D"/>
    <w:rPr>
      <w:rFonts w:ascii="Times New Roman" w:eastAsia="Times New Roman" w:hAnsi="Times New Roman" w:cs="Times New Roman"/>
      <w:b/>
      <w:bCs/>
      <w:sz w:val="20"/>
      <w:szCs w:val="20"/>
      <w:lang w:val="en-CA" w:eastAsia="zh-TW"/>
    </w:rPr>
  </w:style>
  <w:style w:type="paragraph" w:styleId="Header">
    <w:name w:val="header"/>
    <w:basedOn w:val="Normal"/>
    <w:link w:val="HeaderChar"/>
    <w:uiPriority w:val="99"/>
    <w:unhideWhenUsed/>
    <w:rsid w:val="00E61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CB9"/>
  </w:style>
  <w:style w:type="paragraph" w:styleId="Footer">
    <w:name w:val="footer"/>
    <w:basedOn w:val="Normal"/>
    <w:link w:val="FooterChar"/>
    <w:uiPriority w:val="99"/>
    <w:unhideWhenUsed/>
    <w:rsid w:val="00E61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CB9"/>
  </w:style>
  <w:style w:type="paragraph" w:styleId="Revision">
    <w:name w:val="Revision"/>
    <w:hidden/>
    <w:uiPriority w:val="99"/>
    <w:semiHidden/>
    <w:rsid w:val="00DC71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E9F8F4D8-3884-4CA9-A264-8E9A85438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57</Words>
  <Characters>1286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Cornet, Charlotte</dc:creator>
  <cp:keywords/>
  <dc:description/>
  <cp:lastModifiedBy>Le Cornet, Charlotte</cp:lastModifiedBy>
  <cp:revision>7</cp:revision>
  <cp:lastPrinted>2022-04-05T12:15:00Z</cp:lastPrinted>
  <dcterms:created xsi:type="dcterms:W3CDTF">2023-03-15T08:06:00Z</dcterms:created>
  <dcterms:modified xsi:type="dcterms:W3CDTF">2023-03-1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06b8c87-4f36-4ff6-b0f6-f2db90727c21_Enabled">
    <vt:lpwstr>true</vt:lpwstr>
  </property>
  <property fmtid="{D5CDD505-2E9C-101B-9397-08002B2CF9AE}" pid="3" name="MSIP_Label_706b8c87-4f36-4ff6-b0f6-f2db90727c21_SetDate">
    <vt:lpwstr>2021-12-22T12:13:37Z</vt:lpwstr>
  </property>
  <property fmtid="{D5CDD505-2E9C-101B-9397-08002B2CF9AE}" pid="4" name="MSIP_Label_706b8c87-4f36-4ff6-b0f6-f2db90727c21_Method">
    <vt:lpwstr>Privileged</vt:lpwstr>
  </property>
  <property fmtid="{D5CDD505-2E9C-101B-9397-08002B2CF9AE}" pid="5" name="MSIP_Label_706b8c87-4f36-4ff6-b0f6-f2db90727c21_Name">
    <vt:lpwstr>Hemmelig</vt:lpwstr>
  </property>
  <property fmtid="{D5CDD505-2E9C-101B-9397-08002B2CF9AE}" pid="6" name="MSIP_Label_706b8c87-4f36-4ff6-b0f6-f2db90727c21_SiteId">
    <vt:lpwstr>974bec44-9bad-4fdb-8e88-d3a1452197c8</vt:lpwstr>
  </property>
  <property fmtid="{D5CDD505-2E9C-101B-9397-08002B2CF9AE}" pid="7" name="MSIP_Label_706b8c87-4f36-4ff6-b0f6-f2db90727c21_ActionId">
    <vt:lpwstr>a183fa5d-2f82-4f9f-a7d2-a461ebfb8f34</vt:lpwstr>
  </property>
  <property fmtid="{D5CDD505-2E9C-101B-9397-08002B2CF9AE}" pid="8" name="MSIP_Label_706b8c87-4f36-4ff6-b0f6-f2db90727c21_ContentBits">
    <vt:lpwstr>0</vt:lpwstr>
  </property>
</Properties>
</file>